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F4D7ED" w14:textId="5850EA01" w:rsidR="00954064" w:rsidRPr="003E531C" w:rsidRDefault="003E531C" w:rsidP="003E531C">
      <w:pPr>
        <w:pStyle w:val="MDPI41tablecaption"/>
        <w:rPr>
          <w:szCs w:val="18"/>
        </w:rPr>
      </w:pPr>
      <w:r w:rsidRPr="003E531C">
        <w:rPr>
          <w:b/>
          <w:szCs w:val="18"/>
        </w:rPr>
        <w:t xml:space="preserve">Table </w:t>
      </w:r>
      <w:r w:rsidR="00220F7B">
        <w:rPr>
          <w:b/>
          <w:szCs w:val="18"/>
        </w:rPr>
        <w:t>S</w:t>
      </w:r>
      <w:r w:rsidRPr="003E531C">
        <w:rPr>
          <w:b/>
          <w:szCs w:val="18"/>
        </w:rPr>
        <w:t xml:space="preserve">1. </w:t>
      </w:r>
      <w:r w:rsidR="00954064" w:rsidRPr="003E531C">
        <w:rPr>
          <w:rStyle w:val="tlid-translation"/>
          <w:rFonts w:eastAsiaTheme="minorHAnsi"/>
          <w:color w:val="auto"/>
          <w:szCs w:val="18"/>
          <w:lang w:val="en" w:eastAsia="en-US" w:bidi="ar-SA"/>
        </w:rPr>
        <w:t>E</w:t>
      </w:r>
      <w:r w:rsidR="00850C13" w:rsidRPr="003E531C">
        <w:rPr>
          <w:rStyle w:val="tlid-translation"/>
          <w:rFonts w:eastAsiaTheme="minorHAnsi"/>
          <w:color w:val="auto"/>
          <w:szCs w:val="18"/>
          <w:lang w:val="en" w:eastAsia="en-US" w:bidi="ar-SA"/>
        </w:rPr>
        <w:t>xperiments performed to develop</w:t>
      </w:r>
      <w:r w:rsidR="00954064" w:rsidRPr="003E531C">
        <w:rPr>
          <w:rStyle w:val="tlid-translation"/>
          <w:rFonts w:eastAsiaTheme="minorHAnsi"/>
          <w:color w:val="auto"/>
          <w:szCs w:val="18"/>
          <w:lang w:val="en" w:eastAsia="en-US" w:bidi="ar-SA"/>
        </w:rPr>
        <w:t xml:space="preserve"> the SPME method, after optimizing the experimental design, adapting it to a maximum of treatments </w:t>
      </w:r>
      <w:r w:rsidR="00954064" w:rsidRPr="00EB70B9">
        <w:rPr>
          <w:rStyle w:val="tlid-translation"/>
          <w:rFonts w:eastAsiaTheme="minorHAnsi"/>
          <w:i/>
          <w:iCs/>
          <w:color w:val="auto"/>
          <w:szCs w:val="18"/>
          <w:lang w:val="en" w:eastAsia="en-US" w:bidi="ar-SA"/>
        </w:rPr>
        <w:t>n</w:t>
      </w:r>
      <w:r>
        <w:rPr>
          <w:rStyle w:val="tlid-translation"/>
          <w:rFonts w:eastAsiaTheme="minorHAnsi"/>
          <w:color w:val="auto"/>
          <w:szCs w:val="18"/>
          <w:lang w:val="en" w:eastAsia="en-US" w:bidi="ar-SA"/>
        </w:rPr>
        <w:t xml:space="preserve"> </w:t>
      </w:r>
      <w:r w:rsidR="00954064" w:rsidRPr="003E531C">
        <w:rPr>
          <w:rStyle w:val="tlid-translation"/>
          <w:rFonts w:eastAsiaTheme="minorHAnsi"/>
          <w:color w:val="auto"/>
          <w:szCs w:val="18"/>
          <w:lang w:val="en" w:eastAsia="en-US" w:bidi="ar-SA"/>
        </w:rPr>
        <w:t>=</w:t>
      </w:r>
      <w:r>
        <w:rPr>
          <w:rStyle w:val="tlid-translation"/>
          <w:rFonts w:eastAsiaTheme="minorHAnsi"/>
          <w:color w:val="auto"/>
          <w:szCs w:val="18"/>
          <w:lang w:val="en" w:eastAsia="en-US" w:bidi="ar-SA"/>
        </w:rPr>
        <w:t xml:space="preserve"> </w:t>
      </w:r>
      <w:r w:rsidR="00954064" w:rsidRPr="003E531C">
        <w:rPr>
          <w:rStyle w:val="tlid-translation"/>
          <w:rFonts w:eastAsiaTheme="minorHAnsi"/>
          <w:color w:val="auto"/>
          <w:szCs w:val="18"/>
          <w:lang w:val="en" w:eastAsia="en-US" w:bidi="ar-SA"/>
        </w:rPr>
        <w:t>20, performed in duplicate.</w:t>
      </w:r>
    </w:p>
    <w:tbl>
      <w:tblPr>
        <w:tblW w:w="6245" w:type="dxa"/>
        <w:jc w:val="center"/>
        <w:tblLook w:val="04A0" w:firstRow="1" w:lastRow="0" w:firstColumn="1" w:lastColumn="0" w:noHBand="0" w:noVBand="1"/>
      </w:tblPr>
      <w:tblGrid>
        <w:gridCol w:w="1285"/>
        <w:gridCol w:w="1818"/>
        <w:gridCol w:w="722"/>
        <w:gridCol w:w="514"/>
        <w:gridCol w:w="1906"/>
      </w:tblGrid>
      <w:tr w:rsidR="003E531C" w:rsidRPr="003E531C" w14:paraId="2E97000D" w14:textId="77777777" w:rsidTr="003E531C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C6D78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0"/>
              </w:rPr>
            </w:pPr>
            <w:r w:rsidRPr="003E531C">
              <w:rPr>
                <w:rFonts w:ascii="Calibri" w:hAnsi="Calibri"/>
                <w:b/>
                <w:color w:val="000000"/>
                <w:sz w:val="20"/>
              </w:rPr>
              <w:t>Experi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094A5" w14:textId="6E077DF9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0"/>
              </w:rPr>
            </w:pPr>
            <w:r w:rsidRPr="003E531C">
              <w:rPr>
                <w:rFonts w:ascii="Calibri" w:hAnsi="Calibri"/>
                <w:b/>
                <w:color w:val="000000"/>
                <w:sz w:val="20"/>
              </w:rPr>
              <w:t>Temperature (</w:t>
            </w:r>
            <w:r w:rsidR="00CA3FFF">
              <w:rPr>
                <w:rFonts w:ascii="Palatino Linotype" w:hAnsi="Palatino Linotype"/>
                <w:b/>
                <w:color w:val="000000"/>
                <w:sz w:val="20"/>
              </w:rPr>
              <w:t>°</w:t>
            </w:r>
            <w:r w:rsidRPr="003E531C">
              <w:rPr>
                <w:rFonts w:ascii="Calibri" w:hAnsi="Calibri"/>
                <w:b/>
                <w:color w:val="000000"/>
                <w:sz w:val="20"/>
              </w:rPr>
              <w:t>C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3680A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0"/>
              </w:rPr>
            </w:pPr>
            <w:r w:rsidRPr="003E531C">
              <w:rPr>
                <w:rFonts w:ascii="Calibri" w:hAnsi="Calibri"/>
                <w:b/>
                <w:color w:val="000000"/>
                <w:sz w:val="20"/>
              </w:rPr>
              <w:t xml:space="preserve">Time </w:t>
            </w:r>
          </w:p>
          <w:p w14:paraId="1C1B2944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0"/>
              </w:rPr>
            </w:pPr>
            <w:r w:rsidRPr="003E531C">
              <w:rPr>
                <w:rFonts w:ascii="Calibri" w:hAnsi="Calibri"/>
                <w:b/>
                <w:color w:val="000000"/>
                <w:sz w:val="20"/>
              </w:rPr>
              <w:t>(min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AE32E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0"/>
              </w:rPr>
            </w:pPr>
            <w:r w:rsidRPr="003E531C">
              <w:rPr>
                <w:rFonts w:ascii="Calibri" w:hAnsi="Calibri"/>
                <w:b/>
                <w:color w:val="000000"/>
                <w:sz w:val="20"/>
              </w:rPr>
              <w:t>p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A2E83" w14:textId="0C35091D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0"/>
              </w:rPr>
            </w:pPr>
            <w:r w:rsidRPr="003E531C">
              <w:rPr>
                <w:rFonts w:ascii="Calibri" w:hAnsi="Calibri"/>
                <w:b/>
                <w:color w:val="000000"/>
                <w:sz w:val="20"/>
              </w:rPr>
              <w:t xml:space="preserve">Sample </w:t>
            </w:r>
            <w:r w:rsidR="00CA3FFF">
              <w:rPr>
                <w:rFonts w:ascii="Calibri" w:hAnsi="Calibri"/>
                <w:b/>
                <w:color w:val="000000"/>
                <w:sz w:val="20"/>
              </w:rPr>
              <w:t>W</w:t>
            </w:r>
            <w:r w:rsidRPr="003E531C">
              <w:rPr>
                <w:rFonts w:ascii="Calibri" w:hAnsi="Calibri"/>
                <w:b/>
                <w:color w:val="000000"/>
                <w:sz w:val="20"/>
              </w:rPr>
              <w:t>eigh</w:t>
            </w:r>
            <w:r w:rsidR="00B91157" w:rsidRPr="003E531C">
              <w:rPr>
                <w:rFonts w:ascii="Calibri" w:hAnsi="Calibri"/>
                <w:b/>
                <w:color w:val="000000"/>
                <w:sz w:val="20"/>
              </w:rPr>
              <w:t>t</w:t>
            </w:r>
            <w:r w:rsidRPr="003E531C">
              <w:rPr>
                <w:rFonts w:ascii="Calibri" w:hAnsi="Calibri"/>
                <w:b/>
                <w:color w:val="000000"/>
                <w:sz w:val="20"/>
              </w:rPr>
              <w:t xml:space="preserve"> (g)</w:t>
            </w:r>
          </w:p>
        </w:tc>
      </w:tr>
      <w:tr w:rsidR="003E531C" w:rsidRPr="003E531C" w14:paraId="1714369C" w14:textId="77777777" w:rsidTr="003E531C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CFDB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FC4C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AD46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4314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1848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1</w:t>
            </w:r>
          </w:p>
        </w:tc>
      </w:tr>
      <w:tr w:rsidR="003E531C" w:rsidRPr="003E531C" w14:paraId="1430477B" w14:textId="77777777" w:rsidTr="003E531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B7D7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A3A6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EA8E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F57F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CD8C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1</w:t>
            </w:r>
          </w:p>
        </w:tc>
      </w:tr>
      <w:tr w:rsidR="003E531C" w:rsidRPr="003E531C" w14:paraId="7DF0C1E7" w14:textId="77777777" w:rsidTr="003E531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0870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607F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9744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EF35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A67C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1</w:t>
            </w:r>
          </w:p>
        </w:tc>
      </w:tr>
      <w:tr w:rsidR="003E531C" w:rsidRPr="003E531C" w14:paraId="54CC0C21" w14:textId="77777777" w:rsidTr="003E531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B979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28DB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217E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A0A3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5A18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1</w:t>
            </w:r>
          </w:p>
        </w:tc>
      </w:tr>
      <w:tr w:rsidR="003E531C" w:rsidRPr="003E531C" w14:paraId="075517DC" w14:textId="77777777" w:rsidTr="003E531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3DC8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FBCC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884B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6E27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9DE4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1</w:t>
            </w:r>
          </w:p>
        </w:tc>
      </w:tr>
      <w:tr w:rsidR="003E531C" w:rsidRPr="003E531C" w14:paraId="428BDB53" w14:textId="77777777" w:rsidTr="003E531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1934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C845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B383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AE7D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D298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1</w:t>
            </w:r>
          </w:p>
        </w:tc>
      </w:tr>
      <w:tr w:rsidR="003E531C" w:rsidRPr="003E531C" w14:paraId="763E8C45" w14:textId="77777777" w:rsidTr="003E531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CB48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519D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C050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9375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B389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1</w:t>
            </w:r>
          </w:p>
        </w:tc>
      </w:tr>
      <w:tr w:rsidR="003E531C" w:rsidRPr="003E531C" w14:paraId="7DCCF7BC" w14:textId="77777777" w:rsidTr="003E531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3CC9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BF76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06E9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C17A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654D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1</w:t>
            </w:r>
          </w:p>
        </w:tc>
      </w:tr>
      <w:tr w:rsidR="003E531C" w:rsidRPr="003E531C" w14:paraId="04313706" w14:textId="77777777" w:rsidTr="003E531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F36A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F6C1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54BA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6546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F217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1</w:t>
            </w:r>
          </w:p>
        </w:tc>
      </w:tr>
      <w:tr w:rsidR="003E531C" w:rsidRPr="003E531C" w14:paraId="5A8834D3" w14:textId="77777777" w:rsidTr="003E531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8C69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90EE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CCD0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EC94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B945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1</w:t>
            </w:r>
          </w:p>
        </w:tc>
      </w:tr>
      <w:tr w:rsidR="003E531C" w:rsidRPr="003E531C" w14:paraId="3D61D6BC" w14:textId="77777777" w:rsidTr="003E531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7BAA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E9A6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4452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CE69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7D11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1</w:t>
            </w:r>
          </w:p>
        </w:tc>
      </w:tr>
      <w:tr w:rsidR="003E531C" w:rsidRPr="003E531C" w14:paraId="6500CF8B" w14:textId="77777777" w:rsidTr="003E531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B0CD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A5C1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AB91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93F9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7712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1.5</w:t>
            </w:r>
          </w:p>
        </w:tc>
      </w:tr>
      <w:tr w:rsidR="003E531C" w:rsidRPr="003E531C" w14:paraId="7AB8C208" w14:textId="77777777" w:rsidTr="003E531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F7D0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CB1E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0EBF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8ED9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1664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1.5</w:t>
            </w:r>
          </w:p>
        </w:tc>
      </w:tr>
      <w:tr w:rsidR="003E531C" w:rsidRPr="003E531C" w14:paraId="78FC0B10" w14:textId="77777777" w:rsidTr="003E531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A698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C819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275E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3B82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B574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1.5</w:t>
            </w:r>
          </w:p>
        </w:tc>
      </w:tr>
      <w:tr w:rsidR="003E531C" w:rsidRPr="003E531C" w14:paraId="0E7332A1" w14:textId="77777777" w:rsidTr="003E531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628A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408A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EA70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B1B7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89F4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1.5</w:t>
            </w:r>
          </w:p>
        </w:tc>
      </w:tr>
      <w:tr w:rsidR="003E531C" w:rsidRPr="003E531C" w14:paraId="0F4171F3" w14:textId="77777777" w:rsidTr="003E531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0DEC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02DC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6999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C47D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A1D7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1.5</w:t>
            </w:r>
          </w:p>
        </w:tc>
      </w:tr>
      <w:tr w:rsidR="003E531C" w:rsidRPr="003E531C" w14:paraId="78BA222D" w14:textId="77777777" w:rsidTr="003E531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3DA2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5F31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D7DC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CC77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DE40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1.5</w:t>
            </w:r>
          </w:p>
        </w:tc>
      </w:tr>
      <w:tr w:rsidR="003E531C" w:rsidRPr="003E531C" w14:paraId="0D8292E0" w14:textId="77777777" w:rsidTr="003E531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0BE4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E0E6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C4CE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C004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4799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1.5</w:t>
            </w:r>
          </w:p>
        </w:tc>
      </w:tr>
      <w:tr w:rsidR="003E531C" w:rsidRPr="003E531C" w14:paraId="192675AB" w14:textId="77777777" w:rsidTr="003E531C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4A21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BB04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58EC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5915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6480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1.5</w:t>
            </w:r>
          </w:p>
        </w:tc>
      </w:tr>
      <w:tr w:rsidR="003E531C" w:rsidRPr="003E531C" w14:paraId="1D7DC127" w14:textId="77777777" w:rsidTr="003E531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CDB90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0173B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7E5E9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BED51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C15D1" w14:textId="77777777" w:rsidR="00954064" w:rsidRPr="003E531C" w:rsidRDefault="00954064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3E531C">
              <w:rPr>
                <w:rFonts w:ascii="Calibri" w:hAnsi="Calibri"/>
                <w:color w:val="000000"/>
                <w:sz w:val="20"/>
              </w:rPr>
              <w:t>1.5</w:t>
            </w:r>
          </w:p>
        </w:tc>
      </w:tr>
    </w:tbl>
    <w:p w14:paraId="76B73FEF" w14:textId="77777777" w:rsidR="00CD3841" w:rsidRPr="003E531C" w:rsidRDefault="00CD3841" w:rsidP="003E531C">
      <w:r w:rsidRPr="003E531C">
        <w:br w:type="page"/>
      </w:r>
    </w:p>
    <w:p w14:paraId="7DF589D2" w14:textId="59B6E3E0" w:rsidR="00954064" w:rsidRDefault="003E531C" w:rsidP="003E531C">
      <w:pPr>
        <w:pStyle w:val="MDPI41tablecaption"/>
      </w:pPr>
      <w:r w:rsidRPr="003E531C">
        <w:rPr>
          <w:b/>
        </w:rPr>
        <w:lastRenderedPageBreak/>
        <w:t xml:space="preserve">Table </w:t>
      </w:r>
      <w:r w:rsidR="00220F7B">
        <w:rPr>
          <w:b/>
        </w:rPr>
        <w:t>S</w:t>
      </w:r>
      <w:r w:rsidRPr="003E531C">
        <w:rPr>
          <w:b/>
        </w:rPr>
        <w:t xml:space="preserve">2. </w:t>
      </w:r>
      <w:r w:rsidR="00CA321C">
        <w:t>V</w:t>
      </w:r>
      <w:proofErr w:type="spellStart"/>
      <w:r w:rsidR="00CA321C" w:rsidRPr="003E531C">
        <w:rPr>
          <w:rFonts w:eastAsiaTheme="minorHAnsi"/>
          <w:lang w:val="en"/>
        </w:rPr>
        <w:t>olatile</w:t>
      </w:r>
      <w:proofErr w:type="spellEnd"/>
      <w:r w:rsidR="00CA321C" w:rsidRPr="003E531C">
        <w:rPr>
          <w:rFonts w:eastAsiaTheme="minorHAnsi"/>
          <w:lang w:val="en"/>
        </w:rPr>
        <w:t xml:space="preserve"> compounds identified in the homozygous and heterozygous cultivars and selections under study, presented as mean</w:t>
      </w:r>
      <w:r w:rsidR="00571C8E">
        <w:rPr>
          <w:rFonts w:eastAsiaTheme="minorHAnsi"/>
          <w:lang w:val="en"/>
        </w:rPr>
        <w:t xml:space="preserve"> </w:t>
      </w:r>
      <w:r w:rsidR="00CA321C" w:rsidRPr="003E531C">
        <w:rPr>
          <w:rFonts w:eastAsiaTheme="minorHAnsi"/>
        </w:rPr>
        <w:t>±</w:t>
      </w:r>
      <w:r w:rsidR="00571C8E">
        <w:rPr>
          <w:rFonts w:eastAsiaTheme="minorHAnsi"/>
        </w:rPr>
        <w:t xml:space="preserve"> </w:t>
      </w:r>
      <w:r w:rsidR="00CA321C" w:rsidRPr="003E531C">
        <w:rPr>
          <w:rFonts w:eastAsiaTheme="minorHAnsi"/>
        </w:rPr>
        <w:t>standard deviation</w:t>
      </w:r>
      <w:r w:rsidR="00CA321C" w:rsidRPr="003E531C">
        <w:rPr>
          <w:rFonts w:eastAsiaTheme="minorHAnsi"/>
          <w:lang w:val="en"/>
        </w:rPr>
        <w:t>.</w:t>
      </w:r>
      <w:r w:rsidR="0052338B">
        <w:rPr>
          <w:rFonts w:eastAsiaTheme="minorHAnsi"/>
          <w:lang w:val="en"/>
        </w:rPr>
        <w:t xml:space="preserve"> </w:t>
      </w:r>
      <w:r w:rsidR="0052338B">
        <w:rPr>
          <w:rFonts w:eastAsiaTheme="minorHAnsi"/>
          <w:bCs/>
        </w:rPr>
        <w:t>A</w:t>
      </w:r>
      <w:r w:rsidR="0052338B" w:rsidRPr="00F03E31">
        <w:rPr>
          <w:rFonts w:eastAsiaTheme="minorHAnsi"/>
          <w:bCs/>
        </w:rPr>
        <w:t>nalytical repeatability is also show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79"/>
        <w:gridCol w:w="1674"/>
        <w:gridCol w:w="446"/>
        <w:gridCol w:w="541"/>
        <w:gridCol w:w="814"/>
        <w:gridCol w:w="1098"/>
        <w:gridCol w:w="1098"/>
      </w:tblGrid>
      <w:tr w:rsidR="0052338B" w:rsidRPr="00EB70B9" w14:paraId="2E63D55B" w14:textId="77777777" w:rsidTr="003E531C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5A4445D" w14:textId="5219AD8A" w:rsidR="0052338B" w:rsidRPr="0052338B" w:rsidRDefault="0052338B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52338B">
              <w:rPr>
                <w:rFonts w:ascii="Calibri" w:hAnsi="Calibri"/>
                <w:color w:val="000000"/>
                <w:sz w:val="16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9DF7A66" w14:textId="77777777" w:rsidR="0052338B" w:rsidRPr="00EB70B9" w:rsidRDefault="0052338B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6"/>
              </w:rPr>
            </w:pPr>
            <w:r w:rsidRPr="00EB70B9">
              <w:rPr>
                <w:rFonts w:ascii="Calibri" w:hAnsi="Calibri"/>
                <w:b/>
                <w:bCs/>
                <w:color w:val="000000"/>
                <w:sz w:val="16"/>
              </w:rPr>
              <w:t>Compoun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D679A5C" w14:textId="21B0EE24" w:rsidR="0052338B" w:rsidRPr="00EB70B9" w:rsidRDefault="0052338B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6"/>
              </w:rPr>
            </w:pPr>
            <w:r w:rsidRPr="00EB70B9">
              <w:rPr>
                <w:rFonts w:ascii="Calibri" w:hAnsi="Calibri"/>
                <w:b/>
                <w:bCs/>
                <w:color w:val="000000"/>
                <w:sz w:val="16"/>
              </w:rPr>
              <w:t xml:space="preserve">ID </w:t>
            </w:r>
            <w:r w:rsidRPr="00EB70B9">
              <w:rPr>
                <w:rFonts w:ascii="Calibri" w:hAnsi="Calibri"/>
                <w:b/>
                <w:bCs/>
                <w:color w:val="000000"/>
                <w:sz w:val="16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A998646" w14:textId="1BAC8C4F" w:rsidR="0052338B" w:rsidRPr="00EB70B9" w:rsidRDefault="0052338B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6"/>
              </w:rPr>
            </w:pPr>
            <w:r w:rsidRPr="00EB70B9">
              <w:rPr>
                <w:rFonts w:ascii="Calibri" w:hAnsi="Calibri"/>
                <w:b/>
                <w:bCs/>
                <w:color w:val="000000"/>
                <w:sz w:val="16"/>
              </w:rPr>
              <w:t xml:space="preserve">KI </w:t>
            </w:r>
            <w:r w:rsidRPr="00EB70B9">
              <w:rPr>
                <w:rFonts w:ascii="Calibri" w:hAnsi="Calibri"/>
                <w:b/>
                <w:bCs/>
                <w:color w:val="000000"/>
                <w:sz w:val="16"/>
                <w:vertAlign w:val="superscript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A6743EC" w14:textId="458F7323" w:rsidR="0052338B" w:rsidRPr="00EB70B9" w:rsidRDefault="0052338B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6"/>
              </w:rPr>
            </w:pPr>
            <w:r w:rsidRPr="00EB70B9">
              <w:rPr>
                <w:rFonts w:ascii="Calibri" w:hAnsi="Calibri"/>
                <w:b/>
                <w:bCs/>
                <w:color w:val="000000"/>
                <w:sz w:val="16"/>
              </w:rPr>
              <w:t xml:space="preserve">RSD </w:t>
            </w:r>
            <w:r w:rsidRPr="00EB70B9">
              <w:rPr>
                <w:rFonts w:ascii="Calibri" w:hAnsi="Calibri"/>
                <w:b/>
                <w:bCs/>
                <w:color w:val="000000"/>
                <w:sz w:val="16"/>
                <w:vertAlign w:val="superscript"/>
              </w:rPr>
              <w:t>c</w:t>
            </w:r>
            <w:r w:rsidRPr="00EB70B9">
              <w:rPr>
                <w:rFonts w:ascii="Calibri" w:hAnsi="Calibri"/>
                <w:b/>
                <w:bCs/>
                <w:color w:val="000000"/>
                <w:sz w:val="16"/>
              </w:rPr>
              <w:t xml:space="preserve"> (%)</w:t>
            </w:r>
          </w:p>
          <w:p w14:paraId="4EC116E0" w14:textId="503392CD" w:rsidR="0052338B" w:rsidRPr="00EB70B9" w:rsidRDefault="0052338B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6"/>
              </w:rPr>
            </w:pPr>
            <w:r w:rsidRPr="00EB70B9">
              <w:rPr>
                <w:rFonts w:ascii="Calibri" w:hAnsi="Calibri"/>
                <w:b/>
                <w:bCs/>
                <w:color w:val="000000"/>
                <w:sz w:val="16"/>
              </w:rPr>
              <w:t>(</w:t>
            </w:r>
            <w:r w:rsidRPr="00EB70B9">
              <w:rPr>
                <w:rFonts w:ascii="Calibri" w:hAnsi="Calibri"/>
                <w:b/>
                <w:bCs/>
                <w:i/>
                <w:iCs/>
                <w:color w:val="000000"/>
                <w:sz w:val="16"/>
              </w:rPr>
              <w:t>n</w:t>
            </w:r>
            <w:r w:rsidRPr="00EB70B9">
              <w:rPr>
                <w:rFonts w:ascii="Calibri" w:hAnsi="Calibri"/>
                <w:b/>
                <w:bCs/>
                <w:color w:val="000000"/>
                <w:sz w:val="16"/>
              </w:rPr>
              <w:t xml:space="preserve"> = 5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0977B58" w14:textId="37028F77" w:rsidR="0052338B" w:rsidRPr="00EB70B9" w:rsidRDefault="0052338B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</w:rPr>
            </w:pPr>
            <w:r w:rsidRPr="00EB70B9">
              <w:rPr>
                <w:rFonts w:ascii="Calibri" w:hAnsi="Calibri"/>
                <w:b/>
                <w:bCs/>
                <w:color w:val="000000"/>
                <w:sz w:val="16"/>
              </w:rPr>
              <w:t>Concentration</w:t>
            </w:r>
            <w:r>
              <w:rPr>
                <w:rFonts w:ascii="Calibri" w:hAnsi="Calibri"/>
                <w:b/>
                <w:bCs/>
                <w:color w:val="000000"/>
                <w:sz w:val="16"/>
              </w:rPr>
              <w:t xml:space="preserve"> </w:t>
            </w:r>
            <w:r w:rsidRPr="00EB70B9">
              <w:rPr>
                <w:rFonts w:ascii="Calibri" w:hAnsi="Calibri"/>
                <w:b/>
                <w:bCs/>
                <w:color w:val="000000"/>
                <w:sz w:val="16"/>
                <w:vertAlign w:val="superscript"/>
              </w:rPr>
              <w:t>d</w:t>
            </w:r>
          </w:p>
        </w:tc>
      </w:tr>
      <w:tr w:rsidR="0052338B" w:rsidRPr="00EB70B9" w14:paraId="588D5ED2" w14:textId="77777777" w:rsidTr="003E531C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FCDD99" w14:textId="48C1DB2F" w:rsidR="0052338B" w:rsidRPr="003E531C" w:rsidRDefault="0052338B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b/>
                <w:color w:val="000000"/>
                <w:sz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CE12BE" w14:textId="77777777" w:rsidR="0052338B" w:rsidRPr="00EB70B9" w:rsidRDefault="0052338B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B1ECE6" w14:textId="77777777" w:rsidR="0052338B" w:rsidRPr="00EB70B9" w:rsidRDefault="0052338B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DA005B" w14:textId="77777777" w:rsidR="0052338B" w:rsidRPr="00EB70B9" w:rsidRDefault="0052338B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4C83DD" w14:textId="77777777" w:rsidR="0052338B" w:rsidRPr="00EB70B9" w:rsidRDefault="0052338B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893FEC" w14:textId="5A6D87E0" w:rsidR="0052338B" w:rsidRPr="00EB70B9" w:rsidRDefault="0052338B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b/>
                <w:bCs/>
                <w:i/>
                <w:color w:val="000000"/>
                <w:sz w:val="16"/>
              </w:rPr>
            </w:pPr>
            <w:proofErr w:type="spellStart"/>
            <w:r w:rsidRPr="00EB70B9">
              <w:rPr>
                <w:rFonts w:ascii="Calibri" w:hAnsi="Calibri"/>
                <w:b/>
                <w:bCs/>
                <w:i/>
                <w:color w:val="000000"/>
                <w:sz w:val="16"/>
              </w:rPr>
              <w:t>SkSk</w:t>
            </w:r>
            <w:proofErr w:type="spellEnd"/>
          </w:p>
          <w:p w14:paraId="4D6BA933" w14:textId="6ABDFC49" w:rsidR="0052338B" w:rsidRPr="00EB70B9" w:rsidRDefault="0052338B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6"/>
              </w:rPr>
            </w:pPr>
            <w:r w:rsidRPr="00EB70B9">
              <w:rPr>
                <w:rFonts w:ascii="Calibri" w:hAnsi="Calibri"/>
                <w:b/>
                <w:bCs/>
                <w:color w:val="000000"/>
                <w:sz w:val="16"/>
              </w:rPr>
              <w:t>(</w:t>
            </w:r>
            <w:r w:rsidRPr="00EB70B9">
              <w:rPr>
                <w:rFonts w:ascii="Calibri" w:hAnsi="Calibri"/>
                <w:b/>
                <w:bCs/>
                <w:i/>
                <w:iCs/>
                <w:color w:val="000000"/>
                <w:sz w:val="16"/>
              </w:rPr>
              <w:t>n</w:t>
            </w:r>
            <w:r w:rsidRPr="00EB70B9">
              <w:rPr>
                <w:rFonts w:ascii="Calibri" w:hAnsi="Calibri"/>
                <w:b/>
                <w:bCs/>
                <w:color w:val="000000"/>
                <w:sz w:val="16"/>
              </w:rPr>
              <w:t xml:space="preserve"> = 15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877B6C" w14:textId="77777777" w:rsidR="0052338B" w:rsidRPr="00EB70B9" w:rsidRDefault="0052338B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b/>
                <w:bCs/>
                <w:i/>
                <w:color w:val="000000"/>
                <w:sz w:val="16"/>
              </w:rPr>
            </w:pPr>
            <w:proofErr w:type="spellStart"/>
            <w:r w:rsidRPr="00EB70B9">
              <w:rPr>
                <w:rFonts w:ascii="Calibri" w:hAnsi="Calibri"/>
                <w:b/>
                <w:bCs/>
                <w:i/>
                <w:color w:val="000000"/>
                <w:sz w:val="16"/>
              </w:rPr>
              <w:t>Sksk</w:t>
            </w:r>
            <w:proofErr w:type="spellEnd"/>
          </w:p>
          <w:p w14:paraId="3646E35E" w14:textId="128A06BC" w:rsidR="0052338B" w:rsidRPr="00EB70B9" w:rsidRDefault="0052338B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b/>
                <w:bCs/>
                <w:color w:val="000000"/>
                <w:sz w:val="16"/>
              </w:rPr>
            </w:pPr>
            <w:r w:rsidRPr="00EB70B9">
              <w:rPr>
                <w:rFonts w:ascii="Calibri" w:hAnsi="Calibri"/>
                <w:b/>
                <w:bCs/>
                <w:color w:val="000000"/>
                <w:sz w:val="16"/>
              </w:rPr>
              <w:t>(</w:t>
            </w:r>
            <w:r w:rsidRPr="00EB70B9">
              <w:rPr>
                <w:rFonts w:ascii="Calibri" w:hAnsi="Calibri"/>
                <w:b/>
                <w:bCs/>
                <w:i/>
                <w:iCs/>
                <w:color w:val="000000"/>
                <w:sz w:val="16"/>
              </w:rPr>
              <w:t>n</w:t>
            </w:r>
            <w:r w:rsidRPr="00EB70B9">
              <w:rPr>
                <w:rFonts w:ascii="Calibri" w:hAnsi="Calibri"/>
                <w:b/>
                <w:bCs/>
                <w:color w:val="000000"/>
                <w:sz w:val="16"/>
              </w:rPr>
              <w:t xml:space="preserve"> = 50)</w:t>
            </w:r>
          </w:p>
        </w:tc>
      </w:tr>
      <w:tr w:rsidR="004D5E6D" w:rsidRPr="003E531C" w14:paraId="7F4529A5" w14:textId="77777777" w:rsidTr="003E531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7B77AE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AB1C70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acetaldehy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6EC070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proofErr w:type="gramStart"/>
            <w:r w:rsidRPr="003E531C">
              <w:rPr>
                <w:rFonts w:ascii="Calibri" w:hAnsi="Calibri"/>
                <w:color w:val="000000"/>
                <w:sz w:val="16"/>
              </w:rPr>
              <w:t>B,C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D97B08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7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519C6E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D61D" w14:textId="4B7823A1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48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5128A" w14:textId="5459C0BB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41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28</w:t>
            </w:r>
          </w:p>
        </w:tc>
      </w:tr>
      <w:tr w:rsidR="003E531C" w:rsidRPr="003E531C" w14:paraId="2F0B5299" w14:textId="77777777" w:rsidTr="003E531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B5BA644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0633FB" w14:textId="2E50FF3D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proofErr w:type="spellStart"/>
            <w:r w:rsidRPr="003E531C">
              <w:rPr>
                <w:rFonts w:ascii="Calibri" w:hAnsi="Calibri"/>
                <w:color w:val="000000"/>
                <w:sz w:val="16"/>
              </w:rPr>
              <w:t>dimethylsulf</w:t>
            </w:r>
            <w:r w:rsidR="0013414C" w:rsidRPr="003E531C">
              <w:rPr>
                <w:rFonts w:ascii="Calibri" w:hAnsi="Calibri"/>
                <w:color w:val="000000"/>
                <w:sz w:val="16"/>
              </w:rPr>
              <w:t>i</w:t>
            </w:r>
            <w:r w:rsidRPr="003E531C">
              <w:rPr>
                <w:rFonts w:ascii="Calibri" w:hAnsi="Calibri"/>
                <w:color w:val="000000"/>
                <w:sz w:val="16"/>
              </w:rPr>
              <w:t>d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704DD47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proofErr w:type="gramStart"/>
            <w:r w:rsidRPr="003E531C">
              <w:rPr>
                <w:rFonts w:ascii="Calibri" w:hAnsi="Calibri"/>
                <w:color w:val="000000"/>
                <w:sz w:val="16"/>
              </w:rPr>
              <w:t>B,C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70A9D65D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7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91AB5E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7F91B" w14:textId="04E8AB08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04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C7759" w14:textId="35B909F5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03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03</w:t>
            </w:r>
          </w:p>
        </w:tc>
      </w:tr>
      <w:tr w:rsidR="003E531C" w:rsidRPr="003E531C" w14:paraId="05EBDD6A" w14:textId="77777777" w:rsidTr="003E531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06C7313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878249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proofErr w:type="spellStart"/>
            <w:r w:rsidRPr="003E531C">
              <w:rPr>
                <w:rFonts w:ascii="Calibri" w:hAnsi="Calibri"/>
                <w:color w:val="000000"/>
                <w:sz w:val="16"/>
              </w:rPr>
              <w:t>ethylaceta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89DF0F3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319097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9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84C36E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A0CE2" w14:textId="33FD2080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35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CFD3D" w14:textId="770E4926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33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10</w:t>
            </w:r>
          </w:p>
        </w:tc>
      </w:tr>
      <w:tr w:rsidR="003E531C" w:rsidRPr="003E531C" w14:paraId="446EDF65" w14:textId="77777777" w:rsidTr="003E531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499CD3A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62F9DE" w14:textId="77634830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2-</w:t>
            </w:r>
            <w:r w:rsidR="003E531C">
              <w:rPr>
                <w:rFonts w:ascii="Calibri" w:hAnsi="Calibri"/>
                <w:color w:val="000000"/>
                <w:sz w:val="16"/>
              </w:rPr>
              <w:t>M</w:t>
            </w:r>
            <w:r w:rsidRPr="003E531C">
              <w:rPr>
                <w:rFonts w:ascii="Calibri" w:hAnsi="Calibri"/>
                <w:color w:val="000000"/>
                <w:sz w:val="16"/>
              </w:rPr>
              <w:t>ethylbutan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18A4A4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proofErr w:type="gramStart"/>
            <w:r w:rsidRPr="003E531C">
              <w:rPr>
                <w:rFonts w:ascii="Calibri" w:hAnsi="Calibri"/>
                <w:color w:val="000000"/>
                <w:sz w:val="16"/>
              </w:rPr>
              <w:t>B,C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6F713677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9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435C0E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F636B" w14:textId="655A6BE8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15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5F403" w14:textId="66E4D809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07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05</w:t>
            </w:r>
          </w:p>
        </w:tc>
      </w:tr>
      <w:tr w:rsidR="003E531C" w:rsidRPr="003E531C" w14:paraId="1999BA36" w14:textId="77777777" w:rsidTr="003E531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C7D0A65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04A354" w14:textId="2F8C94F8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3-</w:t>
            </w:r>
            <w:r w:rsidR="003E531C">
              <w:rPr>
                <w:rFonts w:ascii="Calibri" w:hAnsi="Calibri"/>
                <w:color w:val="000000"/>
                <w:sz w:val="16"/>
              </w:rPr>
              <w:t>M</w:t>
            </w:r>
            <w:r w:rsidRPr="003E531C">
              <w:rPr>
                <w:rFonts w:ascii="Calibri" w:hAnsi="Calibri"/>
                <w:color w:val="000000"/>
                <w:sz w:val="16"/>
              </w:rPr>
              <w:t>ethylbutan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FA90E1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proofErr w:type="gramStart"/>
            <w:r w:rsidRPr="003E531C">
              <w:rPr>
                <w:rFonts w:ascii="Calibri" w:hAnsi="Calibri"/>
                <w:color w:val="000000"/>
                <w:sz w:val="16"/>
              </w:rPr>
              <w:t>B,C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7794C686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9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910B20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49B9F" w14:textId="17F43330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31 ±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30A2A" w14:textId="45B678FB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13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10</w:t>
            </w:r>
          </w:p>
        </w:tc>
      </w:tr>
      <w:tr w:rsidR="003E531C" w:rsidRPr="003E531C" w14:paraId="2804ADEC" w14:textId="77777777" w:rsidTr="003E531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9897200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E72F4E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ethan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0EC437" w14:textId="4209BFC3" w:rsidR="00315A65" w:rsidRPr="003E531C" w:rsidRDefault="000A68F6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proofErr w:type="gramStart"/>
            <w:r w:rsidRPr="003E531C">
              <w:rPr>
                <w:rFonts w:ascii="Calibri" w:hAnsi="Calibri"/>
                <w:color w:val="000000"/>
                <w:sz w:val="16"/>
              </w:rPr>
              <w:t>B,C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398A35A4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9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38AF3F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7AF1F" w14:textId="5A6263D5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96±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60AB0" w14:textId="7292BDA1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58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65</w:t>
            </w:r>
          </w:p>
        </w:tc>
      </w:tr>
      <w:tr w:rsidR="003E531C" w:rsidRPr="003E531C" w14:paraId="4BFE3B78" w14:textId="77777777" w:rsidTr="003E531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691021C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0AE209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pentamethyl hepta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8E4266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95EF56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9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0B9D7E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5DBB2" w14:textId="549941F4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2.7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9E4DF" w14:textId="24AD2AA9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2.3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2.0</w:t>
            </w:r>
          </w:p>
        </w:tc>
      </w:tr>
      <w:tr w:rsidR="003E531C" w:rsidRPr="003E531C" w14:paraId="70E95973" w14:textId="77777777" w:rsidTr="003E531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33C3931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6AFB65" w14:textId="6F69FBEC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2-</w:t>
            </w:r>
            <w:r w:rsidR="003E531C">
              <w:rPr>
                <w:rFonts w:ascii="Calibri" w:hAnsi="Calibri"/>
                <w:color w:val="000000"/>
                <w:sz w:val="16"/>
              </w:rPr>
              <w:t>B</w:t>
            </w:r>
            <w:r w:rsidRPr="003E531C">
              <w:rPr>
                <w:rFonts w:ascii="Calibri" w:hAnsi="Calibri"/>
                <w:color w:val="000000"/>
                <w:sz w:val="16"/>
              </w:rPr>
              <w:t>utan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3B2F6D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proofErr w:type="gramStart"/>
            <w:r w:rsidRPr="003E531C">
              <w:rPr>
                <w:rFonts w:ascii="Calibri" w:hAnsi="Calibri"/>
                <w:color w:val="000000"/>
                <w:sz w:val="16"/>
              </w:rPr>
              <w:t>B,C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58974B5A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0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2A51F" w14:textId="48C45E36" w:rsidR="00315A65" w:rsidRPr="003E531C" w:rsidRDefault="00127DCA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n.d</w:t>
            </w:r>
            <w:r w:rsidR="000641BE">
              <w:rPr>
                <w:rFonts w:ascii="Calibri" w:hAnsi="Calibri"/>
                <w:color w:val="000000"/>
                <w:sz w:val="16"/>
              </w:rPr>
              <w:t xml:space="preserve">. </w:t>
            </w:r>
            <w:r w:rsidRPr="003E531C">
              <w:rPr>
                <w:rFonts w:ascii="Calibri" w:hAnsi="Calibri"/>
                <w:color w:val="000000"/>
                <w:sz w:val="16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55F8B" w14:textId="1684218F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.12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F23B3" w14:textId="3969A35E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.11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.14</w:t>
            </w:r>
          </w:p>
        </w:tc>
      </w:tr>
      <w:tr w:rsidR="003E531C" w:rsidRPr="003E531C" w14:paraId="37E7DD4C" w14:textId="77777777" w:rsidTr="003E531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3197F4C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355D74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proofErr w:type="spellStart"/>
            <w:r w:rsidRPr="003E531C">
              <w:rPr>
                <w:rFonts w:ascii="Calibri" w:hAnsi="Calibri"/>
                <w:color w:val="000000"/>
                <w:sz w:val="16"/>
              </w:rPr>
              <w:t>methyltrideca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E4EF29F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EA28A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0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6E6DBC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4AAD3" w14:textId="66081E59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.12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A3F37" w14:textId="41501CB2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.12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.07</w:t>
            </w:r>
          </w:p>
        </w:tc>
      </w:tr>
      <w:tr w:rsidR="003E531C" w:rsidRPr="003E531C" w14:paraId="74990626" w14:textId="77777777" w:rsidTr="003E531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5218EEA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748CD7" w14:textId="248362A0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-</w:t>
            </w:r>
            <w:r w:rsidR="003E531C">
              <w:rPr>
                <w:rFonts w:ascii="Calibri" w:hAnsi="Calibri"/>
                <w:color w:val="000000"/>
                <w:sz w:val="16"/>
              </w:rPr>
              <w:t>P</w:t>
            </w:r>
            <w:r w:rsidRPr="003E531C">
              <w:rPr>
                <w:rFonts w:ascii="Calibri" w:hAnsi="Calibri"/>
                <w:color w:val="000000"/>
                <w:sz w:val="16"/>
              </w:rPr>
              <w:t>ropan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4BC1D0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proofErr w:type="gramStart"/>
            <w:r w:rsidRPr="003E531C">
              <w:rPr>
                <w:rFonts w:ascii="Calibri" w:hAnsi="Calibri"/>
                <w:color w:val="000000"/>
                <w:sz w:val="16"/>
              </w:rPr>
              <w:t>B,C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5A571AC2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0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AA6848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F69E5" w14:textId="3C178700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110 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E6AEF" w14:textId="5CD32E85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84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60</w:t>
            </w:r>
          </w:p>
        </w:tc>
      </w:tr>
      <w:tr w:rsidR="003E531C" w:rsidRPr="003E531C" w14:paraId="24398138" w14:textId="77777777" w:rsidTr="003E531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D8DC9E8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87848D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hexan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F4E2B2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A9BFD2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0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30D08D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D9568" w14:textId="60812D66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.77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964B6" w14:textId="1509998D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.84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.78</w:t>
            </w:r>
          </w:p>
        </w:tc>
      </w:tr>
      <w:tr w:rsidR="003E531C" w:rsidRPr="003E531C" w14:paraId="036B4BCD" w14:textId="77777777" w:rsidTr="003E531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D1F18C9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06AFE3" w14:textId="371E91A3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2-</w:t>
            </w:r>
            <w:r w:rsidR="003E531C">
              <w:rPr>
                <w:rFonts w:ascii="Calibri" w:hAnsi="Calibri"/>
                <w:color w:val="000000"/>
                <w:sz w:val="16"/>
              </w:rPr>
              <w:t>M</w:t>
            </w:r>
            <w:r w:rsidRPr="003E531C">
              <w:rPr>
                <w:rFonts w:ascii="Calibri" w:hAnsi="Calibri"/>
                <w:color w:val="000000"/>
                <w:sz w:val="16"/>
              </w:rPr>
              <w:t>ethylpropan</w:t>
            </w:r>
            <w:r w:rsidR="000A68F6" w:rsidRPr="003E531C">
              <w:rPr>
                <w:rFonts w:ascii="Calibri" w:hAnsi="Calibri"/>
                <w:color w:val="000000"/>
                <w:sz w:val="16"/>
              </w:rPr>
              <w:t>-1-</w:t>
            </w:r>
            <w:r w:rsidRPr="003E531C">
              <w:rPr>
                <w:rFonts w:ascii="Calibri" w:hAnsi="Calibri"/>
                <w:color w:val="000000"/>
                <w:sz w:val="16"/>
              </w:rPr>
              <w:t>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965B46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proofErr w:type="gramStart"/>
            <w:r w:rsidRPr="003E531C">
              <w:rPr>
                <w:rFonts w:ascii="Calibri" w:hAnsi="Calibri"/>
                <w:color w:val="000000"/>
                <w:sz w:val="16"/>
              </w:rPr>
              <w:t>B,C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57387507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0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EE7D43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84682" w14:textId="56B77F90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.16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5DAE5" w14:textId="6356D3D6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.070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.089</w:t>
            </w:r>
          </w:p>
        </w:tc>
      </w:tr>
      <w:tr w:rsidR="003E531C" w:rsidRPr="003E531C" w14:paraId="176090F5" w14:textId="77777777" w:rsidTr="003E531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647AB53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845D4D" w14:textId="0550845C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2-</w:t>
            </w:r>
            <w:r w:rsidR="003E531C">
              <w:rPr>
                <w:rFonts w:ascii="Calibri" w:hAnsi="Calibri"/>
                <w:color w:val="000000"/>
                <w:sz w:val="16"/>
              </w:rPr>
              <w:t>P</w:t>
            </w:r>
            <w:r w:rsidRPr="003E531C">
              <w:rPr>
                <w:rFonts w:ascii="Calibri" w:hAnsi="Calibri"/>
                <w:color w:val="000000"/>
                <w:sz w:val="16"/>
              </w:rPr>
              <w:t>entan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FC3E1E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proofErr w:type="gramStart"/>
            <w:r w:rsidRPr="003E531C">
              <w:rPr>
                <w:rFonts w:ascii="Calibri" w:hAnsi="Calibri"/>
                <w:color w:val="000000"/>
                <w:sz w:val="16"/>
              </w:rPr>
              <w:t>B,C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0DE7FB5D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1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A2D8EF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8FA80" w14:textId="58A5AB86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.079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EEAC0" w14:textId="30D4809D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.062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.068</w:t>
            </w:r>
          </w:p>
        </w:tc>
      </w:tr>
      <w:tr w:rsidR="003E531C" w:rsidRPr="003E531C" w14:paraId="36C43212" w14:textId="77777777" w:rsidTr="003E531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EA5CC3C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9913B4" w14:textId="7B779E02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-</w:t>
            </w:r>
            <w:r w:rsidR="003E531C">
              <w:rPr>
                <w:rFonts w:ascii="Calibri" w:hAnsi="Calibri"/>
                <w:color w:val="000000"/>
                <w:sz w:val="16"/>
              </w:rPr>
              <w:t>P</w:t>
            </w:r>
            <w:r w:rsidRPr="003E531C">
              <w:rPr>
                <w:rFonts w:ascii="Calibri" w:hAnsi="Calibri"/>
                <w:color w:val="000000"/>
                <w:sz w:val="16"/>
              </w:rPr>
              <w:t>enten-3-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95CE9D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2417ED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1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B6D675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E2DFC" w14:textId="66B22951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.092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6CA1C" w14:textId="0B6B5CD1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.15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.15</w:t>
            </w:r>
          </w:p>
        </w:tc>
      </w:tr>
      <w:tr w:rsidR="003E531C" w:rsidRPr="003E531C" w14:paraId="65B37BB4" w14:textId="77777777" w:rsidTr="003E531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FC1A23A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794A15" w14:textId="0AAA688A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3-</w:t>
            </w:r>
            <w:r w:rsidR="003E531C">
              <w:rPr>
                <w:rFonts w:ascii="Calibri" w:hAnsi="Calibri"/>
                <w:color w:val="000000"/>
                <w:sz w:val="16"/>
              </w:rPr>
              <w:t>M</w:t>
            </w:r>
            <w:r w:rsidRPr="003E531C">
              <w:rPr>
                <w:rFonts w:ascii="Calibri" w:hAnsi="Calibri"/>
                <w:color w:val="000000"/>
                <w:sz w:val="16"/>
              </w:rPr>
              <w:t>ethylbutan</w:t>
            </w:r>
            <w:r w:rsidR="000A68F6" w:rsidRPr="003E531C">
              <w:rPr>
                <w:rFonts w:ascii="Calibri" w:hAnsi="Calibri"/>
                <w:color w:val="000000"/>
                <w:sz w:val="16"/>
              </w:rPr>
              <w:t>-1-</w:t>
            </w:r>
            <w:r w:rsidRPr="003E531C">
              <w:rPr>
                <w:rFonts w:ascii="Calibri" w:hAnsi="Calibri"/>
                <w:color w:val="000000"/>
                <w:sz w:val="16"/>
              </w:rPr>
              <w:t>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1BFE9D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03B7F5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2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B51390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C41D3" w14:textId="5BE7E902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.91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5EC35" w14:textId="547AF08E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.50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.44</w:t>
            </w:r>
          </w:p>
        </w:tc>
      </w:tr>
      <w:tr w:rsidR="003E531C" w:rsidRPr="003E531C" w14:paraId="49EAE8A4" w14:textId="77777777" w:rsidTr="003E531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19DA00D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11EFA3" w14:textId="31D6707E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3-</w:t>
            </w:r>
            <w:r w:rsidR="003E531C">
              <w:rPr>
                <w:rFonts w:ascii="Calibri" w:hAnsi="Calibri"/>
                <w:color w:val="000000"/>
                <w:sz w:val="16"/>
              </w:rPr>
              <w:t>M</w:t>
            </w:r>
            <w:r w:rsidRPr="003E531C">
              <w:rPr>
                <w:rFonts w:ascii="Calibri" w:hAnsi="Calibri"/>
                <w:color w:val="000000"/>
                <w:sz w:val="16"/>
              </w:rPr>
              <w:t>ethyl-3-buten-1-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22FCAE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448F75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2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4032BA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6DE65" w14:textId="6AE2D0BC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.33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E6D7C" w14:textId="25915BC9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.23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.17</w:t>
            </w:r>
          </w:p>
        </w:tc>
      </w:tr>
      <w:tr w:rsidR="003E531C" w:rsidRPr="003E531C" w14:paraId="33643A41" w14:textId="77777777" w:rsidTr="003E531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3EBB711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DAD8B3" w14:textId="296D8665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3-</w:t>
            </w:r>
            <w:r w:rsidR="003E531C">
              <w:rPr>
                <w:rFonts w:ascii="Calibri" w:hAnsi="Calibri"/>
                <w:color w:val="000000"/>
                <w:sz w:val="16"/>
              </w:rPr>
              <w:t>M</w:t>
            </w:r>
            <w:r w:rsidRPr="003E531C">
              <w:rPr>
                <w:rFonts w:ascii="Calibri" w:hAnsi="Calibri"/>
                <w:color w:val="000000"/>
                <w:sz w:val="16"/>
              </w:rPr>
              <w:t>ethyl-2-buten-1-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B8167B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434326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3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73FA2B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13D14" w14:textId="1A6EA26D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.29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11309" w14:textId="61982A08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.20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.13</w:t>
            </w:r>
          </w:p>
        </w:tc>
      </w:tr>
      <w:tr w:rsidR="003E531C" w:rsidRPr="003E531C" w14:paraId="016FE74E" w14:textId="77777777" w:rsidTr="003E531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71B9E5D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972BF3" w14:textId="78136F73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-</w:t>
            </w:r>
            <w:r w:rsidR="003E531C">
              <w:rPr>
                <w:rFonts w:ascii="Calibri" w:hAnsi="Calibri"/>
                <w:color w:val="000000"/>
                <w:sz w:val="16"/>
              </w:rPr>
              <w:t>H</w:t>
            </w:r>
            <w:r w:rsidRPr="003E531C">
              <w:rPr>
                <w:rFonts w:ascii="Calibri" w:hAnsi="Calibri"/>
                <w:color w:val="000000"/>
                <w:sz w:val="16"/>
              </w:rPr>
              <w:t>exan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7E0522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97CCDB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3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9ACFCB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2573E" w14:textId="2159F941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.20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9BDB7" w14:textId="04FC6415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.25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.16</w:t>
            </w:r>
          </w:p>
        </w:tc>
      </w:tr>
      <w:tr w:rsidR="003E531C" w:rsidRPr="003E531C" w14:paraId="7F296775" w14:textId="77777777" w:rsidTr="003E531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D095C4D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26BBF5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nonan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057DF9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BE765F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3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D00E34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DA5BF" w14:textId="13BBFB4C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.13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C8DD1" w14:textId="4A56F4DB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.16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.17</w:t>
            </w:r>
          </w:p>
        </w:tc>
      </w:tr>
      <w:tr w:rsidR="003E531C" w:rsidRPr="003E531C" w14:paraId="43DC97A1" w14:textId="77777777" w:rsidTr="003E531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2730037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DC42FA" w14:textId="0BBE6ED4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-</w:t>
            </w:r>
            <w:r w:rsidR="003E531C">
              <w:rPr>
                <w:rFonts w:ascii="Calibri" w:hAnsi="Calibri"/>
                <w:color w:val="000000"/>
                <w:sz w:val="16"/>
              </w:rPr>
              <w:t>H</w:t>
            </w:r>
            <w:r w:rsidRPr="003E531C">
              <w:rPr>
                <w:rFonts w:ascii="Calibri" w:hAnsi="Calibri"/>
                <w:color w:val="000000"/>
                <w:sz w:val="16"/>
              </w:rPr>
              <w:t>eptan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025A8B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586BA6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4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26A162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A23E4" w14:textId="2DA44D6E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.037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.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F9BE5" w14:textId="27D5A63B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.042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.053</w:t>
            </w:r>
          </w:p>
        </w:tc>
      </w:tr>
      <w:tr w:rsidR="003E531C" w:rsidRPr="003E531C" w14:paraId="2E7B5F33" w14:textId="77777777" w:rsidTr="003E531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0B1C3A6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AB67B5" w14:textId="59F6884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2-</w:t>
            </w:r>
            <w:r w:rsidR="003E531C">
              <w:rPr>
                <w:rFonts w:ascii="Calibri" w:hAnsi="Calibri"/>
                <w:color w:val="000000"/>
                <w:sz w:val="16"/>
              </w:rPr>
              <w:t>E</w:t>
            </w:r>
            <w:r w:rsidRPr="003E531C">
              <w:rPr>
                <w:rFonts w:ascii="Calibri" w:hAnsi="Calibri"/>
                <w:color w:val="000000"/>
                <w:sz w:val="16"/>
              </w:rPr>
              <w:t>thylhexan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B671A2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proofErr w:type="gramStart"/>
            <w:r w:rsidRPr="003E531C">
              <w:rPr>
                <w:rFonts w:ascii="Calibri" w:hAnsi="Calibri"/>
                <w:color w:val="000000"/>
                <w:sz w:val="16"/>
              </w:rPr>
              <w:t>B,C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023221DB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4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498568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FBF20" w14:textId="133B3EFE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31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3FF07" w14:textId="0597B3B4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31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 xml:space="preserve">016 </w:t>
            </w:r>
          </w:p>
        </w:tc>
      </w:tr>
      <w:tr w:rsidR="003E531C" w:rsidRPr="003E531C" w14:paraId="1B299123" w14:textId="77777777" w:rsidTr="003E531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DFFEF16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83EFE0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benzaldehyd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965477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334F3E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5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73DA96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576E6" w14:textId="62EC5B6E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.88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F1730" w14:textId="1C5BB76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26.3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10.7</w:t>
            </w:r>
          </w:p>
        </w:tc>
      </w:tr>
      <w:tr w:rsidR="003E531C" w:rsidRPr="003E531C" w14:paraId="53B0206F" w14:textId="77777777" w:rsidTr="003E531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4B1B991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28BEF3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2,3-butanedi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3250DD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54E6EE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5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2C1E97" w14:textId="305F1728" w:rsidR="00315A65" w:rsidRPr="003E531C" w:rsidRDefault="00127DCA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n.d</w:t>
            </w:r>
            <w:r w:rsidR="000641BE">
              <w:rPr>
                <w:rFonts w:ascii="Calibri" w:hAnsi="Calibri"/>
                <w:color w:val="000000"/>
                <w:sz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E506F" w14:textId="207C7DE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16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09A67" w14:textId="7C4B43FE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11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 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12</w:t>
            </w:r>
          </w:p>
        </w:tc>
      </w:tr>
      <w:tr w:rsidR="003E531C" w:rsidRPr="003E531C" w14:paraId="58765C40" w14:textId="77777777" w:rsidTr="003E531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6D912F3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B8B8D6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-octan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97CB4C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proofErr w:type="gramStart"/>
            <w:r w:rsidRPr="003E531C">
              <w:rPr>
                <w:rFonts w:ascii="Calibri" w:hAnsi="Calibri"/>
                <w:color w:val="000000"/>
                <w:sz w:val="16"/>
              </w:rPr>
              <w:t>B,C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4F5F0FA1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5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E7786C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36E0D" w14:textId="4F8DD250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60 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19FA5" w14:textId="1ACE372A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93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45</w:t>
            </w:r>
          </w:p>
        </w:tc>
      </w:tr>
      <w:tr w:rsidR="003E531C" w:rsidRPr="003E531C" w14:paraId="3FB59F73" w14:textId="77777777" w:rsidTr="003E531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FBDDEE3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1C89EC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butyrolacto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E40C4F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B909EA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6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BE4056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6CD0E" w14:textId="292F4F88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17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 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 xml:space="preserve">0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55332" w14:textId="333080CC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21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 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08</w:t>
            </w:r>
          </w:p>
        </w:tc>
      </w:tr>
      <w:tr w:rsidR="003E531C" w:rsidRPr="003E531C" w14:paraId="1DD22A84" w14:textId="77777777" w:rsidTr="003E531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5B2C30A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F11C51" w14:textId="7749E4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-</w:t>
            </w:r>
            <w:r w:rsidR="003E531C">
              <w:rPr>
                <w:rFonts w:ascii="Calibri" w:hAnsi="Calibri"/>
                <w:color w:val="000000"/>
                <w:sz w:val="16"/>
              </w:rPr>
              <w:t>N</w:t>
            </w:r>
            <w:r w:rsidRPr="003E531C">
              <w:rPr>
                <w:rFonts w:ascii="Calibri" w:hAnsi="Calibri"/>
                <w:color w:val="000000"/>
                <w:sz w:val="16"/>
              </w:rPr>
              <w:t>onan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D8266B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proofErr w:type="gramStart"/>
            <w:r w:rsidRPr="003E531C">
              <w:rPr>
                <w:rFonts w:ascii="Calibri" w:hAnsi="Calibri"/>
                <w:color w:val="000000"/>
                <w:sz w:val="16"/>
              </w:rPr>
              <w:t>B,C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5846AC4A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6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4C6F6C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B4239" w14:textId="32029C34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28 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86331" w14:textId="174A2755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39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17</w:t>
            </w:r>
          </w:p>
        </w:tc>
      </w:tr>
      <w:tr w:rsidR="003E531C" w:rsidRPr="003E531C" w14:paraId="4DDD8E67" w14:textId="77777777" w:rsidTr="003E531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B5CA05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13E0E8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proofErr w:type="spellStart"/>
            <w:r w:rsidRPr="003E531C">
              <w:rPr>
                <w:rFonts w:ascii="Calibri" w:hAnsi="Calibri"/>
                <w:color w:val="000000"/>
                <w:sz w:val="16"/>
              </w:rPr>
              <w:t>methylsalicyla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CA7FBE0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7680CF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7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388D7F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90433" w14:textId="170AE9AD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18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 xml:space="preserve">0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2E1CF" w14:textId="6BEC1542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08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 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08</w:t>
            </w:r>
          </w:p>
        </w:tc>
      </w:tr>
      <w:tr w:rsidR="003E531C" w:rsidRPr="003E531C" w14:paraId="0580F783" w14:textId="77777777" w:rsidTr="003E531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7ACD4D8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6E2AA0" w14:textId="5FACCCF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2-</w:t>
            </w:r>
            <w:r w:rsidR="003E531C">
              <w:rPr>
                <w:rFonts w:ascii="Calibri" w:hAnsi="Calibri"/>
                <w:color w:val="000000"/>
                <w:sz w:val="16"/>
              </w:rPr>
              <w:t>M</w:t>
            </w:r>
            <w:r w:rsidRPr="003E531C">
              <w:rPr>
                <w:rFonts w:ascii="Calibri" w:hAnsi="Calibri"/>
                <w:color w:val="000000"/>
                <w:sz w:val="16"/>
              </w:rPr>
              <w:t>ethoxyphen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6612E5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proofErr w:type="gramStart"/>
            <w:r w:rsidRPr="003E531C">
              <w:rPr>
                <w:rFonts w:ascii="Calibri" w:hAnsi="Calibri"/>
                <w:color w:val="000000"/>
                <w:sz w:val="16"/>
              </w:rPr>
              <w:t>B,C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1BEF9BB5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8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35314A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0C91C" w14:textId="2EDBDEE1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17 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02038" w14:textId="6A231553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34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</w:t>
            </w:r>
            <w:r w:rsidR="00B43D58" w:rsidRPr="003E531C">
              <w:rPr>
                <w:rFonts w:ascii="Calibri" w:hAnsi="Calibri"/>
                <w:color w:val="000000"/>
                <w:sz w:val="16"/>
              </w:rPr>
              <w:t>.</w:t>
            </w:r>
            <w:r w:rsidRPr="003E531C">
              <w:rPr>
                <w:rFonts w:ascii="Calibri" w:hAnsi="Calibri"/>
                <w:color w:val="000000"/>
                <w:sz w:val="16"/>
              </w:rPr>
              <w:t>055</w:t>
            </w:r>
          </w:p>
        </w:tc>
      </w:tr>
      <w:tr w:rsidR="003E531C" w:rsidRPr="003E531C" w14:paraId="398C8FA6" w14:textId="77777777" w:rsidTr="003E531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FA41709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1481D3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phenylethyl alcoh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C52F0D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AAF6C9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8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CA80E5" w14:textId="77777777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F9F0B" w14:textId="18B36073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0.45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53845" w14:textId="295CD9FA" w:rsidR="00315A65" w:rsidRPr="003E531C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</w:rPr>
            </w:pPr>
            <w:r w:rsidRPr="003E531C">
              <w:rPr>
                <w:rFonts w:ascii="Calibri" w:hAnsi="Calibri"/>
                <w:color w:val="000000"/>
                <w:sz w:val="16"/>
              </w:rPr>
              <w:t>1.29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±</w:t>
            </w:r>
            <w:r w:rsidR="003E531C">
              <w:rPr>
                <w:rFonts w:ascii="Calibri" w:hAnsi="Calibri"/>
                <w:color w:val="000000"/>
                <w:sz w:val="16"/>
              </w:rPr>
              <w:t xml:space="preserve"> </w:t>
            </w:r>
            <w:r w:rsidRPr="003E531C">
              <w:rPr>
                <w:rFonts w:ascii="Calibri" w:hAnsi="Calibri"/>
                <w:color w:val="000000"/>
                <w:sz w:val="16"/>
              </w:rPr>
              <w:t>1.28</w:t>
            </w:r>
          </w:p>
        </w:tc>
      </w:tr>
      <w:tr w:rsidR="00391FBF" w:rsidRPr="00391FBF" w14:paraId="74416822" w14:textId="77777777" w:rsidTr="003E531C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06FB250" w14:textId="77777777" w:rsidR="00315A65" w:rsidRPr="00D42F46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D42F46">
              <w:rPr>
                <w:rFonts w:ascii="Palatino Linotype" w:hAnsi="Palatino Linotype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8188D31" w14:textId="77777777" w:rsidR="00315A65" w:rsidRPr="00D42F46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D42F46">
              <w:rPr>
                <w:rFonts w:ascii="Palatino Linotype" w:hAnsi="Palatino Linotype"/>
                <w:color w:val="000000"/>
                <w:sz w:val="16"/>
                <w:szCs w:val="16"/>
              </w:rPr>
              <w:t>benzyl alcoho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0ED5A62" w14:textId="77777777" w:rsidR="00315A65" w:rsidRPr="00D42F46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D42F46">
              <w:rPr>
                <w:rFonts w:ascii="Palatino Linotype" w:hAnsi="Palatino Linotype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CB12350" w14:textId="77777777" w:rsidR="00315A65" w:rsidRPr="00D42F46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D42F46">
              <w:rPr>
                <w:rFonts w:ascii="Palatino Linotype" w:hAnsi="Palatino Linotype"/>
                <w:color w:val="000000"/>
                <w:sz w:val="16"/>
                <w:szCs w:val="16"/>
              </w:rPr>
              <w:t>191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2A4995E" w14:textId="77777777" w:rsidR="00315A65" w:rsidRPr="00D42F46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D42F46">
              <w:rPr>
                <w:rFonts w:ascii="Palatino Linotype" w:hAnsi="Palatino Linotype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C74CE" w14:textId="770B90D9" w:rsidR="00315A65" w:rsidRPr="00D42F46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D42F46">
              <w:rPr>
                <w:rFonts w:ascii="Palatino Linotype" w:hAnsi="Palatino Linotype"/>
                <w:color w:val="000000"/>
                <w:sz w:val="16"/>
                <w:szCs w:val="16"/>
              </w:rPr>
              <w:t>1.0</w:t>
            </w:r>
            <w:r w:rsidR="003E531C" w:rsidRPr="00D42F46">
              <w:rPr>
                <w:rFonts w:ascii="Palatino Linotype" w:hAnsi="Palatino Linotype"/>
                <w:color w:val="000000"/>
                <w:sz w:val="16"/>
                <w:szCs w:val="16"/>
              </w:rPr>
              <w:t xml:space="preserve"> </w:t>
            </w:r>
            <w:r w:rsidRPr="00D42F46">
              <w:rPr>
                <w:rFonts w:ascii="Palatino Linotype" w:hAnsi="Palatino Linotype"/>
                <w:color w:val="000000"/>
                <w:sz w:val="16"/>
                <w:szCs w:val="16"/>
              </w:rPr>
              <w:t>±</w:t>
            </w:r>
            <w:r w:rsidR="003E531C" w:rsidRPr="00D42F46">
              <w:rPr>
                <w:rFonts w:ascii="Palatino Linotype" w:hAnsi="Palatino Linotype"/>
                <w:color w:val="000000"/>
                <w:sz w:val="16"/>
                <w:szCs w:val="16"/>
              </w:rPr>
              <w:t xml:space="preserve"> </w:t>
            </w:r>
            <w:r w:rsidRPr="00D42F46">
              <w:rPr>
                <w:rFonts w:ascii="Palatino Linotype" w:hAnsi="Palatino Linotype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9CB84" w14:textId="4195C2BE" w:rsidR="00315A65" w:rsidRPr="00D42F46" w:rsidRDefault="00315A65" w:rsidP="003E531C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D42F46">
              <w:rPr>
                <w:rFonts w:ascii="Palatino Linotype" w:hAnsi="Palatino Linotype"/>
                <w:color w:val="000000"/>
                <w:sz w:val="16"/>
                <w:szCs w:val="16"/>
              </w:rPr>
              <w:t>1.0</w:t>
            </w:r>
            <w:r w:rsidR="003E531C" w:rsidRPr="00D42F46">
              <w:rPr>
                <w:rFonts w:ascii="Palatino Linotype" w:hAnsi="Palatino Linotype"/>
                <w:color w:val="000000"/>
                <w:sz w:val="16"/>
                <w:szCs w:val="16"/>
              </w:rPr>
              <w:t xml:space="preserve"> </w:t>
            </w:r>
            <w:r w:rsidRPr="00D42F46">
              <w:rPr>
                <w:rFonts w:ascii="Palatino Linotype" w:hAnsi="Palatino Linotype"/>
                <w:color w:val="000000"/>
                <w:sz w:val="16"/>
                <w:szCs w:val="16"/>
              </w:rPr>
              <w:t>±</w:t>
            </w:r>
            <w:r w:rsidR="003E531C" w:rsidRPr="00D42F46">
              <w:rPr>
                <w:rFonts w:ascii="Palatino Linotype" w:hAnsi="Palatino Linotype"/>
                <w:color w:val="000000"/>
                <w:sz w:val="16"/>
                <w:szCs w:val="16"/>
              </w:rPr>
              <w:t xml:space="preserve"> </w:t>
            </w:r>
            <w:r w:rsidRPr="00D42F46">
              <w:rPr>
                <w:rFonts w:ascii="Palatino Linotype" w:hAnsi="Palatino Linotype"/>
                <w:color w:val="000000"/>
                <w:sz w:val="16"/>
                <w:szCs w:val="16"/>
              </w:rPr>
              <w:t>0.8</w:t>
            </w:r>
          </w:p>
        </w:tc>
      </w:tr>
    </w:tbl>
    <w:p w14:paraId="43B23FDE" w14:textId="6D0A5C49" w:rsidR="00CD3841" w:rsidRPr="003B1365" w:rsidRDefault="00CA321C" w:rsidP="003B1365">
      <w:pPr>
        <w:pStyle w:val="MDPI43tablefooter"/>
        <w:ind w:left="425" w:right="425"/>
        <w:rPr>
          <w:bCs/>
        </w:rPr>
      </w:pPr>
      <w:r w:rsidRPr="00571C8E">
        <w:rPr>
          <w:rStyle w:val="tlid-translation"/>
          <w:rFonts w:eastAsiaTheme="minorHAnsi"/>
          <w:bCs/>
          <w:color w:val="auto"/>
          <w:szCs w:val="18"/>
          <w:vertAlign w:val="superscript"/>
          <w:lang w:val="en" w:eastAsia="en-US" w:bidi="ar-SA"/>
        </w:rPr>
        <w:t>a</w:t>
      </w:r>
      <w:r w:rsidRPr="00571C8E">
        <w:rPr>
          <w:rStyle w:val="tlid-translation"/>
          <w:rFonts w:eastAsiaTheme="minorHAnsi"/>
          <w:bCs/>
          <w:color w:val="auto"/>
          <w:szCs w:val="18"/>
          <w:lang w:val="en" w:eastAsia="en-US" w:bidi="ar-SA"/>
        </w:rPr>
        <w:t xml:space="preserve">: type of identification (A = by comparison of retention time and mass spectrum with those of reference compounds) or tentative </w:t>
      </w:r>
      <w:r w:rsidRPr="00EB70B9">
        <w:rPr>
          <w:rStyle w:val="tlid-translation"/>
          <w:rFonts w:eastAsiaTheme="minorHAnsi"/>
          <w:bCs/>
          <w:color w:val="auto"/>
          <w:szCs w:val="18"/>
          <w:lang w:val="en" w:eastAsia="en-US" w:bidi="ar-SA"/>
        </w:rPr>
        <w:t>identification (B = by comparison</w:t>
      </w:r>
      <w:r w:rsidRPr="00571C8E">
        <w:rPr>
          <w:rStyle w:val="tlid-translation"/>
          <w:rFonts w:eastAsiaTheme="minorHAnsi"/>
          <w:bCs/>
          <w:color w:val="auto"/>
          <w:szCs w:val="18"/>
          <w:lang w:val="en" w:eastAsia="en-US" w:bidi="ar-SA"/>
        </w:rPr>
        <w:t xml:space="preserve"> of the mass spectrum with those of the Wiley 6 and NIST libraries; C = by comparison of the linear retention index with those in the literature)</w:t>
      </w:r>
      <w:r w:rsidR="00F46134" w:rsidRPr="00571C8E">
        <w:rPr>
          <w:rStyle w:val="tlid-translation"/>
          <w:rFonts w:eastAsiaTheme="minorHAnsi"/>
          <w:bCs/>
          <w:color w:val="auto"/>
          <w:szCs w:val="18"/>
          <w:lang w:val="en" w:eastAsia="en-US" w:bidi="ar-SA"/>
        </w:rPr>
        <w:t>;</w:t>
      </w:r>
      <w:r w:rsidRPr="00571C8E">
        <w:rPr>
          <w:rStyle w:val="tlid-translation"/>
          <w:rFonts w:eastAsiaTheme="minorHAnsi"/>
          <w:bCs/>
          <w:color w:val="auto"/>
          <w:szCs w:val="18"/>
          <w:lang w:val="en" w:eastAsia="en-US" w:bidi="ar-SA"/>
        </w:rPr>
        <w:t xml:space="preserve"> </w:t>
      </w:r>
      <w:r w:rsidRPr="00571C8E">
        <w:rPr>
          <w:rStyle w:val="tlid-translation"/>
          <w:rFonts w:eastAsiaTheme="minorHAnsi"/>
          <w:bCs/>
          <w:color w:val="auto"/>
          <w:szCs w:val="18"/>
          <w:vertAlign w:val="superscript"/>
          <w:lang w:val="en" w:eastAsia="en-US" w:bidi="ar-SA"/>
        </w:rPr>
        <w:t>b</w:t>
      </w:r>
      <w:r w:rsidRPr="00571C8E">
        <w:rPr>
          <w:rStyle w:val="tlid-translation"/>
          <w:rFonts w:eastAsiaTheme="minorHAnsi"/>
          <w:bCs/>
          <w:color w:val="auto"/>
          <w:szCs w:val="18"/>
          <w:lang w:val="en" w:eastAsia="en-US" w:bidi="ar-SA"/>
        </w:rPr>
        <w:t xml:space="preserve">: </w:t>
      </w:r>
      <w:r w:rsidR="00D34E78">
        <w:rPr>
          <w:rStyle w:val="tlid-translation"/>
          <w:rFonts w:eastAsiaTheme="minorHAnsi"/>
          <w:bCs/>
          <w:color w:val="auto"/>
          <w:szCs w:val="18"/>
          <w:lang w:val="en" w:eastAsia="en-US" w:bidi="ar-SA"/>
        </w:rPr>
        <w:t>l</w:t>
      </w:r>
      <w:r w:rsidRPr="00571C8E">
        <w:rPr>
          <w:rStyle w:val="tlid-translation"/>
          <w:rFonts w:eastAsiaTheme="minorHAnsi"/>
          <w:bCs/>
          <w:color w:val="auto"/>
          <w:szCs w:val="18"/>
          <w:lang w:val="en" w:eastAsia="en-US" w:bidi="ar-SA"/>
        </w:rPr>
        <w:t xml:space="preserve">inear retention index; </w:t>
      </w:r>
      <w:r w:rsidRPr="00571C8E">
        <w:rPr>
          <w:rStyle w:val="tlid-translation"/>
          <w:rFonts w:eastAsiaTheme="minorHAnsi"/>
          <w:bCs/>
          <w:color w:val="auto"/>
          <w:szCs w:val="18"/>
          <w:vertAlign w:val="superscript"/>
          <w:lang w:val="en" w:eastAsia="en-US" w:bidi="ar-SA"/>
        </w:rPr>
        <w:t>c</w:t>
      </w:r>
      <w:r w:rsidRPr="00571C8E">
        <w:rPr>
          <w:rStyle w:val="tlid-translation"/>
          <w:rFonts w:eastAsiaTheme="minorHAnsi"/>
          <w:bCs/>
          <w:color w:val="auto"/>
          <w:szCs w:val="18"/>
          <w:lang w:val="en" w:eastAsia="en-US" w:bidi="ar-SA"/>
        </w:rPr>
        <w:t xml:space="preserve">: </w:t>
      </w:r>
      <w:r w:rsidR="004B66A4" w:rsidRPr="00571C8E">
        <w:rPr>
          <w:rStyle w:val="tlid-translation"/>
          <w:rFonts w:eastAsiaTheme="minorHAnsi"/>
          <w:bCs/>
          <w:color w:val="auto"/>
          <w:szCs w:val="18"/>
          <w:lang w:val="en" w:eastAsia="en-US" w:bidi="ar-SA"/>
        </w:rPr>
        <w:t xml:space="preserve">intra-day </w:t>
      </w:r>
      <w:r w:rsidRPr="00571C8E">
        <w:rPr>
          <w:rStyle w:val="tlid-translation"/>
          <w:rFonts w:eastAsiaTheme="minorHAnsi"/>
          <w:bCs/>
          <w:color w:val="auto"/>
          <w:szCs w:val="18"/>
          <w:lang w:val="en" w:eastAsia="en-US" w:bidi="ar-SA"/>
        </w:rPr>
        <w:t xml:space="preserve">precision of the analytical method, expressed as relative standard deviation; </w:t>
      </w:r>
      <w:r w:rsidRPr="00571C8E">
        <w:rPr>
          <w:rStyle w:val="tlid-translation"/>
          <w:rFonts w:eastAsiaTheme="minorHAnsi"/>
          <w:bCs/>
          <w:color w:val="auto"/>
          <w:szCs w:val="18"/>
          <w:vertAlign w:val="superscript"/>
          <w:lang w:val="en" w:eastAsia="en-US" w:bidi="ar-SA"/>
        </w:rPr>
        <w:t>d</w:t>
      </w:r>
      <w:r w:rsidRPr="00571C8E">
        <w:rPr>
          <w:rStyle w:val="tlid-translation"/>
          <w:rFonts w:eastAsiaTheme="minorHAnsi"/>
          <w:bCs/>
          <w:color w:val="auto"/>
          <w:szCs w:val="18"/>
          <w:lang w:val="en" w:eastAsia="en-US" w:bidi="ar-SA"/>
        </w:rPr>
        <w:t xml:space="preserve">: mean concentration, expressed as </w:t>
      </w:r>
      <w:r w:rsidRPr="00571C8E">
        <w:rPr>
          <w:rStyle w:val="tlid-translation"/>
          <w:rFonts w:eastAsiaTheme="minorHAnsi"/>
          <w:bCs/>
          <w:color w:val="auto"/>
          <w:szCs w:val="18"/>
          <w:lang w:val="en" w:eastAsia="en-US" w:bidi="ar-SA"/>
        </w:rPr>
        <w:sym w:font="Symbol" w:char="F06D"/>
      </w:r>
      <w:r w:rsidRPr="00571C8E">
        <w:rPr>
          <w:rStyle w:val="tlid-translation"/>
          <w:rFonts w:eastAsiaTheme="minorHAnsi"/>
          <w:bCs/>
          <w:color w:val="auto"/>
          <w:szCs w:val="18"/>
          <w:lang w:val="en" w:eastAsia="en-US" w:bidi="ar-SA"/>
        </w:rPr>
        <w:t>g equivalents of 4-</w:t>
      </w:r>
      <w:r w:rsidR="00D664B9">
        <w:rPr>
          <w:rStyle w:val="tlid-translation"/>
          <w:rFonts w:eastAsiaTheme="minorHAnsi"/>
          <w:bCs/>
          <w:color w:val="auto"/>
          <w:szCs w:val="18"/>
          <w:lang w:val="en" w:eastAsia="en-US" w:bidi="ar-SA"/>
        </w:rPr>
        <w:t>M</w:t>
      </w:r>
      <w:r w:rsidRPr="00571C8E">
        <w:rPr>
          <w:rStyle w:val="tlid-translation"/>
          <w:rFonts w:eastAsiaTheme="minorHAnsi"/>
          <w:bCs/>
          <w:color w:val="auto"/>
          <w:szCs w:val="18"/>
          <w:lang w:val="en" w:eastAsia="en-US" w:bidi="ar-SA"/>
        </w:rPr>
        <w:t>ethyl-2-pentanol (IS)/g of almond</w:t>
      </w:r>
      <w:r w:rsidR="00127DCA" w:rsidRPr="00571C8E">
        <w:rPr>
          <w:rStyle w:val="tlid-translation"/>
          <w:rFonts w:eastAsiaTheme="minorHAnsi"/>
          <w:bCs/>
          <w:color w:val="auto"/>
          <w:szCs w:val="18"/>
          <w:lang w:val="en" w:eastAsia="en-US" w:bidi="ar-SA"/>
        </w:rPr>
        <w:t xml:space="preserve">; </w:t>
      </w:r>
      <w:proofErr w:type="spellStart"/>
      <w:r w:rsidR="00127DCA" w:rsidRPr="00571C8E">
        <w:rPr>
          <w:rFonts w:eastAsiaTheme="minorHAnsi"/>
          <w:bCs/>
          <w:vertAlign w:val="superscript"/>
        </w:rPr>
        <w:t>e</w:t>
      </w:r>
      <w:r w:rsidR="00127DCA" w:rsidRPr="00571C8E">
        <w:rPr>
          <w:rFonts w:eastAsiaTheme="minorHAnsi"/>
          <w:bCs/>
        </w:rPr>
        <w:t>n.d</w:t>
      </w:r>
      <w:proofErr w:type="spellEnd"/>
      <w:r w:rsidR="000641BE">
        <w:rPr>
          <w:rFonts w:eastAsiaTheme="minorHAnsi"/>
          <w:bCs/>
        </w:rPr>
        <w:t>.</w:t>
      </w:r>
      <w:r w:rsidR="00127DCA" w:rsidRPr="00571C8E">
        <w:rPr>
          <w:rFonts w:eastAsiaTheme="minorHAnsi"/>
          <w:bCs/>
        </w:rPr>
        <w:t>: not determined (not detected in the sample analyzed to assess the repeatability)</w:t>
      </w:r>
      <w:r w:rsidR="00F03E31">
        <w:rPr>
          <w:rFonts w:eastAsiaTheme="minorHAnsi"/>
          <w:bCs/>
        </w:rPr>
        <w:t>.</w:t>
      </w:r>
      <w:r w:rsidR="00CD3841" w:rsidRPr="003E531C">
        <w:br w:type="page"/>
      </w:r>
    </w:p>
    <w:p w14:paraId="5BCDC75C" w14:textId="7BDFF495" w:rsidR="0000201A" w:rsidRDefault="00B1703B" w:rsidP="00B1703B">
      <w:pPr>
        <w:pStyle w:val="MDPI41tablecaption"/>
      </w:pPr>
      <w:r w:rsidRPr="00B1703B">
        <w:rPr>
          <w:b/>
        </w:rPr>
        <w:lastRenderedPageBreak/>
        <w:t xml:space="preserve">Table </w:t>
      </w:r>
      <w:r w:rsidR="00220F7B">
        <w:rPr>
          <w:b/>
        </w:rPr>
        <w:t>S</w:t>
      </w:r>
      <w:r w:rsidRPr="00B1703B">
        <w:rPr>
          <w:b/>
        </w:rPr>
        <w:t xml:space="preserve">3. </w:t>
      </w:r>
      <w:r w:rsidR="0000201A">
        <w:t>C</w:t>
      </w:r>
      <w:r w:rsidR="0000201A" w:rsidRPr="00CA52B2">
        <w:t>hromatographic area</w:t>
      </w:r>
      <w:r w:rsidR="0000201A">
        <w:t>s</w:t>
      </w:r>
      <w:r w:rsidR="0000201A" w:rsidRPr="00CA52B2">
        <w:t xml:space="preserve"> </w:t>
      </w:r>
      <w:r w:rsidR="0000201A">
        <w:t>obtained</w:t>
      </w:r>
      <w:r w:rsidR="0000201A" w:rsidRPr="00CA52B2">
        <w:t xml:space="preserve"> by analyzing ground almonds in suspension </w:t>
      </w:r>
      <w:r w:rsidR="0000201A">
        <w:t>and by</w:t>
      </w:r>
      <w:r w:rsidR="0000201A" w:rsidRPr="00CA52B2">
        <w:t xml:space="preserve"> dry extraction </w:t>
      </w:r>
      <w:r w:rsidR="0000201A" w:rsidRPr="00D73E04">
        <w:t xml:space="preserve">(1 g sample, extraction at </w:t>
      </w:r>
      <w:r w:rsidR="0000201A" w:rsidRPr="00EB70B9">
        <w:t>40</w:t>
      </w:r>
      <w:r w:rsidR="00EB70B9" w:rsidRPr="00EB70B9">
        <w:t xml:space="preserve"> </w:t>
      </w:r>
      <w:r w:rsidR="00F03E31">
        <w:t>°</w:t>
      </w:r>
      <w:r w:rsidR="0000201A" w:rsidRPr="00EB70B9">
        <w:t>C</w:t>
      </w:r>
      <w:r w:rsidR="0000201A" w:rsidRPr="00D73E04">
        <w:t xml:space="preserve"> during 30 min).</w:t>
      </w:r>
    </w:p>
    <w:tbl>
      <w:tblPr>
        <w:tblW w:w="7513" w:type="dxa"/>
        <w:jc w:val="center"/>
        <w:tblLook w:val="04A0" w:firstRow="1" w:lastRow="0" w:firstColumn="1" w:lastColumn="0" w:noHBand="0" w:noVBand="1"/>
      </w:tblPr>
      <w:tblGrid>
        <w:gridCol w:w="2135"/>
        <w:gridCol w:w="1207"/>
        <w:gridCol w:w="378"/>
        <w:gridCol w:w="1104"/>
        <w:gridCol w:w="1207"/>
        <w:gridCol w:w="378"/>
        <w:gridCol w:w="1104"/>
      </w:tblGrid>
      <w:tr w:rsidR="0000201A" w:rsidRPr="00B23F75" w14:paraId="267BD3D2" w14:textId="77777777" w:rsidTr="00B23F75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65EC3E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b/>
                <w:color w:val="000000"/>
                <w:sz w:val="16"/>
              </w:rPr>
              <w:t>Compound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24B580" w14:textId="3B42DCE1" w:rsidR="0000201A" w:rsidRPr="00B23F75" w:rsidRDefault="00571C8E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b/>
                <w:color w:val="000000"/>
                <w:sz w:val="16"/>
              </w:rPr>
              <w:t>Chromatographic Area</w:t>
            </w:r>
          </w:p>
          <w:p w14:paraId="5853EB6F" w14:textId="5CD61047" w:rsidR="0000201A" w:rsidRPr="00B23F75" w:rsidRDefault="00571C8E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b/>
                <w:color w:val="000000"/>
                <w:sz w:val="16"/>
              </w:rPr>
              <w:t>(</w:t>
            </w:r>
            <w:r w:rsidRPr="00EB70B9">
              <w:rPr>
                <w:rFonts w:eastAsia="Times New Roman" w:cstheme="minorHAnsi"/>
                <w:b/>
                <w:color w:val="000000"/>
                <w:sz w:val="16"/>
              </w:rPr>
              <w:t xml:space="preserve">Mean ± Standard Deviation; </w:t>
            </w:r>
            <w:r w:rsidRPr="00EB70B9">
              <w:rPr>
                <w:rFonts w:eastAsia="Times New Roman" w:cstheme="minorHAnsi"/>
                <w:b/>
                <w:i/>
                <w:iCs/>
                <w:color w:val="000000"/>
                <w:sz w:val="16"/>
              </w:rPr>
              <w:t>n</w:t>
            </w:r>
            <w:r w:rsidRPr="00EB70B9">
              <w:rPr>
                <w:rFonts w:eastAsia="Times New Roman" w:cstheme="minorHAnsi"/>
                <w:b/>
                <w:color w:val="000000"/>
                <w:sz w:val="16"/>
              </w:rPr>
              <w:t xml:space="preserve"> = 2</w:t>
            </w:r>
            <w:r w:rsidRPr="00B23F75">
              <w:rPr>
                <w:rFonts w:eastAsia="Times New Roman" w:cstheme="minorHAnsi"/>
                <w:b/>
                <w:color w:val="000000"/>
                <w:sz w:val="16"/>
              </w:rPr>
              <w:t>)</w:t>
            </w:r>
          </w:p>
        </w:tc>
      </w:tr>
      <w:tr w:rsidR="0000201A" w:rsidRPr="00B23F75" w14:paraId="41508FB2" w14:textId="77777777" w:rsidTr="00B23F75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79F89A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431991" w14:textId="46570828" w:rsidR="0000201A" w:rsidRPr="00B23F75" w:rsidRDefault="00B23F75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b/>
                <w:color w:val="000000"/>
                <w:sz w:val="16"/>
              </w:rPr>
              <w:t>Dry Extractio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89FA0" w14:textId="31DB6EBC" w:rsidR="0000201A" w:rsidRPr="00B23F75" w:rsidRDefault="00B23F75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b/>
                <w:color w:val="000000"/>
                <w:sz w:val="16"/>
              </w:rPr>
              <w:t>S</w:t>
            </w:r>
            <w:r w:rsidR="0000201A" w:rsidRPr="00B23F75">
              <w:rPr>
                <w:rFonts w:eastAsia="Times New Roman" w:cstheme="minorHAnsi"/>
                <w:b/>
                <w:color w:val="000000"/>
                <w:sz w:val="16"/>
              </w:rPr>
              <w:t>uspension</w:t>
            </w:r>
          </w:p>
        </w:tc>
      </w:tr>
      <w:tr w:rsidR="00B23F75" w:rsidRPr="00B23F75" w14:paraId="2AC60B60" w14:textId="77777777" w:rsidTr="00B23F75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7FF2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bCs/>
                <w:color w:val="000000"/>
                <w:sz w:val="16"/>
              </w:rPr>
              <w:t>acetaldehyd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506A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bCs/>
                <w:color w:val="000000"/>
                <w:sz w:val="16"/>
              </w:rPr>
              <w:t>30797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C2C1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548E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539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C1BF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7677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A763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4321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55354</w:t>
            </w:r>
          </w:p>
        </w:tc>
      </w:tr>
      <w:tr w:rsidR="00B23F75" w:rsidRPr="00B23F75" w14:paraId="06CC4C47" w14:textId="77777777" w:rsidTr="00B23F75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392C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proofErr w:type="spellStart"/>
            <w:r w:rsidRPr="00B23F75">
              <w:rPr>
                <w:rFonts w:eastAsia="Times New Roman" w:cstheme="minorHAnsi"/>
                <w:color w:val="000000"/>
                <w:sz w:val="16"/>
              </w:rPr>
              <w:t>ethylacetat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F18C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012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7A47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B75B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19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F56C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516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287E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5825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58316</w:t>
            </w:r>
          </w:p>
        </w:tc>
      </w:tr>
      <w:tr w:rsidR="0000201A" w:rsidRPr="00B23F75" w14:paraId="2EEE6A9A" w14:textId="77777777" w:rsidTr="00B23F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E22F" w14:textId="42D48A81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-</w:t>
            </w:r>
            <w:r w:rsidR="00B23F75" w:rsidRPr="00B23F75">
              <w:rPr>
                <w:rFonts w:eastAsia="Times New Roman" w:cstheme="minorHAnsi"/>
                <w:color w:val="000000"/>
                <w:sz w:val="16"/>
              </w:rPr>
              <w:t>M</w:t>
            </w:r>
            <w:r w:rsidRPr="00B23F75">
              <w:rPr>
                <w:rFonts w:eastAsia="Times New Roman" w:cstheme="minorHAnsi"/>
                <w:color w:val="000000"/>
                <w:sz w:val="16"/>
              </w:rPr>
              <w:t>ethylbut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0D39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721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2FFA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75B8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13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DCE6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458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4138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B6C5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45894</w:t>
            </w:r>
          </w:p>
        </w:tc>
      </w:tr>
      <w:tr w:rsidR="0000201A" w:rsidRPr="00B23F75" w14:paraId="79EA1393" w14:textId="77777777" w:rsidTr="00B23F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50EB" w14:textId="1486058A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3-</w:t>
            </w:r>
            <w:r w:rsidR="00B23F75" w:rsidRPr="00B23F75">
              <w:rPr>
                <w:rFonts w:eastAsia="Times New Roman" w:cstheme="minorHAnsi"/>
                <w:color w:val="000000"/>
                <w:sz w:val="16"/>
              </w:rPr>
              <w:t>M</w:t>
            </w:r>
            <w:r w:rsidRPr="00B23F75">
              <w:rPr>
                <w:rFonts w:eastAsia="Times New Roman" w:cstheme="minorHAnsi"/>
                <w:color w:val="000000"/>
                <w:sz w:val="16"/>
              </w:rPr>
              <w:t>ethylbut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F8F9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3098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4BBD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5EFD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05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D4C6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4426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60A2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033E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63706</w:t>
            </w:r>
          </w:p>
        </w:tc>
      </w:tr>
      <w:tr w:rsidR="0000201A" w:rsidRPr="00B23F75" w14:paraId="1529AB6C" w14:textId="77777777" w:rsidTr="00B23F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D522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2E06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3821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909F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E193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391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BEFD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547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A9AF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53C6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407629</w:t>
            </w:r>
          </w:p>
        </w:tc>
      </w:tr>
      <w:tr w:rsidR="0000201A" w:rsidRPr="00B23F75" w14:paraId="6461BEDD" w14:textId="77777777" w:rsidTr="00B23F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1590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pentamethyl hept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3285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806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DFE0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59C3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34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48F5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343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C4E8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D352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63803</w:t>
            </w:r>
          </w:p>
        </w:tc>
      </w:tr>
      <w:tr w:rsidR="0000201A" w:rsidRPr="00B23F75" w14:paraId="12831D6C" w14:textId="77777777" w:rsidTr="00B23F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0878" w14:textId="388EEE90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-</w:t>
            </w:r>
            <w:r w:rsidR="00B23F75" w:rsidRPr="00B23F75">
              <w:rPr>
                <w:rFonts w:eastAsia="Times New Roman" w:cstheme="minorHAnsi"/>
                <w:color w:val="000000"/>
                <w:sz w:val="16"/>
              </w:rPr>
              <w:t>B</w:t>
            </w:r>
            <w:r w:rsidRPr="00B23F75">
              <w:rPr>
                <w:rFonts w:eastAsia="Times New Roman" w:cstheme="minorHAnsi"/>
                <w:color w:val="000000"/>
                <w:sz w:val="16"/>
              </w:rPr>
              <w:t>u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9174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783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C8E9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6E36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22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BFBE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547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C9B9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6EAF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03835</w:t>
            </w:r>
          </w:p>
        </w:tc>
      </w:tr>
      <w:tr w:rsidR="0000201A" w:rsidRPr="00B23F75" w14:paraId="2722CC1C" w14:textId="77777777" w:rsidTr="00B23F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76A6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proofErr w:type="spellStart"/>
            <w:r w:rsidRPr="00B23F75">
              <w:rPr>
                <w:rFonts w:eastAsia="Times New Roman" w:cstheme="minorHAnsi"/>
                <w:color w:val="000000"/>
                <w:sz w:val="16"/>
              </w:rPr>
              <w:t>methyltri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A3E9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658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E0CF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43C3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6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4C29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823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7CD7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0392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2653</w:t>
            </w:r>
          </w:p>
        </w:tc>
      </w:tr>
      <w:tr w:rsidR="0000201A" w:rsidRPr="00B23F75" w14:paraId="4E4E7C7F" w14:textId="77777777" w:rsidTr="00B23F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205D" w14:textId="129E006E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-</w:t>
            </w:r>
            <w:r w:rsidR="00B23F75" w:rsidRPr="00B23F75">
              <w:rPr>
                <w:rFonts w:eastAsia="Times New Roman" w:cstheme="minorHAnsi"/>
                <w:color w:val="000000"/>
                <w:sz w:val="16"/>
              </w:rPr>
              <w:t>P</w:t>
            </w:r>
            <w:r w:rsidRPr="00B23F75">
              <w:rPr>
                <w:rFonts w:eastAsia="Times New Roman" w:cstheme="minorHAnsi"/>
                <w:color w:val="000000"/>
                <w:sz w:val="16"/>
              </w:rPr>
              <w:t>rop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99F5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5876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FD61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66FA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65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5E83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8770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8B54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D0C9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302186</w:t>
            </w:r>
          </w:p>
        </w:tc>
      </w:tr>
      <w:tr w:rsidR="0000201A" w:rsidRPr="00B23F75" w14:paraId="75845A24" w14:textId="77777777" w:rsidTr="00B23F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E6EF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hex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2DA7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2142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1671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BE6D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43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191D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7142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4C3F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D724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551408</w:t>
            </w:r>
          </w:p>
        </w:tc>
      </w:tr>
      <w:tr w:rsidR="0000201A" w:rsidRPr="00B23F75" w14:paraId="46700D6A" w14:textId="77777777" w:rsidTr="00B23F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FDA7" w14:textId="0E88E44F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-</w:t>
            </w:r>
            <w:r w:rsidR="00B23F75" w:rsidRPr="00B23F75">
              <w:rPr>
                <w:rFonts w:eastAsia="Times New Roman" w:cstheme="minorHAnsi"/>
                <w:color w:val="000000"/>
                <w:sz w:val="16"/>
              </w:rPr>
              <w:t>M</w:t>
            </w:r>
            <w:r w:rsidRPr="00B23F75">
              <w:rPr>
                <w:rFonts w:eastAsia="Times New Roman" w:cstheme="minorHAnsi"/>
                <w:color w:val="000000"/>
                <w:sz w:val="16"/>
              </w:rPr>
              <w:t>ethylpropan-1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E322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844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65BF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146D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96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4A60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458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283B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33E1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45894</w:t>
            </w:r>
          </w:p>
        </w:tc>
      </w:tr>
      <w:tr w:rsidR="0000201A" w:rsidRPr="00B23F75" w14:paraId="1F4A30FF" w14:textId="77777777" w:rsidTr="00B23F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6AB5" w14:textId="2FFA96FC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-</w:t>
            </w:r>
            <w:r w:rsidR="00B23F75" w:rsidRPr="00B23F75">
              <w:rPr>
                <w:rFonts w:eastAsia="Times New Roman" w:cstheme="minorHAnsi"/>
                <w:color w:val="000000"/>
                <w:sz w:val="16"/>
              </w:rPr>
              <w:t>P</w:t>
            </w:r>
            <w:r w:rsidRPr="00B23F75">
              <w:rPr>
                <w:rFonts w:eastAsia="Times New Roman" w:cstheme="minorHAnsi"/>
                <w:color w:val="000000"/>
                <w:sz w:val="16"/>
              </w:rPr>
              <w:t>en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7B5E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540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A848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919F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51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54D6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7202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4194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8836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68719</w:t>
            </w:r>
          </w:p>
        </w:tc>
      </w:tr>
      <w:tr w:rsidR="0000201A" w:rsidRPr="00B23F75" w14:paraId="6EACB0F9" w14:textId="77777777" w:rsidTr="00B23F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7502" w14:textId="11BB6B25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-</w:t>
            </w:r>
            <w:r w:rsidR="00B23F75" w:rsidRPr="00B23F75">
              <w:rPr>
                <w:rFonts w:eastAsia="Times New Roman" w:cstheme="minorHAnsi"/>
                <w:color w:val="000000"/>
                <w:sz w:val="16"/>
              </w:rPr>
              <w:t>P</w:t>
            </w:r>
            <w:r w:rsidRPr="00B23F75">
              <w:rPr>
                <w:rFonts w:eastAsia="Times New Roman" w:cstheme="minorHAnsi"/>
                <w:color w:val="000000"/>
                <w:sz w:val="16"/>
              </w:rPr>
              <w:t>enten-3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CDC8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493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3577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FED4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69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FABC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3156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D18B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93C5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40892</w:t>
            </w:r>
          </w:p>
        </w:tc>
      </w:tr>
      <w:tr w:rsidR="0000201A" w:rsidRPr="00B23F75" w14:paraId="72E0D48E" w14:textId="77777777" w:rsidTr="00B23F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3A70" w14:textId="489FEA36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3-</w:t>
            </w:r>
            <w:r w:rsidR="00B23F75" w:rsidRPr="00B23F75">
              <w:rPr>
                <w:rFonts w:eastAsia="Times New Roman" w:cstheme="minorHAnsi"/>
                <w:color w:val="000000"/>
                <w:sz w:val="16"/>
              </w:rPr>
              <w:t>M</w:t>
            </w:r>
            <w:r w:rsidRPr="00B23F75">
              <w:rPr>
                <w:rFonts w:eastAsia="Times New Roman" w:cstheme="minorHAnsi"/>
                <w:color w:val="000000"/>
                <w:sz w:val="16"/>
              </w:rPr>
              <w:t>ethylbutan-1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CFCD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60932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C1B7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65F1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027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ADF0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9268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8C6E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334C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790391</w:t>
            </w:r>
          </w:p>
        </w:tc>
      </w:tr>
      <w:tr w:rsidR="0000201A" w:rsidRPr="00B23F75" w14:paraId="7D3C176F" w14:textId="77777777" w:rsidTr="00B23F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45A5" w14:textId="3840E7A5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3-</w:t>
            </w:r>
            <w:r w:rsidR="00B23F75" w:rsidRPr="00B23F75">
              <w:rPr>
                <w:rFonts w:eastAsia="Times New Roman" w:cstheme="minorHAnsi"/>
                <w:color w:val="000000"/>
                <w:sz w:val="16"/>
              </w:rPr>
              <w:t>M</w:t>
            </w:r>
            <w:r w:rsidRPr="00B23F75">
              <w:rPr>
                <w:rFonts w:eastAsia="Times New Roman" w:cstheme="minorHAnsi"/>
                <w:color w:val="000000"/>
                <w:sz w:val="16"/>
              </w:rPr>
              <w:t>ethyl-3-buten-1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A0BB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925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2550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3FCF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651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C88E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3896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E00E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4537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723577</w:t>
            </w:r>
          </w:p>
        </w:tc>
      </w:tr>
      <w:tr w:rsidR="0000201A" w:rsidRPr="00B23F75" w14:paraId="744FBF93" w14:textId="77777777" w:rsidTr="00B23F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EFF8" w14:textId="7674BABE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3-</w:t>
            </w:r>
            <w:r w:rsidR="00B23F75" w:rsidRPr="00B23F75">
              <w:rPr>
                <w:rFonts w:eastAsia="Times New Roman" w:cstheme="minorHAnsi"/>
                <w:color w:val="000000"/>
                <w:sz w:val="16"/>
              </w:rPr>
              <w:t>M</w:t>
            </w:r>
            <w:r w:rsidRPr="00B23F75">
              <w:rPr>
                <w:rFonts w:eastAsia="Times New Roman" w:cstheme="minorHAnsi"/>
                <w:color w:val="000000"/>
                <w:sz w:val="16"/>
              </w:rPr>
              <w:t>ethyl-2-buten-1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AD46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9494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2867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C652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073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F587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5338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2FA8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245C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130020</w:t>
            </w:r>
          </w:p>
        </w:tc>
      </w:tr>
      <w:tr w:rsidR="0000201A" w:rsidRPr="00B23F75" w14:paraId="1D8A3A8C" w14:textId="77777777" w:rsidTr="00B23F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68A8" w14:textId="175C3314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-</w:t>
            </w:r>
            <w:r w:rsidR="00B23F75" w:rsidRPr="00B23F75">
              <w:rPr>
                <w:rFonts w:eastAsia="Times New Roman" w:cstheme="minorHAnsi"/>
                <w:color w:val="000000"/>
                <w:sz w:val="16"/>
              </w:rPr>
              <w:t>H</w:t>
            </w:r>
            <w:r w:rsidRPr="00B23F75">
              <w:rPr>
                <w:rFonts w:eastAsia="Times New Roman" w:cstheme="minorHAnsi"/>
                <w:color w:val="000000"/>
                <w:sz w:val="16"/>
              </w:rPr>
              <w:t>ex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D16B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7242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CE4A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AD3F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709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24DB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0165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91C4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EC7D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887291</w:t>
            </w:r>
          </w:p>
        </w:tc>
      </w:tr>
      <w:tr w:rsidR="0000201A" w:rsidRPr="00B23F75" w14:paraId="6682B84D" w14:textId="77777777" w:rsidTr="00B23F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DD1B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non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4340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950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E46A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7B37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373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DC7A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3278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F295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3C2A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438827</w:t>
            </w:r>
          </w:p>
        </w:tc>
      </w:tr>
      <w:tr w:rsidR="0000201A" w:rsidRPr="00B23F75" w14:paraId="26D8EA07" w14:textId="77777777" w:rsidTr="00B23F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3FC9" w14:textId="39E6C49C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-</w:t>
            </w:r>
            <w:r w:rsidR="00B23F75" w:rsidRPr="00B23F75">
              <w:rPr>
                <w:rFonts w:eastAsia="Times New Roman" w:cstheme="minorHAnsi"/>
                <w:color w:val="000000"/>
                <w:sz w:val="16"/>
              </w:rPr>
              <w:t>H</w:t>
            </w:r>
            <w:r w:rsidRPr="00B23F75">
              <w:rPr>
                <w:rFonts w:eastAsia="Times New Roman" w:cstheme="minorHAnsi"/>
                <w:color w:val="000000"/>
                <w:sz w:val="16"/>
              </w:rPr>
              <w:t>ep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D0D8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516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CB9B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CAAE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84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5917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896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A611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A46E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85915</w:t>
            </w:r>
          </w:p>
        </w:tc>
      </w:tr>
      <w:tr w:rsidR="0000201A" w:rsidRPr="00B23F75" w14:paraId="461677D2" w14:textId="77777777" w:rsidTr="00B23F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CEC1" w14:textId="6930E49B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-</w:t>
            </w:r>
            <w:r w:rsidR="00B23F75" w:rsidRPr="00B23F75">
              <w:rPr>
                <w:rFonts w:eastAsia="Times New Roman" w:cstheme="minorHAnsi"/>
                <w:color w:val="000000"/>
                <w:sz w:val="16"/>
              </w:rPr>
              <w:t>E</w:t>
            </w:r>
            <w:r w:rsidRPr="00B23F75">
              <w:rPr>
                <w:rFonts w:eastAsia="Times New Roman" w:cstheme="minorHAnsi"/>
                <w:color w:val="000000"/>
                <w:sz w:val="16"/>
              </w:rPr>
              <w:t>thylhex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B581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061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E536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302C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45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BC82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327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ADBA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A4FF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60140</w:t>
            </w:r>
          </w:p>
        </w:tc>
      </w:tr>
      <w:tr w:rsidR="0000201A" w:rsidRPr="00B23F75" w14:paraId="0A14AB6C" w14:textId="77777777" w:rsidTr="00B23F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7B11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benz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3BD3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4422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0923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4461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467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0DB7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7149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E9F8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8352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502404</w:t>
            </w:r>
          </w:p>
        </w:tc>
      </w:tr>
      <w:tr w:rsidR="0000201A" w:rsidRPr="00B23F75" w14:paraId="5BC7EA4A" w14:textId="77777777" w:rsidTr="00B23F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FE6A" w14:textId="4A12E0EA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-</w:t>
            </w:r>
            <w:r w:rsidR="00B23F75" w:rsidRPr="00B23F75">
              <w:rPr>
                <w:rFonts w:eastAsia="Times New Roman" w:cstheme="minorHAnsi"/>
                <w:color w:val="000000"/>
                <w:sz w:val="16"/>
              </w:rPr>
              <w:t>O</w:t>
            </w:r>
            <w:r w:rsidRPr="00B23F75">
              <w:rPr>
                <w:rFonts w:eastAsia="Times New Roman" w:cstheme="minorHAnsi"/>
                <w:color w:val="000000"/>
                <w:sz w:val="16"/>
              </w:rPr>
              <w:t>c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FA7A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385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0F94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AB4F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04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C9FE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321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FC61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C652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52425</w:t>
            </w:r>
          </w:p>
        </w:tc>
      </w:tr>
      <w:tr w:rsidR="0000201A" w:rsidRPr="00B23F75" w14:paraId="1F336ED2" w14:textId="77777777" w:rsidTr="00B23F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030F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butyrolac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18B0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68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E14B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CD6B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5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4D2D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35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7FE1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ADFC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35381</w:t>
            </w:r>
          </w:p>
        </w:tc>
      </w:tr>
      <w:tr w:rsidR="0000201A" w:rsidRPr="00B23F75" w14:paraId="705680FE" w14:textId="77777777" w:rsidTr="00B23F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32B4" w14:textId="5032BC20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-</w:t>
            </w:r>
            <w:r w:rsidR="00B23F75" w:rsidRPr="00B23F75">
              <w:rPr>
                <w:rFonts w:eastAsia="Times New Roman" w:cstheme="minorHAnsi"/>
                <w:color w:val="000000"/>
                <w:sz w:val="16"/>
              </w:rPr>
              <w:t>N</w:t>
            </w:r>
            <w:r w:rsidRPr="00B23F75">
              <w:rPr>
                <w:rFonts w:eastAsia="Times New Roman" w:cstheme="minorHAnsi"/>
                <w:color w:val="000000"/>
                <w:sz w:val="16"/>
              </w:rPr>
              <w:t>on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D0A6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014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3F0F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D240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09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DD1C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3224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3863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172A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25585</w:t>
            </w:r>
          </w:p>
        </w:tc>
      </w:tr>
      <w:tr w:rsidR="0000201A" w:rsidRPr="00B23F75" w14:paraId="3ABBB208" w14:textId="77777777" w:rsidTr="00B23F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8F34" w14:textId="3FA17429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-</w:t>
            </w:r>
            <w:r w:rsidR="00B23F75" w:rsidRPr="00B23F75">
              <w:rPr>
                <w:rFonts w:eastAsia="Times New Roman" w:cstheme="minorHAnsi"/>
                <w:color w:val="000000"/>
                <w:sz w:val="16"/>
              </w:rPr>
              <w:t>M</w:t>
            </w:r>
            <w:r w:rsidRPr="00B23F75">
              <w:rPr>
                <w:rFonts w:eastAsia="Times New Roman" w:cstheme="minorHAnsi"/>
                <w:color w:val="000000"/>
                <w:sz w:val="16"/>
              </w:rPr>
              <w:t>ethoxyphe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8C58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05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C644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DE51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0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AB6F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31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8B47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0758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1424</w:t>
            </w:r>
          </w:p>
        </w:tc>
      </w:tr>
      <w:tr w:rsidR="0000201A" w:rsidRPr="00B23F75" w14:paraId="06AB06CA" w14:textId="77777777" w:rsidTr="00B23F75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A86F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phenylethyl alcoho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87C4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70294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0AB8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2E9B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4891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B59D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16884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48EA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FCAB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525997</w:t>
            </w:r>
          </w:p>
        </w:tc>
      </w:tr>
      <w:tr w:rsidR="0000201A" w:rsidRPr="00B23F75" w14:paraId="436B5DCD" w14:textId="77777777" w:rsidTr="00B23F75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1E9D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benzyl alcoho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65D2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47705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FBA3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6797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4554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01B8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56433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BF0B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E29C" w14:textId="77777777" w:rsidR="0000201A" w:rsidRPr="00B23F75" w:rsidRDefault="0000201A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2822299</w:t>
            </w:r>
          </w:p>
        </w:tc>
      </w:tr>
      <w:tr w:rsidR="00B23F75" w:rsidRPr="00B23F75" w14:paraId="3A39C584" w14:textId="77777777" w:rsidTr="00B23F75">
        <w:trPr>
          <w:jc w:val="center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842234" w14:textId="318DF7CC" w:rsidR="00B23F75" w:rsidRPr="00B23F75" w:rsidRDefault="00B23F75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Total area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20DA9D" w14:textId="2E6826F3" w:rsidR="00B23F75" w:rsidRPr="00B23F75" w:rsidRDefault="00B23F75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ascii="Calibri" w:hAnsi="Calibri" w:cs="Calibri"/>
                <w:color w:val="000000"/>
                <w:sz w:val="16"/>
              </w:rPr>
              <w:t>167087067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6F9BF1" w14:textId="6CAB09F2" w:rsidR="00B23F75" w:rsidRPr="00B23F75" w:rsidRDefault="00B23F75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±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BE48DE" w14:textId="78A988AA" w:rsidR="00B23F75" w:rsidRPr="00B23F75" w:rsidRDefault="00B23F75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ascii="Calibri" w:hAnsi="Calibri" w:cs="Calibri"/>
                <w:color w:val="000000"/>
                <w:sz w:val="16"/>
              </w:rPr>
              <w:t>10498179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FE17BC" w14:textId="1AECD66C" w:rsidR="00B23F75" w:rsidRPr="00B23F75" w:rsidRDefault="00B23F75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ascii="Calibri" w:hAnsi="Calibri" w:cs="Calibri"/>
                <w:color w:val="000000"/>
                <w:sz w:val="16"/>
              </w:rPr>
              <w:t>237146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E14BC9" w14:textId="77777777" w:rsidR="00B23F75" w:rsidRPr="00B23F75" w:rsidRDefault="00B23F75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25123F" w14:textId="3C8EE149" w:rsidR="00B23F75" w:rsidRPr="00B23F75" w:rsidRDefault="00B23F75" w:rsidP="00B23F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B23F75">
              <w:rPr>
                <w:rFonts w:eastAsia="Times New Roman" w:cstheme="minorHAnsi"/>
                <w:color w:val="000000"/>
                <w:sz w:val="16"/>
              </w:rPr>
              <w:t>11521965</w:t>
            </w:r>
          </w:p>
        </w:tc>
      </w:tr>
    </w:tbl>
    <w:p w14:paraId="1232ABBB" w14:textId="77777777" w:rsidR="0000201A" w:rsidRDefault="0000201A">
      <w:pPr>
        <w:rPr>
          <w:b/>
        </w:rPr>
      </w:pPr>
      <w:r>
        <w:rPr>
          <w:b/>
        </w:rPr>
        <w:br w:type="page"/>
      </w:r>
    </w:p>
    <w:p w14:paraId="239E83AF" w14:textId="502022B2" w:rsidR="00210624" w:rsidRDefault="004F5750" w:rsidP="004F5750">
      <w:pPr>
        <w:pStyle w:val="MDPI41tablecaption"/>
      </w:pPr>
      <w:r w:rsidRPr="004F5750">
        <w:rPr>
          <w:b/>
        </w:rPr>
        <w:lastRenderedPageBreak/>
        <w:t xml:space="preserve">Table </w:t>
      </w:r>
      <w:r w:rsidR="00220F7B">
        <w:rPr>
          <w:b/>
        </w:rPr>
        <w:t>S</w:t>
      </w:r>
      <w:r w:rsidRPr="004F5750">
        <w:rPr>
          <w:b/>
        </w:rPr>
        <w:t xml:space="preserve">4. </w:t>
      </w:r>
      <w:r w:rsidR="003C2136">
        <w:t>Results of the analysis of variance for the volatile compounds selected as possible biomarkers. Mean concentrations registered in different harvest years and geographical areas for heterozygous (</w:t>
      </w:r>
      <w:proofErr w:type="spellStart"/>
      <w:r w:rsidR="003C2136" w:rsidRPr="00D63A55">
        <w:rPr>
          <w:i/>
        </w:rPr>
        <w:t>Sksk</w:t>
      </w:r>
      <w:proofErr w:type="spellEnd"/>
      <w:r w:rsidR="003C2136">
        <w:t>) and homozygous/unknown (</w:t>
      </w:r>
      <w:proofErr w:type="spellStart"/>
      <w:r w:rsidR="003C2136" w:rsidRPr="00D63A55">
        <w:rPr>
          <w:i/>
        </w:rPr>
        <w:t>SkSk</w:t>
      </w:r>
      <w:proofErr w:type="spellEnd"/>
      <w:r w:rsidR="003C2136" w:rsidRPr="00D63A55">
        <w:rPr>
          <w:i/>
        </w:rPr>
        <w:t xml:space="preserve">, </w:t>
      </w:r>
      <w:proofErr w:type="spellStart"/>
      <w:r w:rsidR="003C2136" w:rsidRPr="00D63A55">
        <w:rPr>
          <w:i/>
        </w:rPr>
        <w:t>Sk</w:t>
      </w:r>
      <w:proofErr w:type="spellEnd"/>
      <w:r w:rsidR="003C2136" w:rsidRPr="00EB70B9">
        <w:rPr>
          <w:i/>
        </w:rPr>
        <w:t>--</w:t>
      </w:r>
      <w:r w:rsidR="003C2136">
        <w:t>) are reported, as well as significant differences (</w:t>
      </w:r>
      <w:r w:rsidR="003C2136" w:rsidRPr="00352F4C">
        <w:rPr>
          <w:i/>
          <w:iCs/>
        </w:rPr>
        <w:t>p-</w:t>
      </w:r>
      <w:r w:rsidR="003C2136" w:rsidRPr="00352F4C">
        <w:t>value</w:t>
      </w:r>
      <w:r w:rsidR="003C2136">
        <w:t xml:space="preserve"> </w:t>
      </w:r>
      <w:r w:rsidR="003C2136">
        <w:rPr>
          <w:rFonts w:cstheme="minorHAnsi"/>
        </w:rPr>
        <w:t>≤</w:t>
      </w:r>
      <w:r w:rsidR="00BE39B6">
        <w:rPr>
          <w:rFonts w:cstheme="minorHAnsi"/>
        </w:rPr>
        <w:t xml:space="preserve"> </w:t>
      </w:r>
      <w:r w:rsidR="003C2136">
        <w:t>0.05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57"/>
        <w:gridCol w:w="581"/>
        <w:gridCol w:w="581"/>
        <w:gridCol w:w="793"/>
        <w:gridCol w:w="536"/>
        <w:gridCol w:w="536"/>
        <w:gridCol w:w="536"/>
        <w:gridCol w:w="793"/>
      </w:tblGrid>
      <w:tr w:rsidR="00957F0C" w:rsidRPr="00871B1C" w14:paraId="4C2E99F4" w14:textId="77777777" w:rsidTr="00871B1C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6344317" w14:textId="77777777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</w:rPr>
            </w:pPr>
          </w:p>
        </w:tc>
        <w:tc>
          <w:tcPr>
            <w:tcW w:w="0" w:type="auto"/>
            <w:gridSpan w:val="7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C860304" w14:textId="2A7F61B1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/>
                <w:color w:val="000000"/>
                <w:sz w:val="18"/>
              </w:rPr>
              <w:t>Concentration (mg/kg)</w:t>
            </w:r>
          </w:p>
        </w:tc>
      </w:tr>
      <w:tr w:rsidR="00957F0C" w:rsidRPr="00871B1C" w14:paraId="5B7F95A5" w14:textId="77777777" w:rsidTr="00871B1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7D94104" w14:textId="7862C032" w:rsidR="00957F0C" w:rsidRPr="00871B1C" w:rsidRDefault="00C10821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/>
                <w:color w:val="000000"/>
                <w:sz w:val="18"/>
              </w:rPr>
              <w:t>C</w:t>
            </w:r>
            <w:r w:rsidR="00957F0C" w:rsidRPr="00871B1C">
              <w:rPr>
                <w:rFonts w:eastAsia="Times New Roman" w:cstheme="minorHAnsi"/>
                <w:b/>
                <w:color w:val="000000"/>
                <w:sz w:val="18"/>
              </w:rPr>
              <w:t>ompound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14:paraId="3FCB37CC" w14:textId="6F7805A0" w:rsidR="00957F0C" w:rsidRPr="00871B1C" w:rsidRDefault="00FE0628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/>
                <w:color w:val="000000"/>
                <w:sz w:val="18"/>
              </w:rPr>
              <w:t>Y</w:t>
            </w:r>
            <w:r w:rsidR="00957F0C" w:rsidRPr="00871B1C">
              <w:rPr>
                <w:rFonts w:eastAsia="Times New Roman" w:cstheme="minorHAnsi"/>
                <w:b/>
                <w:color w:val="000000"/>
                <w:sz w:val="18"/>
              </w:rPr>
              <w:t>ear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</w:tcPr>
          <w:p w14:paraId="74E3A00A" w14:textId="4E2CEE46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/>
                <w:color w:val="000000"/>
                <w:sz w:val="18"/>
              </w:rPr>
              <w:t xml:space="preserve">Geographical </w:t>
            </w:r>
            <w:r w:rsidR="00FE0628" w:rsidRPr="00871B1C">
              <w:rPr>
                <w:rFonts w:eastAsia="Times New Roman" w:cstheme="minorHAnsi"/>
                <w:b/>
                <w:color w:val="000000"/>
                <w:sz w:val="18"/>
              </w:rPr>
              <w:t>A</w:t>
            </w:r>
            <w:r w:rsidRPr="00871B1C">
              <w:rPr>
                <w:rFonts w:eastAsia="Times New Roman" w:cstheme="minorHAnsi"/>
                <w:b/>
                <w:color w:val="000000"/>
                <w:sz w:val="18"/>
              </w:rPr>
              <w:t>rea</w:t>
            </w:r>
          </w:p>
        </w:tc>
      </w:tr>
      <w:tr w:rsidR="00957F0C" w:rsidRPr="00871B1C" w14:paraId="62B694D5" w14:textId="77777777" w:rsidTr="00871B1C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6C43F9" w14:textId="7C7E8089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86AE4" w14:textId="77777777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/>
                <w:color w:val="000000"/>
                <w:sz w:val="18"/>
              </w:rPr>
              <w:t>20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998F4" w14:textId="77777777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/>
                <w:color w:val="000000"/>
                <w:sz w:val="18"/>
              </w:rPr>
              <w:t>20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5D803C" w14:textId="5EF9C586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/>
                <w:i/>
                <w:iCs/>
                <w:color w:val="000000"/>
                <w:sz w:val="18"/>
              </w:rPr>
              <w:t>p</w:t>
            </w:r>
            <w:r w:rsidRPr="00871B1C">
              <w:rPr>
                <w:rFonts w:eastAsia="Times New Roman" w:cstheme="minorHAnsi"/>
                <w:b/>
                <w:color w:val="000000"/>
                <w:sz w:val="18"/>
              </w:rPr>
              <w:t>-</w:t>
            </w:r>
            <w:r w:rsidR="00FE0628" w:rsidRPr="00871B1C">
              <w:rPr>
                <w:rFonts w:eastAsia="Times New Roman" w:cstheme="minorHAnsi"/>
                <w:b/>
                <w:color w:val="000000"/>
                <w:sz w:val="18"/>
              </w:rPr>
              <w:t>V</w:t>
            </w:r>
            <w:r w:rsidRPr="00871B1C">
              <w:rPr>
                <w:rFonts w:eastAsia="Times New Roman" w:cstheme="minorHAnsi"/>
                <w:b/>
                <w:color w:val="000000"/>
                <w:sz w:val="18"/>
              </w:rPr>
              <w:t>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D7575" w14:textId="54563941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/>
                <w:color w:val="000000"/>
                <w:sz w:val="18"/>
              </w:rPr>
              <w:t>1</w:t>
            </w:r>
            <w:r w:rsidR="003C2136" w:rsidRPr="00871B1C">
              <w:rPr>
                <w:rFonts w:eastAsia="Times New Roman" w:cstheme="minorHAnsi"/>
                <w:b/>
                <w:color w:val="000000"/>
                <w:sz w:val="18"/>
              </w:rPr>
              <w:t xml:space="preserve"> </w:t>
            </w:r>
            <w:r w:rsidR="003C2136" w:rsidRPr="00871B1C">
              <w:rPr>
                <w:rFonts w:eastAsia="Times New Roman" w:cstheme="minorHAnsi"/>
                <w:b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E67D" w14:textId="5EEFE8A3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/>
                <w:color w:val="000000"/>
                <w:sz w:val="18"/>
              </w:rPr>
              <w:t>2</w:t>
            </w:r>
            <w:r w:rsidR="003C2136" w:rsidRPr="00871B1C">
              <w:rPr>
                <w:rFonts w:eastAsia="Times New Roman" w:cstheme="minorHAnsi"/>
                <w:b/>
                <w:color w:val="000000"/>
                <w:sz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3335" w14:textId="4561CF30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/>
                <w:color w:val="000000"/>
                <w:sz w:val="18"/>
              </w:rPr>
              <w:t>3</w:t>
            </w:r>
            <w:r w:rsidR="003C2136" w:rsidRPr="00871B1C">
              <w:rPr>
                <w:rFonts w:eastAsia="Times New Roman" w:cstheme="minorHAnsi"/>
                <w:b/>
                <w:color w:val="000000"/>
                <w:sz w:val="18"/>
                <w:vertAlign w:val="superscript"/>
              </w:rPr>
              <w:t xml:space="preserve"> 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2B645F" w14:textId="078FCC38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/>
                <w:i/>
                <w:iCs/>
                <w:color w:val="000000"/>
                <w:sz w:val="18"/>
              </w:rPr>
              <w:t>p</w:t>
            </w:r>
            <w:r w:rsidRPr="00871B1C">
              <w:rPr>
                <w:rFonts w:eastAsia="Times New Roman" w:cstheme="minorHAnsi"/>
                <w:b/>
                <w:color w:val="000000"/>
                <w:sz w:val="18"/>
              </w:rPr>
              <w:t>-</w:t>
            </w:r>
            <w:r w:rsidR="00FE0628" w:rsidRPr="00871B1C">
              <w:rPr>
                <w:rFonts w:eastAsia="Times New Roman" w:cstheme="minorHAnsi"/>
                <w:b/>
                <w:color w:val="000000"/>
                <w:sz w:val="18"/>
              </w:rPr>
              <w:t>V</w:t>
            </w:r>
            <w:r w:rsidRPr="00871B1C">
              <w:rPr>
                <w:rFonts w:eastAsia="Times New Roman" w:cstheme="minorHAnsi"/>
                <w:b/>
                <w:color w:val="000000"/>
                <w:sz w:val="18"/>
              </w:rPr>
              <w:t>alue</w:t>
            </w:r>
          </w:p>
        </w:tc>
      </w:tr>
      <w:tr w:rsidR="00957F0C" w:rsidRPr="00871B1C" w14:paraId="0B164764" w14:textId="77777777" w:rsidTr="00871B1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FB099C" w14:textId="710416C4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i/>
                <w:color w:val="000000"/>
                <w:sz w:val="18"/>
              </w:rPr>
            </w:pPr>
            <w:proofErr w:type="spellStart"/>
            <w:r w:rsidRPr="00871B1C">
              <w:rPr>
                <w:rFonts w:eastAsia="Times New Roman" w:cstheme="minorHAnsi"/>
                <w:bCs/>
                <w:i/>
                <w:color w:val="000000"/>
                <w:sz w:val="18"/>
              </w:rPr>
              <w:t>Sks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AC908F" w14:textId="77777777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3288E0" w14:textId="77777777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B9EBCB" w14:textId="77777777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978C4E" w14:textId="77777777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EE8A11" w14:textId="77777777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338039" w14:textId="77777777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CAE094" w14:textId="77777777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</w:p>
        </w:tc>
      </w:tr>
      <w:tr w:rsidR="00957F0C" w:rsidRPr="00871B1C" w14:paraId="2C3F5FC7" w14:textId="77777777" w:rsidTr="00871B1C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178A731" w14:textId="1839DEEF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2-</w:t>
            </w:r>
            <w:r w:rsidR="00E108AC" w:rsidRPr="00871B1C">
              <w:rPr>
                <w:rFonts w:eastAsia="Times New Roman" w:cstheme="minorHAnsi"/>
                <w:bCs/>
                <w:color w:val="000000"/>
                <w:sz w:val="18"/>
              </w:rPr>
              <w:t>M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ethylprop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2C749" w14:textId="1F44E213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4161B" w14:textId="6CA28311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0FACD" w14:textId="6E76FA28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26104" w14:textId="5ECBCE3D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0A86D" w14:textId="1C53CD87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A2C80" w14:textId="3A97EB23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9E83D" w14:textId="52A8D9E1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00</w:t>
            </w:r>
          </w:p>
        </w:tc>
      </w:tr>
      <w:tr w:rsidR="00957F0C" w:rsidRPr="00871B1C" w14:paraId="0BEE4638" w14:textId="77777777" w:rsidTr="00871B1C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64A1330" w14:textId="103B16EC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3-</w:t>
            </w:r>
            <w:r w:rsidR="00E108AC" w:rsidRPr="00871B1C">
              <w:rPr>
                <w:rFonts w:eastAsia="Times New Roman" w:cstheme="minorHAnsi"/>
                <w:bCs/>
                <w:color w:val="000000"/>
                <w:sz w:val="18"/>
              </w:rPr>
              <w:t>M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ethylbutan-1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ECD43" w14:textId="46CE8E03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55F5A" w14:textId="3EEDB39C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7DBA2" w14:textId="5A2CF490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1AAD2" w14:textId="5150E233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31361" w14:textId="691744E8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B48F4" w14:textId="1BEC3837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1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A94E1" w14:textId="5AAE69B0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00</w:t>
            </w:r>
          </w:p>
        </w:tc>
      </w:tr>
      <w:tr w:rsidR="00957F0C" w:rsidRPr="00871B1C" w14:paraId="1DA7407C" w14:textId="77777777" w:rsidTr="00871B1C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F089AF3" w14:textId="68094163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3-</w:t>
            </w:r>
            <w:r w:rsidR="00E108AC" w:rsidRPr="00871B1C">
              <w:rPr>
                <w:rFonts w:eastAsia="Times New Roman" w:cstheme="minorHAnsi"/>
                <w:bCs/>
                <w:color w:val="000000"/>
                <w:sz w:val="18"/>
              </w:rPr>
              <w:t>M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ethyl-3-buten-1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D367E" w14:textId="6F456DAB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04DED" w14:textId="4B40A9AA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A41E2" w14:textId="1F0734EF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E4B33" w14:textId="2AF5104E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7C409" w14:textId="7EB0E2B9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8654F" w14:textId="26756902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371F3" w14:textId="179AF260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06</w:t>
            </w:r>
          </w:p>
        </w:tc>
      </w:tr>
      <w:tr w:rsidR="00957F0C" w:rsidRPr="00871B1C" w14:paraId="69296EC8" w14:textId="77777777" w:rsidTr="00871B1C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4619A48" w14:textId="1729E1D5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3-</w:t>
            </w:r>
            <w:r w:rsidR="00E108AC" w:rsidRPr="00871B1C">
              <w:rPr>
                <w:rFonts w:eastAsia="Times New Roman" w:cstheme="minorHAnsi"/>
                <w:bCs/>
                <w:color w:val="000000"/>
                <w:sz w:val="18"/>
              </w:rPr>
              <w:t>M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ethyl-2-buten-1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88FB4" w14:textId="2336956C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DB42D" w14:textId="14D9D581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5D645" w14:textId="2B2AEED3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A108D" w14:textId="29833DC5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9B1E3" w14:textId="33EDBFE3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A21F0" w14:textId="1562437A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4D12C" w14:textId="745F102D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00</w:t>
            </w:r>
          </w:p>
        </w:tc>
      </w:tr>
      <w:tr w:rsidR="00957F0C" w:rsidRPr="00871B1C" w14:paraId="13196D88" w14:textId="77777777" w:rsidTr="00871B1C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58BDAC6" w14:textId="77777777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benzaldehy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4E242" w14:textId="5E0DAC42" w:rsidR="00957F0C" w:rsidRPr="00871B1C" w:rsidRDefault="003C2136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29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8A911" w14:textId="52EE2382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21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A8F4C" w14:textId="3AC1BD9F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83133" w14:textId="407B68CD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24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447A8" w14:textId="3BD8497C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29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DDD2E" w14:textId="64CD10EE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33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B3627" w14:textId="5A0A2A98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547</w:t>
            </w:r>
          </w:p>
        </w:tc>
      </w:tr>
      <w:tr w:rsidR="00957F0C" w:rsidRPr="00871B1C" w14:paraId="6BE3DB8F" w14:textId="77777777" w:rsidTr="00871B1C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18BBB85" w14:textId="77777777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benzyl alcoh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5B13C" w14:textId="18F831EF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1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D356C" w14:textId="501C6D3B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1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735FE" w14:textId="1555746F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F2F3B" w14:textId="4684BDE4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1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3E218" w14:textId="3FDB11B3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1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58FB5" w14:textId="2E0CE700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1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6D631" w14:textId="4A790165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879</w:t>
            </w:r>
          </w:p>
        </w:tc>
      </w:tr>
      <w:tr w:rsidR="00957F0C" w:rsidRPr="00871B1C" w14:paraId="49C50231" w14:textId="77777777" w:rsidTr="00871B1C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F6ADAE9" w14:textId="2FA549BC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i/>
                <w:color w:val="000000"/>
                <w:sz w:val="18"/>
              </w:rPr>
            </w:pPr>
            <w:proofErr w:type="spellStart"/>
            <w:r w:rsidRPr="00871B1C">
              <w:rPr>
                <w:rFonts w:eastAsia="Times New Roman" w:cstheme="minorHAnsi"/>
                <w:bCs/>
                <w:i/>
                <w:color w:val="000000"/>
                <w:sz w:val="18"/>
              </w:rPr>
              <w:t>SkSk</w:t>
            </w:r>
            <w:proofErr w:type="spellEnd"/>
            <w:r w:rsidR="009616BE" w:rsidRPr="00871B1C">
              <w:rPr>
                <w:rFonts w:eastAsia="Times New Roman" w:cstheme="minorHAnsi"/>
                <w:bCs/>
                <w:i/>
                <w:color w:val="000000"/>
                <w:sz w:val="18"/>
              </w:rPr>
              <w:t>,</w:t>
            </w:r>
            <w:r w:rsidRPr="00871B1C">
              <w:rPr>
                <w:rFonts w:eastAsia="Times New Roman" w:cstheme="minorHAnsi"/>
                <w:bCs/>
                <w:i/>
                <w:color w:val="000000"/>
                <w:sz w:val="18"/>
              </w:rPr>
              <w:t xml:space="preserve"> </w:t>
            </w:r>
            <w:proofErr w:type="spellStart"/>
            <w:r w:rsidRPr="00871B1C">
              <w:rPr>
                <w:rFonts w:eastAsia="Times New Roman" w:cstheme="minorHAnsi"/>
                <w:bCs/>
                <w:i/>
                <w:color w:val="000000"/>
                <w:sz w:val="18"/>
              </w:rPr>
              <w:t>Sk</w:t>
            </w:r>
            <w:proofErr w:type="spellEnd"/>
            <w:r w:rsidRPr="00871B1C">
              <w:rPr>
                <w:rFonts w:eastAsia="Times New Roman" w:cstheme="minorHAnsi"/>
                <w:bCs/>
                <w:i/>
                <w:color w:val="000000"/>
                <w:sz w:val="18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5CEE17" w14:textId="25CB9A05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26D334" w14:textId="29B1D1D5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814C7A" w14:textId="59263450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5FD54F" w14:textId="11B49E36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87349B" w14:textId="549921DA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F9F048" w14:textId="6C5A05B0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83C90E" w14:textId="7695D003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</w:p>
        </w:tc>
      </w:tr>
      <w:tr w:rsidR="00957F0C" w:rsidRPr="00871B1C" w14:paraId="35126867" w14:textId="77777777" w:rsidTr="00871B1C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5F1DF0E" w14:textId="16EF0E8A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2-</w:t>
            </w:r>
            <w:r w:rsidR="00E108AC" w:rsidRPr="00871B1C">
              <w:rPr>
                <w:rFonts w:eastAsia="Times New Roman" w:cstheme="minorHAnsi"/>
                <w:bCs/>
                <w:color w:val="000000"/>
                <w:sz w:val="18"/>
              </w:rPr>
              <w:t>M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ethylprop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6D9FA" w14:textId="04A05846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,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52702" w14:textId="31D5A756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653BD" w14:textId="31E88240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75599" w14:textId="546C639F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BA38C" w14:textId="6A1466AA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E3150" w14:textId="5E5E41EA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6A2DA" w14:textId="2BC2AD70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00</w:t>
            </w:r>
          </w:p>
        </w:tc>
      </w:tr>
      <w:tr w:rsidR="00957F0C" w:rsidRPr="00871B1C" w14:paraId="28602E7B" w14:textId="77777777" w:rsidTr="00871B1C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E3BFDC7" w14:textId="5DA696D7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3-</w:t>
            </w:r>
            <w:r w:rsidR="00E108AC" w:rsidRPr="00871B1C">
              <w:rPr>
                <w:rFonts w:eastAsia="Times New Roman" w:cstheme="minorHAnsi"/>
                <w:bCs/>
                <w:color w:val="000000"/>
                <w:sz w:val="18"/>
              </w:rPr>
              <w:t>M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ethylbutan-1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38445" w14:textId="0CC1B32A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1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64820" w14:textId="3B0FC479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9AD3E" w14:textId="1A073FBE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81783" w14:textId="17E1D0C1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ADD52" w14:textId="1C66343D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1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97FBB" w14:textId="47C20550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1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62D2E" w14:textId="02B4C508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00</w:t>
            </w:r>
          </w:p>
        </w:tc>
      </w:tr>
      <w:tr w:rsidR="00957F0C" w:rsidRPr="00871B1C" w14:paraId="618EF5FF" w14:textId="77777777" w:rsidTr="00871B1C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CE3E653" w14:textId="1B54F4EE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3-</w:t>
            </w:r>
            <w:r w:rsidR="00E108AC" w:rsidRPr="00871B1C">
              <w:rPr>
                <w:rFonts w:eastAsia="Times New Roman" w:cstheme="minorHAnsi"/>
                <w:bCs/>
                <w:color w:val="000000"/>
                <w:sz w:val="18"/>
              </w:rPr>
              <w:t>M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ethyl-3-buten-1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7B620" w14:textId="587AE6E0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2B767" w14:textId="4F6CE3A4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2B2BA" w14:textId="5EDEFE09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7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F47EA" w14:textId="4DF7C2AE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69447" w14:textId="3E841829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35171" w14:textId="7087B70A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83A3C" w14:textId="0E138EA5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669</w:t>
            </w:r>
          </w:p>
        </w:tc>
      </w:tr>
      <w:tr w:rsidR="00957F0C" w:rsidRPr="00871B1C" w14:paraId="3417CF7E" w14:textId="77777777" w:rsidTr="00871B1C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4802E8C" w14:textId="6733BA25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3-</w:t>
            </w:r>
            <w:r w:rsidR="00E108AC" w:rsidRPr="00871B1C">
              <w:rPr>
                <w:rFonts w:eastAsia="Times New Roman" w:cstheme="minorHAnsi"/>
                <w:bCs/>
                <w:color w:val="000000"/>
                <w:sz w:val="18"/>
              </w:rPr>
              <w:t>M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ethyl-2-buten-1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694D1" w14:textId="31145721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7D53E" w14:textId="237CE899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C71A8" w14:textId="2B783812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11477" w14:textId="22BA0603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B22A6" w14:textId="45DBDFD9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D193D" w14:textId="29CCCE52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E1853" w14:textId="742DFBE3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133</w:t>
            </w:r>
          </w:p>
        </w:tc>
      </w:tr>
      <w:tr w:rsidR="00957F0C" w:rsidRPr="00871B1C" w14:paraId="10F356BD" w14:textId="77777777" w:rsidTr="00871B1C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07FD61D" w14:textId="77777777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benzaldehy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5D900" w14:textId="0C0118CB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28CE5" w14:textId="6D85B304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2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41A5C" w14:textId="657F5A5D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42E49" w14:textId="7A90A7BC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1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091E5" w14:textId="46114730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9BCE9" w14:textId="652E94BD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0EB65" w14:textId="62D4D48B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221</w:t>
            </w:r>
          </w:p>
        </w:tc>
      </w:tr>
      <w:tr w:rsidR="00957F0C" w:rsidRPr="00871B1C" w14:paraId="592FA7A8" w14:textId="77777777" w:rsidTr="00871B1C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534A5A" w14:textId="77777777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benzyl alcoho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859A7" w14:textId="048E7024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4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43847" w14:textId="22606B8A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3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FE91D" w14:textId="4A9E355D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1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ED7E5" w14:textId="36F68A2D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4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D6EA4" w14:textId="2B3659DC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4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A6C7C" w14:textId="57FCFE74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3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0A1E6" w14:textId="5CB13470" w:rsidR="00957F0C" w:rsidRPr="00871B1C" w:rsidRDefault="00957F0C" w:rsidP="00871B1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</w:rPr>
            </w:pP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0</w:t>
            </w:r>
            <w:r w:rsidR="00360191" w:rsidRPr="00871B1C">
              <w:rPr>
                <w:rFonts w:eastAsia="Times New Roman" w:cstheme="minorHAnsi"/>
                <w:bCs/>
                <w:color w:val="000000"/>
                <w:sz w:val="18"/>
              </w:rPr>
              <w:t>.</w:t>
            </w:r>
            <w:r w:rsidRPr="00871B1C">
              <w:rPr>
                <w:rFonts w:eastAsia="Times New Roman" w:cstheme="minorHAnsi"/>
                <w:bCs/>
                <w:color w:val="000000"/>
                <w:sz w:val="18"/>
              </w:rPr>
              <w:t>133</w:t>
            </w:r>
          </w:p>
        </w:tc>
      </w:tr>
    </w:tbl>
    <w:p w14:paraId="2605ABEC" w14:textId="77777777" w:rsidR="00B941F6" w:rsidRDefault="003C2136" w:rsidP="00B941F6">
      <w:pPr>
        <w:pStyle w:val="MDPI43tablefooter"/>
        <w:jc w:val="center"/>
        <w:rPr>
          <w:lang w:val="es-ES"/>
        </w:rPr>
        <w:sectPr w:rsidR="00B941F6" w:rsidSect="003E531C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2240" w:h="15840"/>
          <w:pgMar w:top="1417" w:right="1701" w:bottom="1417" w:left="1701" w:header="708" w:footer="708" w:gutter="0"/>
          <w:cols w:space="708"/>
          <w:titlePg/>
          <w:docGrid w:linePitch="360"/>
        </w:sectPr>
      </w:pPr>
      <w:r w:rsidRPr="009616BE">
        <w:rPr>
          <w:vertAlign w:val="superscript"/>
          <w:lang w:val="es-ES"/>
        </w:rPr>
        <w:t>a</w:t>
      </w:r>
      <w:r w:rsidRPr="009616BE">
        <w:rPr>
          <w:lang w:val="es-ES"/>
        </w:rPr>
        <w:t xml:space="preserve">: </w:t>
      </w:r>
      <w:proofErr w:type="spellStart"/>
      <w:r w:rsidRPr="009616BE">
        <w:rPr>
          <w:lang w:val="es-ES"/>
        </w:rPr>
        <w:t>Constantí</w:t>
      </w:r>
      <w:proofErr w:type="spellEnd"/>
      <w:r w:rsidRPr="009616BE">
        <w:rPr>
          <w:lang w:val="es-ES"/>
        </w:rPr>
        <w:t xml:space="preserve"> (Tarragona, </w:t>
      </w:r>
      <w:proofErr w:type="spellStart"/>
      <w:r w:rsidRPr="009616BE">
        <w:rPr>
          <w:lang w:val="es-ES"/>
        </w:rPr>
        <w:t>Spain</w:t>
      </w:r>
      <w:proofErr w:type="spellEnd"/>
      <w:r w:rsidRPr="009616BE">
        <w:rPr>
          <w:lang w:val="es-ES"/>
        </w:rPr>
        <w:t xml:space="preserve">); </w:t>
      </w:r>
      <w:r w:rsidRPr="009616BE">
        <w:rPr>
          <w:vertAlign w:val="superscript"/>
          <w:lang w:val="es-ES"/>
        </w:rPr>
        <w:t>b</w:t>
      </w:r>
      <w:r w:rsidRPr="009616BE">
        <w:rPr>
          <w:lang w:val="es-ES"/>
        </w:rPr>
        <w:t xml:space="preserve">: </w:t>
      </w:r>
      <w:proofErr w:type="spellStart"/>
      <w:r w:rsidRPr="009616BE">
        <w:rPr>
          <w:lang w:val="es-ES"/>
        </w:rPr>
        <w:t>Gandesa</w:t>
      </w:r>
      <w:proofErr w:type="spellEnd"/>
      <w:r w:rsidRPr="009616BE">
        <w:rPr>
          <w:lang w:val="es-ES"/>
        </w:rPr>
        <w:t xml:space="preserve"> (Tarragona, </w:t>
      </w:r>
      <w:proofErr w:type="spellStart"/>
      <w:r w:rsidRPr="009616BE">
        <w:rPr>
          <w:lang w:val="es-ES"/>
        </w:rPr>
        <w:t>Spain</w:t>
      </w:r>
      <w:proofErr w:type="spellEnd"/>
      <w:r w:rsidRPr="009616BE">
        <w:rPr>
          <w:lang w:val="es-ES"/>
        </w:rPr>
        <w:t xml:space="preserve">); </w:t>
      </w:r>
      <w:r w:rsidRPr="009616BE">
        <w:rPr>
          <w:vertAlign w:val="superscript"/>
          <w:lang w:val="es-ES"/>
        </w:rPr>
        <w:t>c</w:t>
      </w:r>
      <w:r w:rsidRPr="009616BE">
        <w:rPr>
          <w:lang w:val="es-ES"/>
        </w:rPr>
        <w:t xml:space="preserve">: Les Borges </w:t>
      </w:r>
      <w:proofErr w:type="spellStart"/>
      <w:r w:rsidRPr="009616BE">
        <w:rPr>
          <w:lang w:val="es-ES"/>
        </w:rPr>
        <w:t>Blanques</w:t>
      </w:r>
      <w:proofErr w:type="spellEnd"/>
      <w:r w:rsidRPr="009616BE">
        <w:rPr>
          <w:lang w:val="es-ES"/>
        </w:rPr>
        <w:t xml:space="preserve"> (Lleida, </w:t>
      </w:r>
      <w:proofErr w:type="spellStart"/>
      <w:r w:rsidRPr="009616BE">
        <w:rPr>
          <w:lang w:val="es-ES"/>
        </w:rPr>
        <w:t>Spain</w:t>
      </w:r>
      <w:proofErr w:type="spellEnd"/>
      <w:r w:rsidRPr="009616BE">
        <w:rPr>
          <w:lang w:val="es-ES"/>
        </w:rPr>
        <w:t xml:space="preserve">). </w:t>
      </w:r>
    </w:p>
    <w:p w14:paraId="335FD131" w14:textId="7D44B6A7" w:rsidR="00CD3841" w:rsidRDefault="00E108AC" w:rsidP="00E108AC">
      <w:pPr>
        <w:pStyle w:val="MDPI41tablecaption"/>
      </w:pPr>
      <w:r w:rsidRPr="00E108AC">
        <w:rPr>
          <w:b/>
        </w:rPr>
        <w:lastRenderedPageBreak/>
        <w:t xml:space="preserve">Table </w:t>
      </w:r>
      <w:r w:rsidR="00220F7B">
        <w:rPr>
          <w:b/>
        </w:rPr>
        <w:t>S</w:t>
      </w:r>
      <w:r w:rsidRPr="00E108AC">
        <w:rPr>
          <w:b/>
        </w:rPr>
        <w:t xml:space="preserve">5. </w:t>
      </w:r>
      <w:r w:rsidR="00DE5075">
        <w:t>Samples fro</w:t>
      </w:r>
      <w:r w:rsidR="00723B9D">
        <w:t>m</w:t>
      </w:r>
      <w:r w:rsidR="00DE5075">
        <w:t xml:space="preserve"> </w:t>
      </w:r>
      <w:r w:rsidR="009D08B6">
        <w:t xml:space="preserve">homo- and heterozygous </w:t>
      </w:r>
      <w:r w:rsidR="00DE5075">
        <w:t>cultivars and selections, and their p</w:t>
      </w:r>
      <w:r w:rsidR="00DE5075" w:rsidRPr="00E559D8">
        <w:t xml:space="preserve">redicted values </w:t>
      </w:r>
      <w:r w:rsidR="00DE5075" w:rsidRPr="00DE5075">
        <w:t xml:space="preserve">as the </w:t>
      </w:r>
      <w:proofErr w:type="spellStart"/>
      <w:r w:rsidR="00DE5075" w:rsidRPr="00DE5075">
        <w:rPr>
          <w:i/>
        </w:rPr>
        <w:t>SkSk</w:t>
      </w:r>
      <w:proofErr w:type="spellEnd"/>
      <w:r w:rsidR="00DE5075" w:rsidRPr="00DE5075">
        <w:rPr>
          <w:i/>
        </w:rPr>
        <w:t xml:space="preserve"> </w:t>
      </w:r>
      <w:r w:rsidR="00DE5075" w:rsidRPr="00DE5075">
        <w:t xml:space="preserve">(homozygous) </w:t>
      </w:r>
      <w:r w:rsidR="009D08B6">
        <w:t xml:space="preserve">and </w:t>
      </w:r>
      <w:proofErr w:type="spellStart"/>
      <w:r w:rsidR="009D08B6" w:rsidRPr="00DE5075">
        <w:rPr>
          <w:i/>
        </w:rPr>
        <w:t>Sk</w:t>
      </w:r>
      <w:r w:rsidR="009D08B6">
        <w:rPr>
          <w:i/>
        </w:rPr>
        <w:t>s</w:t>
      </w:r>
      <w:r w:rsidR="009D08B6" w:rsidRPr="00DE5075">
        <w:rPr>
          <w:i/>
        </w:rPr>
        <w:t>k</w:t>
      </w:r>
      <w:proofErr w:type="spellEnd"/>
      <w:r w:rsidR="009D08B6" w:rsidRPr="00DE5075">
        <w:rPr>
          <w:i/>
        </w:rPr>
        <w:t xml:space="preserve"> </w:t>
      </w:r>
      <w:r w:rsidR="009D08B6">
        <w:t>(heter</w:t>
      </w:r>
      <w:r w:rsidR="009D08B6" w:rsidRPr="00DE5075">
        <w:t xml:space="preserve">ozygous) </w:t>
      </w:r>
      <w:r w:rsidR="00DE5075" w:rsidRPr="00DE5075">
        <w:t xml:space="preserve">class of the </w:t>
      </w:r>
      <w:r w:rsidR="00DE5075">
        <w:t xml:space="preserve">PLS-DA </w:t>
      </w:r>
      <w:r w:rsidR="00DE5075" w:rsidRPr="00DE5075">
        <w:t>model</w:t>
      </w:r>
      <w:r w:rsidR="00DE5075"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0"/>
        <w:gridCol w:w="1262"/>
        <w:gridCol w:w="1347"/>
        <w:gridCol w:w="2777"/>
        <w:gridCol w:w="2817"/>
      </w:tblGrid>
      <w:tr w:rsidR="00391609" w:rsidRPr="00360191" w14:paraId="314E364D" w14:textId="77777777" w:rsidTr="00360191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46F0D8" w14:textId="621EF79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/>
                <w:color w:val="000000"/>
                <w:sz w:val="14"/>
              </w:rPr>
            </w:pPr>
            <w:r w:rsidRPr="00360191">
              <w:rPr>
                <w:rFonts w:ascii="Calibri" w:hAnsi="Calibri"/>
                <w:b/>
                <w:color w:val="000000"/>
                <w:sz w:val="14"/>
              </w:rPr>
              <w:t>Yea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A9B9FF" w14:textId="014D11B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/>
                <w:color w:val="000000"/>
                <w:sz w:val="14"/>
              </w:rPr>
            </w:pPr>
            <w:r w:rsidRPr="00360191">
              <w:rPr>
                <w:b/>
                <w:sz w:val="14"/>
                <w:lang w:val="en-GB"/>
              </w:rPr>
              <w:t>Cultivar/Selec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4DC0F5" w14:textId="46E3C84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/>
                <w:color w:val="000000"/>
                <w:sz w:val="14"/>
              </w:rPr>
            </w:pPr>
            <w:r w:rsidRPr="00360191">
              <w:rPr>
                <w:rFonts w:ascii="Calibri" w:hAnsi="Calibri"/>
                <w:b/>
                <w:color w:val="000000"/>
                <w:sz w:val="14"/>
              </w:rPr>
              <w:t xml:space="preserve">Observed </w:t>
            </w:r>
            <w:r w:rsidR="00E108AC" w:rsidRPr="00360191">
              <w:rPr>
                <w:rFonts w:ascii="Calibri" w:hAnsi="Calibri"/>
                <w:b/>
                <w:color w:val="000000"/>
                <w:sz w:val="14"/>
              </w:rPr>
              <w:t>C</w:t>
            </w:r>
            <w:r w:rsidRPr="00360191">
              <w:rPr>
                <w:rFonts w:ascii="Calibri" w:hAnsi="Calibri"/>
                <w:b/>
                <w:color w:val="000000"/>
                <w:sz w:val="14"/>
              </w:rPr>
              <w:t>las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3AF896" w14:textId="7CDF05F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/>
                <w:color w:val="000000"/>
                <w:sz w:val="14"/>
              </w:rPr>
            </w:pPr>
            <w:r w:rsidRPr="00360191">
              <w:rPr>
                <w:rFonts w:ascii="Calibri" w:hAnsi="Calibri"/>
                <w:b/>
                <w:color w:val="000000"/>
                <w:sz w:val="14"/>
              </w:rPr>
              <w:t xml:space="preserve">Predicted </w:t>
            </w:r>
            <w:r w:rsidR="00E108AC" w:rsidRPr="00360191">
              <w:rPr>
                <w:rFonts w:ascii="Calibri" w:hAnsi="Calibri"/>
                <w:b/>
                <w:color w:val="000000"/>
                <w:sz w:val="14"/>
              </w:rPr>
              <w:t>V</w:t>
            </w:r>
            <w:r w:rsidRPr="00360191">
              <w:rPr>
                <w:rFonts w:ascii="Calibri" w:hAnsi="Calibri"/>
                <w:b/>
                <w:color w:val="000000"/>
                <w:sz w:val="14"/>
              </w:rPr>
              <w:t xml:space="preserve">alue as </w:t>
            </w:r>
            <w:proofErr w:type="spellStart"/>
            <w:r w:rsidRPr="00360191">
              <w:rPr>
                <w:rFonts w:ascii="Calibri" w:hAnsi="Calibri"/>
                <w:b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b/>
                <w:color w:val="000000"/>
                <w:sz w:val="14"/>
              </w:rPr>
              <w:t xml:space="preserve"> (</w:t>
            </w:r>
            <w:r w:rsidR="00E108AC" w:rsidRPr="00360191">
              <w:rPr>
                <w:rFonts w:ascii="Calibri" w:hAnsi="Calibri"/>
                <w:b/>
                <w:color w:val="000000"/>
                <w:sz w:val="14"/>
              </w:rPr>
              <w:t>H</w:t>
            </w:r>
            <w:r w:rsidRPr="00360191">
              <w:rPr>
                <w:rFonts w:ascii="Calibri" w:hAnsi="Calibri"/>
                <w:b/>
                <w:color w:val="000000"/>
                <w:sz w:val="14"/>
              </w:rPr>
              <w:t xml:space="preserve">omozygous) </w:t>
            </w:r>
            <w:r w:rsidR="00E108AC" w:rsidRPr="00360191">
              <w:rPr>
                <w:rFonts w:ascii="Calibri" w:hAnsi="Calibri"/>
                <w:b/>
                <w:color w:val="000000"/>
                <w:sz w:val="14"/>
              </w:rPr>
              <w:t>C</w:t>
            </w:r>
            <w:r w:rsidRPr="00360191">
              <w:rPr>
                <w:rFonts w:ascii="Calibri" w:hAnsi="Calibri"/>
                <w:b/>
                <w:color w:val="000000"/>
                <w:sz w:val="14"/>
              </w:rPr>
              <w:t>las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B8597E" w14:textId="778773D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/>
                <w:color w:val="000000"/>
                <w:sz w:val="14"/>
              </w:rPr>
            </w:pPr>
            <w:r w:rsidRPr="00360191">
              <w:rPr>
                <w:rFonts w:ascii="Calibri" w:hAnsi="Calibri"/>
                <w:b/>
                <w:color w:val="000000"/>
                <w:sz w:val="14"/>
              </w:rPr>
              <w:t xml:space="preserve">Predicted </w:t>
            </w:r>
            <w:r w:rsidR="00E108AC" w:rsidRPr="00360191">
              <w:rPr>
                <w:rFonts w:ascii="Calibri" w:hAnsi="Calibri"/>
                <w:b/>
                <w:color w:val="000000"/>
                <w:sz w:val="14"/>
              </w:rPr>
              <w:t>V</w:t>
            </w:r>
            <w:r w:rsidRPr="00360191">
              <w:rPr>
                <w:rFonts w:ascii="Calibri" w:hAnsi="Calibri"/>
                <w:b/>
                <w:color w:val="000000"/>
                <w:sz w:val="14"/>
              </w:rPr>
              <w:t xml:space="preserve">alue as </w:t>
            </w:r>
            <w:proofErr w:type="spellStart"/>
            <w:r w:rsidRPr="00360191">
              <w:rPr>
                <w:rFonts w:ascii="Calibri" w:hAnsi="Calibri"/>
                <w:b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b/>
                <w:color w:val="000000"/>
                <w:sz w:val="14"/>
              </w:rPr>
              <w:t xml:space="preserve"> (</w:t>
            </w:r>
            <w:r w:rsidR="00E108AC" w:rsidRPr="00360191">
              <w:rPr>
                <w:rFonts w:ascii="Calibri" w:hAnsi="Calibri"/>
                <w:b/>
                <w:color w:val="000000"/>
                <w:sz w:val="14"/>
              </w:rPr>
              <w:t>H</w:t>
            </w:r>
            <w:r w:rsidRPr="00360191">
              <w:rPr>
                <w:rFonts w:ascii="Calibri" w:hAnsi="Calibri"/>
                <w:b/>
                <w:color w:val="000000"/>
                <w:sz w:val="14"/>
              </w:rPr>
              <w:t xml:space="preserve">eterozygous) </w:t>
            </w:r>
            <w:r w:rsidR="00E108AC" w:rsidRPr="00360191">
              <w:rPr>
                <w:rFonts w:ascii="Calibri" w:hAnsi="Calibri"/>
                <w:b/>
                <w:color w:val="000000"/>
                <w:sz w:val="14"/>
              </w:rPr>
              <w:t>C</w:t>
            </w:r>
            <w:r w:rsidRPr="00360191">
              <w:rPr>
                <w:rFonts w:ascii="Calibri" w:hAnsi="Calibri"/>
                <w:b/>
                <w:color w:val="000000"/>
                <w:sz w:val="14"/>
              </w:rPr>
              <w:t>lass</w:t>
            </w:r>
          </w:p>
        </w:tc>
      </w:tr>
      <w:tr w:rsidR="00391609" w:rsidRPr="00360191" w14:paraId="4BFAD5FE" w14:textId="77777777" w:rsidTr="0036019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E64FE3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7ED4E2" w14:textId="6077A57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Gua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A9F734" w14:textId="5438DC6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E174A5" w14:textId="1A7FC7A6" w:rsidR="00391609" w:rsidRPr="00DB4BE2" w:rsidRDefault="00EB70B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DB4BE2">
              <w:rPr>
                <w:sz w:val="14"/>
              </w:rPr>
              <w:t>−</w:t>
            </w:r>
            <w:r w:rsidR="00391609" w:rsidRPr="00DB4BE2">
              <w:rPr>
                <w:sz w:val="14"/>
              </w:rPr>
              <w:t>0</w:t>
            </w:r>
            <w:r w:rsidR="00D5016F" w:rsidRPr="00DB4BE2">
              <w:rPr>
                <w:sz w:val="14"/>
              </w:rPr>
              <w:t>.</w:t>
            </w:r>
            <w:r w:rsidR="00391609" w:rsidRPr="00DB4BE2">
              <w:rPr>
                <w:sz w:val="14"/>
              </w:rPr>
              <w:t>5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D0AFF2" w14:textId="3A32B94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1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559</w:t>
            </w:r>
          </w:p>
        </w:tc>
      </w:tr>
      <w:tr w:rsidR="00391609" w:rsidRPr="00360191" w14:paraId="4874208B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DDA6511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042165" w14:textId="08F012F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 xml:space="preserve">D. </w:t>
            </w: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Largue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5CD707" w14:textId="4C2023B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451145" w14:textId="2D1D1F93" w:rsidR="00391609" w:rsidRPr="00DB4BE2" w:rsidRDefault="00EB70B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DB4BE2">
              <w:rPr>
                <w:sz w:val="14"/>
              </w:rPr>
              <w:t>−</w:t>
            </w:r>
            <w:r w:rsidR="00391609" w:rsidRPr="00DB4BE2">
              <w:rPr>
                <w:sz w:val="14"/>
              </w:rPr>
              <w:t>0</w:t>
            </w:r>
            <w:r w:rsidR="00D5016F" w:rsidRPr="00DB4BE2">
              <w:rPr>
                <w:sz w:val="14"/>
              </w:rPr>
              <w:t>.</w:t>
            </w:r>
            <w:r w:rsidR="00391609" w:rsidRPr="00DB4BE2">
              <w:rPr>
                <w:sz w:val="14"/>
              </w:rPr>
              <w:t>4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30853D" w14:textId="0315E53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1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443</w:t>
            </w:r>
          </w:p>
        </w:tc>
      </w:tr>
      <w:tr w:rsidR="00391609" w:rsidRPr="00360191" w14:paraId="4A0FAA77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5F11FA9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8834EB" w14:textId="143A8DA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Gua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DBE8C6" w14:textId="03EC062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F92207" w14:textId="2DF9F1F3" w:rsidR="00391609" w:rsidRPr="00DB4BE2" w:rsidRDefault="00EB70B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DB4BE2">
              <w:rPr>
                <w:sz w:val="14"/>
              </w:rPr>
              <w:t>−</w:t>
            </w:r>
            <w:r w:rsidR="00391609" w:rsidRPr="00DB4BE2">
              <w:rPr>
                <w:sz w:val="14"/>
              </w:rPr>
              <w:t>0</w:t>
            </w:r>
            <w:r w:rsidR="00D5016F" w:rsidRPr="00DB4BE2">
              <w:rPr>
                <w:sz w:val="14"/>
              </w:rPr>
              <w:t>.</w:t>
            </w:r>
            <w:r w:rsidR="00391609" w:rsidRPr="00DB4BE2">
              <w:rPr>
                <w:sz w:val="14"/>
              </w:rPr>
              <w:t>4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FE8A63" w14:textId="089B74D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1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422</w:t>
            </w:r>
          </w:p>
        </w:tc>
      </w:tr>
      <w:tr w:rsidR="00391609" w:rsidRPr="00360191" w14:paraId="760CC724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2703505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8ECD27" w14:textId="06CFEA5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 xml:space="preserve">D. </w:t>
            </w: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Largue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BCA344" w14:textId="27D478D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D6677E" w14:textId="4BF9D3D2" w:rsidR="00391609" w:rsidRPr="00DB4BE2" w:rsidRDefault="00EB70B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DB4BE2">
              <w:rPr>
                <w:sz w:val="14"/>
              </w:rPr>
              <w:t>−</w:t>
            </w:r>
            <w:r w:rsidR="00391609" w:rsidRPr="00DB4BE2">
              <w:rPr>
                <w:sz w:val="14"/>
              </w:rPr>
              <w:t>0</w:t>
            </w:r>
            <w:r w:rsidR="00D5016F" w:rsidRPr="00DB4BE2">
              <w:rPr>
                <w:sz w:val="14"/>
              </w:rPr>
              <w:t>.</w:t>
            </w:r>
            <w:r w:rsidR="00391609" w:rsidRPr="00DB4BE2">
              <w:rPr>
                <w:sz w:val="14"/>
              </w:rPr>
              <w:t>3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CF26B6" w14:textId="7528C02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1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366</w:t>
            </w:r>
          </w:p>
        </w:tc>
      </w:tr>
      <w:tr w:rsidR="00391609" w:rsidRPr="00360191" w14:paraId="7D1E0241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1F9FFE0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4C5D93" w14:textId="34AC17F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 xml:space="preserve">Falsa </w:t>
            </w: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Bare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27283C" w14:textId="003CCE6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625A25" w14:textId="15CBFB91" w:rsidR="00391609" w:rsidRPr="00DB4BE2" w:rsidRDefault="00EB70B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DB4BE2">
              <w:rPr>
                <w:sz w:val="14"/>
              </w:rPr>
              <w:t>−</w:t>
            </w:r>
            <w:r w:rsidR="00391609" w:rsidRPr="00DB4BE2">
              <w:rPr>
                <w:sz w:val="14"/>
              </w:rPr>
              <w:t>0</w:t>
            </w:r>
            <w:r w:rsidR="00D5016F" w:rsidRPr="00DB4BE2">
              <w:rPr>
                <w:sz w:val="14"/>
              </w:rPr>
              <w:t>.</w:t>
            </w:r>
            <w:r w:rsidR="00391609" w:rsidRPr="00DB4BE2">
              <w:rPr>
                <w:sz w:val="14"/>
              </w:rPr>
              <w:t>3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CE2995" w14:textId="2DE5AAA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1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349</w:t>
            </w:r>
          </w:p>
        </w:tc>
      </w:tr>
      <w:tr w:rsidR="00391609" w:rsidRPr="00360191" w14:paraId="126AE1EA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6244C0D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AE78C7" w14:textId="7FF702A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Gua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38CBEA" w14:textId="3FD8010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BF4767" w14:textId="0C545EDF" w:rsidR="00391609" w:rsidRPr="00DB4BE2" w:rsidRDefault="00EB70B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DB4BE2">
              <w:rPr>
                <w:sz w:val="14"/>
              </w:rPr>
              <w:t>−</w:t>
            </w:r>
            <w:r w:rsidR="00391609" w:rsidRPr="00DB4BE2">
              <w:rPr>
                <w:sz w:val="14"/>
              </w:rPr>
              <w:t>0</w:t>
            </w:r>
            <w:r w:rsidR="00D5016F" w:rsidRPr="00DB4BE2">
              <w:rPr>
                <w:sz w:val="14"/>
              </w:rPr>
              <w:t>.</w:t>
            </w:r>
            <w:r w:rsidR="00391609" w:rsidRPr="00DB4BE2">
              <w:rPr>
                <w:sz w:val="14"/>
              </w:rPr>
              <w:t>3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0F4230" w14:textId="713DF49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1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320</w:t>
            </w:r>
          </w:p>
        </w:tc>
      </w:tr>
      <w:tr w:rsidR="00391609" w:rsidRPr="00360191" w14:paraId="2A12E5B0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FE6E03A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A6187E" w14:textId="75EFFBD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Genc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C12149" w14:textId="037D9F2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48794D" w14:textId="6CD8A281" w:rsidR="00391609" w:rsidRPr="00DB4BE2" w:rsidRDefault="00EB70B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DB4BE2">
              <w:rPr>
                <w:sz w:val="14"/>
              </w:rPr>
              <w:t>−</w:t>
            </w:r>
            <w:r w:rsidR="00391609" w:rsidRPr="00DB4BE2">
              <w:rPr>
                <w:sz w:val="14"/>
              </w:rPr>
              <w:t>0</w:t>
            </w:r>
            <w:r w:rsidR="00D5016F" w:rsidRPr="00DB4BE2">
              <w:rPr>
                <w:sz w:val="14"/>
              </w:rPr>
              <w:t>.</w:t>
            </w:r>
            <w:r w:rsidR="00391609" w:rsidRPr="00DB4BE2">
              <w:rPr>
                <w:sz w:val="14"/>
              </w:rPr>
              <w:t>1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37505E" w14:textId="2298CA7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1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183</w:t>
            </w:r>
          </w:p>
        </w:tc>
      </w:tr>
      <w:tr w:rsidR="00391609" w:rsidRPr="00360191" w14:paraId="4D1992F7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1F523E6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6ECCBB" w14:textId="3178E7A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Gua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912780" w14:textId="2E54D48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3C6773" w14:textId="0157C7F7" w:rsidR="00391609" w:rsidRPr="00DB4BE2" w:rsidRDefault="00EB70B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DB4BE2">
              <w:rPr>
                <w:sz w:val="14"/>
              </w:rPr>
              <w:t>−</w:t>
            </w:r>
            <w:r w:rsidR="00391609" w:rsidRPr="00DB4BE2">
              <w:rPr>
                <w:sz w:val="14"/>
              </w:rPr>
              <w:t>0</w:t>
            </w:r>
            <w:r w:rsidR="00D5016F" w:rsidRPr="00DB4BE2">
              <w:rPr>
                <w:sz w:val="14"/>
              </w:rPr>
              <w:t>.</w:t>
            </w:r>
            <w:r w:rsidR="00391609" w:rsidRPr="00DB4BE2">
              <w:rPr>
                <w:sz w:val="14"/>
              </w:rPr>
              <w:t>1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4BAC31" w14:textId="3920886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1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149</w:t>
            </w:r>
          </w:p>
        </w:tc>
      </w:tr>
      <w:tr w:rsidR="00391609" w:rsidRPr="00360191" w14:paraId="231590EF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BA0B590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FC8E3B" w14:textId="711551D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 xml:space="preserve">Falsa </w:t>
            </w: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Bare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87C889" w14:textId="0137274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F66911" w14:textId="322D1C8A" w:rsidR="00391609" w:rsidRPr="00DB4BE2" w:rsidRDefault="00EB70B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DB4BE2">
              <w:rPr>
                <w:sz w:val="14"/>
              </w:rPr>
              <w:t>−</w:t>
            </w:r>
            <w:r w:rsidR="00391609" w:rsidRPr="00DB4BE2">
              <w:rPr>
                <w:sz w:val="14"/>
              </w:rPr>
              <w:t>0</w:t>
            </w:r>
            <w:r w:rsidR="00D5016F" w:rsidRPr="00DB4BE2">
              <w:rPr>
                <w:sz w:val="14"/>
              </w:rPr>
              <w:t>.</w:t>
            </w:r>
            <w:r w:rsidR="00391609" w:rsidRPr="00DB4BE2">
              <w:rPr>
                <w:sz w:val="14"/>
              </w:rPr>
              <w:t>1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8D983A" w14:textId="0B4971D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1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126</w:t>
            </w:r>
          </w:p>
        </w:tc>
      </w:tr>
      <w:tr w:rsidR="00391609" w:rsidRPr="00360191" w14:paraId="2DD38310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A31B5BF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130ACC" w14:textId="3887A84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Gua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7AE7CD" w14:textId="4509601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1C74D5" w14:textId="074EDB65" w:rsidR="00391609" w:rsidRPr="00DB4BE2" w:rsidRDefault="00EB70B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DB4BE2">
              <w:rPr>
                <w:sz w:val="14"/>
              </w:rPr>
              <w:t>−</w:t>
            </w:r>
            <w:r w:rsidR="00391609" w:rsidRPr="00DB4BE2">
              <w:rPr>
                <w:sz w:val="14"/>
              </w:rPr>
              <w:t>0</w:t>
            </w:r>
            <w:r w:rsidR="00D5016F" w:rsidRPr="00DB4BE2">
              <w:rPr>
                <w:sz w:val="14"/>
              </w:rPr>
              <w:t>.</w:t>
            </w:r>
            <w:r w:rsidR="00391609" w:rsidRPr="00DB4BE2">
              <w:rPr>
                <w:sz w:val="14"/>
              </w:rPr>
              <w:t>1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7AB08A" w14:textId="5B25F23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1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124</w:t>
            </w:r>
          </w:p>
        </w:tc>
      </w:tr>
      <w:tr w:rsidR="00391609" w:rsidRPr="00360191" w14:paraId="1D70EC76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0EFAC12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2742CC" w14:textId="2A2EC60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Genc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98D705" w14:textId="185110B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A41C59" w14:textId="71AACBEA" w:rsidR="00391609" w:rsidRPr="00DB4BE2" w:rsidRDefault="00EB70B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DB4BE2">
              <w:rPr>
                <w:sz w:val="14"/>
              </w:rPr>
              <w:t>−</w:t>
            </w:r>
            <w:r w:rsidR="00391609" w:rsidRPr="00DB4BE2">
              <w:rPr>
                <w:sz w:val="14"/>
              </w:rPr>
              <w:t>0</w:t>
            </w:r>
            <w:r w:rsidR="00D5016F" w:rsidRPr="00DB4BE2">
              <w:rPr>
                <w:sz w:val="14"/>
              </w:rPr>
              <w:t>.</w:t>
            </w:r>
            <w:r w:rsidR="00391609" w:rsidRPr="00DB4BE2">
              <w:rPr>
                <w:sz w:val="14"/>
              </w:rPr>
              <w:t>1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677142" w14:textId="64411CB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1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123</w:t>
            </w:r>
          </w:p>
        </w:tc>
      </w:tr>
      <w:tr w:rsidR="00391609" w:rsidRPr="00360191" w14:paraId="57B380B5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98ED0E2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BDB702" w14:textId="50169ED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Gua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B2B52B" w14:textId="348DDEC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D86336" w14:textId="65AE2B8A" w:rsidR="00391609" w:rsidRPr="00DB4BE2" w:rsidRDefault="00EB70B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DB4BE2">
              <w:rPr>
                <w:sz w:val="14"/>
              </w:rPr>
              <w:t>−</w:t>
            </w:r>
            <w:r w:rsidR="00391609" w:rsidRPr="00DB4BE2">
              <w:rPr>
                <w:sz w:val="14"/>
              </w:rPr>
              <w:t>0</w:t>
            </w:r>
            <w:r w:rsidR="00D5016F" w:rsidRPr="00DB4BE2">
              <w:rPr>
                <w:sz w:val="14"/>
              </w:rPr>
              <w:t>.</w:t>
            </w:r>
            <w:r w:rsidR="00391609" w:rsidRPr="00DB4BE2">
              <w:rPr>
                <w:sz w:val="14"/>
              </w:rPr>
              <w:t>0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5AFD47" w14:textId="5D183E0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1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99</w:t>
            </w:r>
          </w:p>
        </w:tc>
      </w:tr>
      <w:tr w:rsidR="00391609" w:rsidRPr="00360191" w14:paraId="605FF81E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90BAE05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FB0B5E" w14:textId="39495E8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 xml:space="preserve">D. </w:t>
            </w: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Largue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1161F3" w14:textId="0073E48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A1276C" w14:textId="75CB57DF" w:rsidR="00391609" w:rsidRPr="00DB4BE2" w:rsidRDefault="00EB70B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DB4BE2">
              <w:rPr>
                <w:sz w:val="14"/>
              </w:rPr>
              <w:t>−</w:t>
            </w:r>
            <w:r w:rsidR="00391609" w:rsidRPr="00DB4BE2">
              <w:rPr>
                <w:sz w:val="14"/>
              </w:rPr>
              <w:t>0</w:t>
            </w:r>
            <w:r w:rsidR="00D5016F" w:rsidRPr="00DB4BE2">
              <w:rPr>
                <w:sz w:val="14"/>
              </w:rPr>
              <w:t>.</w:t>
            </w:r>
            <w:r w:rsidR="00391609" w:rsidRPr="00DB4BE2">
              <w:rPr>
                <w:sz w:val="14"/>
              </w:rPr>
              <w:t>0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3C9D00" w14:textId="5BB1AEF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1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74</w:t>
            </w:r>
          </w:p>
        </w:tc>
      </w:tr>
      <w:tr w:rsidR="00391609" w:rsidRPr="00360191" w14:paraId="7C7617EF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31FBB81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FC3E39" w14:textId="3F3E80F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Gua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9B7139" w14:textId="0E9162B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0D3E00" w14:textId="5F74CEAA" w:rsidR="00391609" w:rsidRPr="00DB4BE2" w:rsidRDefault="00EB70B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DB4BE2">
              <w:rPr>
                <w:sz w:val="14"/>
              </w:rPr>
              <w:t>−</w:t>
            </w:r>
            <w:r w:rsidR="00391609" w:rsidRPr="00DB4BE2">
              <w:rPr>
                <w:sz w:val="14"/>
              </w:rPr>
              <w:t>0</w:t>
            </w:r>
            <w:r w:rsidR="00D5016F" w:rsidRPr="00DB4BE2">
              <w:rPr>
                <w:sz w:val="14"/>
              </w:rPr>
              <w:t>.</w:t>
            </w:r>
            <w:r w:rsidR="00391609" w:rsidRPr="00DB4BE2">
              <w:rPr>
                <w:sz w:val="14"/>
              </w:rPr>
              <w:t>0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D77A29" w14:textId="0D65DE3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1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64</w:t>
            </w:r>
          </w:p>
        </w:tc>
      </w:tr>
      <w:tr w:rsidR="00391609" w:rsidRPr="00360191" w14:paraId="7F27790F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C1B335C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AA2A7C" w14:textId="52C886C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Marco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DDBFE8" w14:textId="370B672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63514A" w14:textId="0D3595D4" w:rsidR="00391609" w:rsidRPr="00DB4BE2" w:rsidRDefault="00EB70B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DB4BE2">
              <w:rPr>
                <w:sz w:val="14"/>
              </w:rPr>
              <w:t>−</w:t>
            </w:r>
            <w:r w:rsidR="00391609" w:rsidRPr="00DB4BE2">
              <w:rPr>
                <w:sz w:val="14"/>
              </w:rPr>
              <w:t>0</w:t>
            </w:r>
            <w:r w:rsidR="00D5016F" w:rsidRPr="00DB4BE2">
              <w:rPr>
                <w:sz w:val="14"/>
              </w:rPr>
              <w:t>.</w:t>
            </w:r>
            <w:r w:rsidR="00391609" w:rsidRPr="00DB4BE2">
              <w:rPr>
                <w:sz w:val="14"/>
              </w:rPr>
              <w:t>0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675B55" w14:textId="3D0167A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1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52</w:t>
            </w:r>
          </w:p>
        </w:tc>
      </w:tr>
      <w:tr w:rsidR="00391609" w:rsidRPr="00360191" w14:paraId="1DC56D03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1A7FBA8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770DEE" w14:textId="68760A5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Gua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E96CB0" w14:textId="0B6072C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CBFF8C" w14:textId="2F9A0C62" w:rsidR="00391609" w:rsidRPr="00DB4BE2" w:rsidRDefault="00EB70B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DB4BE2">
              <w:rPr>
                <w:sz w:val="14"/>
              </w:rPr>
              <w:t>−</w:t>
            </w:r>
            <w:r w:rsidR="00391609" w:rsidRPr="00DB4BE2">
              <w:rPr>
                <w:sz w:val="14"/>
              </w:rPr>
              <w:t>0</w:t>
            </w:r>
            <w:r w:rsidR="00D5016F" w:rsidRPr="00DB4BE2">
              <w:rPr>
                <w:sz w:val="14"/>
              </w:rPr>
              <w:t>.</w:t>
            </w:r>
            <w:r w:rsidR="00391609" w:rsidRPr="00DB4BE2">
              <w:rPr>
                <w:sz w:val="14"/>
              </w:rPr>
              <w:t>0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1514A3" w14:textId="7593B99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1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26</w:t>
            </w:r>
          </w:p>
        </w:tc>
      </w:tr>
      <w:tr w:rsidR="00391609" w:rsidRPr="00360191" w14:paraId="21C3ED61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6BE32B6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5C1C29" w14:textId="444AF91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Gua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F5134D" w14:textId="6C298C6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8EF1DC" w14:textId="1769A710" w:rsidR="00391609" w:rsidRPr="00DB4BE2" w:rsidRDefault="00EB70B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DB4BE2">
              <w:rPr>
                <w:sz w:val="14"/>
              </w:rPr>
              <w:t>−</w:t>
            </w:r>
            <w:r w:rsidR="00391609" w:rsidRPr="00DB4BE2">
              <w:rPr>
                <w:sz w:val="14"/>
              </w:rPr>
              <w:t>0</w:t>
            </w:r>
            <w:r w:rsidR="00D5016F" w:rsidRPr="00DB4BE2">
              <w:rPr>
                <w:sz w:val="14"/>
              </w:rPr>
              <w:t>.</w:t>
            </w:r>
            <w:r w:rsidR="00391609" w:rsidRPr="00DB4BE2">
              <w:rPr>
                <w:sz w:val="14"/>
              </w:rPr>
              <w:t>0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DE1477" w14:textId="6982C7C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1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08</w:t>
            </w:r>
          </w:p>
        </w:tc>
      </w:tr>
      <w:tr w:rsidR="00391609" w:rsidRPr="00360191" w14:paraId="2A531E12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AA94050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9CEE4C" w14:textId="31BA26D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 xml:space="preserve">D. </w:t>
            </w: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Largue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12B463" w14:textId="43ACF44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5213D5" w14:textId="1B4F0D5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42F238" w14:textId="5997552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978</w:t>
            </w:r>
          </w:p>
        </w:tc>
      </w:tr>
      <w:tr w:rsidR="00391609" w:rsidRPr="00360191" w14:paraId="7E2223E1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4B8F58A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F17342" w14:textId="6392CC6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Marco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988348" w14:textId="2B42479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B77348" w14:textId="5B14E16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100F27" w14:textId="76DC9F4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964</w:t>
            </w:r>
          </w:p>
        </w:tc>
      </w:tr>
      <w:tr w:rsidR="00391609" w:rsidRPr="00360191" w14:paraId="606AAF5F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453E129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34FE8F" w14:textId="4B5308B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Gua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7946C8" w14:textId="24E46D5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657A09" w14:textId="71B2F40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F8DE08" w14:textId="5EDA7CB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954</w:t>
            </w:r>
          </w:p>
        </w:tc>
      </w:tr>
      <w:tr w:rsidR="00391609" w:rsidRPr="00360191" w14:paraId="7F9F407A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4B24AC3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753A07" w14:textId="0516FAB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Fltu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08F1A5" w14:textId="5CB383D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7902A3" w14:textId="6DDD409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1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6E3976" w14:textId="27E7438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894</w:t>
            </w:r>
          </w:p>
        </w:tc>
      </w:tr>
      <w:tr w:rsidR="00391609" w:rsidRPr="00360191" w14:paraId="0A123BEE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DA2EF05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CF0D03" w14:textId="17DE767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IRTA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B041EE" w14:textId="51E8DBC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CA0C0C" w14:textId="1B479C2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1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7C27DD" w14:textId="604836D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893</w:t>
            </w:r>
          </w:p>
        </w:tc>
      </w:tr>
      <w:tr w:rsidR="00391609" w:rsidRPr="00360191" w14:paraId="17D71D51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BEBAAD0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3B52F6" w14:textId="3919DC9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Gua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EB9B0A" w14:textId="5DD98E9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9BADCF" w14:textId="573A728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1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237F4B" w14:textId="40B4875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858</w:t>
            </w:r>
          </w:p>
        </w:tc>
      </w:tr>
      <w:tr w:rsidR="00391609" w:rsidRPr="00360191" w14:paraId="690793D4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E7E9022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E686F8" w14:textId="67A3CA7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FLTU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B909D7" w14:textId="0538D65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AA3798" w14:textId="202F119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1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FB480A" w14:textId="421FEA3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857</w:t>
            </w:r>
          </w:p>
        </w:tc>
      </w:tr>
      <w:tr w:rsidR="00391609" w:rsidRPr="00360191" w14:paraId="2D07197B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6F9E117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1ACEE4" w14:textId="77BB408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Tuo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221D29" w14:textId="69D71AF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8D621D" w14:textId="4C710DE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1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D45D2B" w14:textId="397365D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855</w:t>
            </w:r>
          </w:p>
        </w:tc>
      </w:tr>
      <w:tr w:rsidR="00391609" w:rsidRPr="00360191" w14:paraId="230DECFD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8F67232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2FDAC1" w14:textId="0D03C6F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Mart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2DA05C" w14:textId="4F3B0B1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97CB1B" w14:textId="61CEE7F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1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C740CE" w14:textId="5DB8211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847</w:t>
            </w:r>
          </w:p>
        </w:tc>
      </w:tr>
      <w:tr w:rsidR="00391609" w:rsidRPr="00360191" w14:paraId="19EE482D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38EFEC3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E6B15F" w14:textId="4290EED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Tuo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C1D302" w14:textId="0596389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6C31E5" w14:textId="20C6DDC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1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4E03A3" w14:textId="5358055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803</w:t>
            </w:r>
          </w:p>
        </w:tc>
      </w:tr>
      <w:tr w:rsidR="00391609" w:rsidRPr="00360191" w14:paraId="5FDCAB5C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78DF3CB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111262" w14:textId="69E0063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Gabaix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83EE77" w14:textId="66BFE4D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465E24" w14:textId="7334FD6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1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B09F51" w14:textId="58CE076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803</w:t>
            </w:r>
          </w:p>
        </w:tc>
      </w:tr>
      <w:tr w:rsidR="00391609" w:rsidRPr="00360191" w14:paraId="162C7A90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C184EC5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1DEA44" w14:textId="0E90292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Mart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7E9D9A" w14:textId="1885921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18B204" w14:textId="2A1DD88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1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A2B5FC" w14:textId="11F479D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801</w:t>
            </w:r>
          </w:p>
        </w:tc>
      </w:tr>
      <w:tr w:rsidR="00391609" w:rsidRPr="00360191" w14:paraId="582B4F3E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614BECA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27B384" w14:textId="5E2CDE8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IRTA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D72C77" w14:textId="47D7D2E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037098" w14:textId="1170DB1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2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E2DC53" w14:textId="44B251E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786</w:t>
            </w:r>
          </w:p>
        </w:tc>
      </w:tr>
      <w:tr w:rsidR="00391609" w:rsidRPr="00360191" w14:paraId="6CFA98FC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FD1DC75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D0186B" w14:textId="1215FFE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FGTR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5E8B08" w14:textId="0073ECB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04B529" w14:textId="0D4AE7D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2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2A548E" w14:textId="544ABCF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786</w:t>
            </w:r>
          </w:p>
        </w:tc>
      </w:tr>
      <w:tr w:rsidR="00391609" w:rsidRPr="00360191" w14:paraId="401D7EC5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E6C3E9A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589095" w14:textId="2F889A4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Mart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2D5224" w14:textId="47783D2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59B50A" w14:textId="5AAB22D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2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B05E47" w14:textId="70FDEBA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778</w:t>
            </w:r>
          </w:p>
        </w:tc>
      </w:tr>
      <w:tr w:rsidR="00391609" w:rsidRPr="00360191" w14:paraId="61D8B111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F731EDC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7F2A6A" w14:textId="2E74621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Marco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87B8C6" w14:textId="311E824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9F1F68" w14:textId="7A779B1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2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4B8FCF" w14:textId="2286B9D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745</w:t>
            </w:r>
          </w:p>
        </w:tc>
      </w:tr>
      <w:tr w:rsidR="00391609" w:rsidRPr="00360191" w14:paraId="4653D510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A92D8D6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A7A482" w14:textId="52BA2B5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Gua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6E55AB" w14:textId="0DE8A34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9FF43C" w14:textId="1AE4023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2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C1367B" w14:textId="0CB22FE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734</w:t>
            </w:r>
          </w:p>
        </w:tc>
      </w:tr>
      <w:tr w:rsidR="00391609" w:rsidRPr="00360191" w14:paraId="27763104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CC91990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EF671E" w14:textId="268F0CC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Gua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58A7CE" w14:textId="2B4B118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B2075E" w14:textId="07D2164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2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541A00" w14:textId="425FB8D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709</w:t>
            </w:r>
          </w:p>
        </w:tc>
      </w:tr>
      <w:tr w:rsidR="00391609" w:rsidRPr="00360191" w14:paraId="6E70C58B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9A4BED3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E16BFF" w14:textId="10FE624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FGTR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7930EE" w14:textId="5968692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B03699" w14:textId="4CE78D5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3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1122CC" w14:textId="5BCEEEF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694</w:t>
            </w:r>
          </w:p>
        </w:tc>
      </w:tr>
      <w:tr w:rsidR="00391609" w:rsidRPr="00360191" w14:paraId="4A368758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D168AAB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70532D" w14:textId="6BAE83B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Marco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DF6FD7" w14:textId="7B7512C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02AAF3" w14:textId="71D556C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3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A51C2C" w14:textId="4C324C3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687</w:t>
            </w:r>
          </w:p>
        </w:tc>
      </w:tr>
      <w:tr w:rsidR="00391609" w:rsidRPr="00360191" w14:paraId="5C9F7AE6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2242759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CEAA42" w14:textId="07B4050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Mart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0BC2C7" w14:textId="02EED55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F5018A" w14:textId="2C82ED2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3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7CD90B" w14:textId="0530F7A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677</w:t>
            </w:r>
          </w:p>
        </w:tc>
      </w:tr>
      <w:tr w:rsidR="00391609" w:rsidRPr="00360191" w14:paraId="5543E350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DF72739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C81AE1" w14:textId="343458A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Stellie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0EBA6A" w14:textId="6CF6FDF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88BE34" w14:textId="3D90618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3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E228CB" w14:textId="49AEE88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662</w:t>
            </w:r>
          </w:p>
        </w:tc>
      </w:tr>
      <w:tr w:rsidR="00391609" w:rsidRPr="00360191" w14:paraId="5D6861BA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386A9F1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5A792C" w14:textId="758DBA5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FGFP0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8AD0FF" w14:textId="3CD8370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1F236B" w14:textId="639BAA7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3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9DFFBB" w14:textId="23D15A1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645</w:t>
            </w:r>
          </w:p>
        </w:tc>
      </w:tr>
      <w:tr w:rsidR="00391609" w:rsidRPr="00360191" w14:paraId="546BB3A0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DDCFE8D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F1BA9E" w14:textId="1D9562C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Gabaix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EA361B" w14:textId="58C21A9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BE8C58" w14:textId="1CD7D3A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4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ED5892" w14:textId="5F1EF6D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589</w:t>
            </w:r>
          </w:p>
        </w:tc>
      </w:tr>
      <w:tr w:rsidR="00391609" w:rsidRPr="00360191" w14:paraId="69CE12E3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B133F71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224915" w14:textId="11A1BD3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Stellie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8E160E" w14:textId="1C43F6E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C469D6" w14:textId="34E2C8C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4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D5C406" w14:textId="4F60026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581</w:t>
            </w:r>
          </w:p>
        </w:tc>
      </w:tr>
      <w:tr w:rsidR="00391609" w:rsidRPr="00360191" w14:paraId="4892BBE9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7C120A0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ED7603" w14:textId="6A07CC2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Mart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C3F546" w14:textId="047BAE4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7A94C8" w14:textId="3FCB2FA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4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084D85" w14:textId="21D2F3A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556</w:t>
            </w:r>
          </w:p>
        </w:tc>
      </w:tr>
      <w:tr w:rsidR="00391609" w:rsidRPr="00360191" w14:paraId="5994CB43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73FC8EE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E03487" w14:textId="029C5B7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Marco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D4089B" w14:textId="041AEB5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2F7605" w14:textId="4272255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4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6E7BEB" w14:textId="6EC19B3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527</w:t>
            </w:r>
          </w:p>
        </w:tc>
      </w:tr>
      <w:tr w:rsidR="00391609" w:rsidRPr="00360191" w14:paraId="210D7A1E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D67A7F3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798416" w14:textId="488AE7F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Nonpare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49F851" w14:textId="3A7C8E3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1D9E43" w14:textId="47037C1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4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4CB020" w14:textId="5AFCA1C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522</w:t>
            </w:r>
          </w:p>
        </w:tc>
      </w:tr>
      <w:tr w:rsidR="00391609" w:rsidRPr="00360191" w14:paraId="5B11BEDC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D3BC837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9B243E" w14:textId="40AAB80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Marco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3E5F6D" w14:textId="5662556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9C668F" w14:textId="5A9ADC5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4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31E456" w14:textId="0546400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507</w:t>
            </w:r>
          </w:p>
        </w:tc>
      </w:tr>
      <w:tr w:rsidR="00391609" w:rsidRPr="00360191" w14:paraId="7580196A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87B724D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sz w:val="14"/>
              </w:rPr>
            </w:pPr>
            <w:r w:rsidRPr="00360191">
              <w:rPr>
                <w:rFonts w:ascii="Calibri" w:hAnsi="Calibri"/>
                <w:bCs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A5DAB5" w14:textId="4F191A3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sz w:val="14"/>
              </w:rPr>
            </w:pPr>
            <w:r w:rsidRPr="00360191">
              <w:rPr>
                <w:rFonts w:ascii="Calibri" w:hAnsi="Calibri"/>
                <w:bCs/>
                <w:sz w:val="14"/>
              </w:rPr>
              <w:t>FGFP0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A58AF4" w14:textId="27BA58E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sz w:val="14"/>
              </w:rPr>
            </w:pPr>
            <w:r w:rsidRPr="00360191">
              <w:rPr>
                <w:rFonts w:ascii="Calibri" w:hAnsi="Calibri"/>
                <w:bCs/>
                <w:i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bCs/>
                <w:i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bCs/>
                <w:i/>
                <w:sz w:val="14"/>
              </w:rPr>
              <w:t>)</w:t>
            </w:r>
            <w:r w:rsidRPr="00360191">
              <w:rPr>
                <w:rFonts w:ascii="Calibri" w:hAnsi="Calibri"/>
                <w:bCs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4BC327" w14:textId="26FDCE6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sz w:val="14"/>
              </w:rPr>
            </w:pPr>
            <w:r w:rsidRPr="00360191">
              <w:rPr>
                <w:bCs/>
                <w:sz w:val="14"/>
              </w:rPr>
              <w:t>0</w:t>
            </w:r>
            <w:r w:rsidR="00D5016F" w:rsidRPr="00360191">
              <w:rPr>
                <w:bCs/>
                <w:sz w:val="14"/>
              </w:rPr>
              <w:t>.</w:t>
            </w:r>
            <w:r w:rsidRPr="00360191">
              <w:rPr>
                <w:bCs/>
                <w:sz w:val="14"/>
              </w:rPr>
              <w:t>527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F3152C" w14:textId="7654164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sz w:val="14"/>
              </w:rPr>
            </w:pPr>
            <w:r w:rsidRPr="00360191">
              <w:rPr>
                <w:rFonts w:ascii="Calibri" w:hAnsi="Calibri"/>
                <w:bCs/>
                <w:sz w:val="14"/>
              </w:rPr>
              <w:t>0</w:t>
            </w:r>
            <w:r w:rsidR="00D5016F" w:rsidRPr="00360191">
              <w:rPr>
                <w:rFonts w:ascii="Calibri" w:hAnsi="Calibri"/>
                <w:bCs/>
                <w:sz w:val="14"/>
              </w:rPr>
              <w:t>.</w:t>
            </w:r>
            <w:r w:rsidRPr="00360191">
              <w:rPr>
                <w:rFonts w:ascii="Calibri" w:hAnsi="Calibri"/>
                <w:bCs/>
                <w:sz w:val="14"/>
              </w:rPr>
              <w:t>473</w:t>
            </w:r>
          </w:p>
        </w:tc>
      </w:tr>
      <w:tr w:rsidR="00391609" w:rsidRPr="00360191" w14:paraId="1D887D6F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7EA8212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sz w:val="14"/>
              </w:rPr>
            </w:pPr>
            <w:r w:rsidRPr="00360191">
              <w:rPr>
                <w:rFonts w:ascii="Calibri" w:hAnsi="Calibri"/>
                <w:bCs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2D6E36" w14:textId="13C7E71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sz w:val="14"/>
              </w:rPr>
            </w:pPr>
            <w:r w:rsidRPr="00360191">
              <w:rPr>
                <w:rFonts w:ascii="Calibri" w:hAnsi="Calibri"/>
                <w:bCs/>
                <w:sz w:val="14"/>
              </w:rPr>
              <w:t>Nonpare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EF0196" w14:textId="58666D8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sz w:val="14"/>
              </w:rPr>
            </w:pPr>
            <w:r w:rsidRPr="00360191">
              <w:rPr>
                <w:rFonts w:ascii="Calibri" w:hAnsi="Calibri"/>
                <w:bCs/>
                <w:i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bCs/>
                <w:i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bCs/>
                <w:i/>
                <w:sz w:val="14"/>
              </w:rPr>
              <w:t>)</w:t>
            </w:r>
            <w:r w:rsidRPr="00360191">
              <w:rPr>
                <w:rFonts w:ascii="Calibri" w:hAnsi="Calibri"/>
                <w:bCs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446A9C" w14:textId="7043934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sz w:val="14"/>
              </w:rPr>
            </w:pPr>
            <w:r w:rsidRPr="00360191">
              <w:rPr>
                <w:bCs/>
                <w:sz w:val="14"/>
              </w:rPr>
              <w:t>0</w:t>
            </w:r>
            <w:r w:rsidR="00D5016F" w:rsidRPr="00360191">
              <w:rPr>
                <w:bCs/>
                <w:sz w:val="14"/>
              </w:rPr>
              <w:t>.</w:t>
            </w:r>
            <w:r w:rsidRPr="00360191">
              <w:rPr>
                <w:bCs/>
                <w:sz w:val="14"/>
              </w:rPr>
              <w:t>553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6324D2" w14:textId="30C0833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sz w:val="14"/>
              </w:rPr>
            </w:pPr>
            <w:r w:rsidRPr="00360191">
              <w:rPr>
                <w:rFonts w:ascii="Calibri" w:hAnsi="Calibri"/>
                <w:bCs/>
                <w:sz w:val="14"/>
              </w:rPr>
              <w:t>0</w:t>
            </w:r>
            <w:r w:rsidR="00D5016F" w:rsidRPr="00360191">
              <w:rPr>
                <w:rFonts w:ascii="Calibri" w:hAnsi="Calibri"/>
                <w:bCs/>
                <w:sz w:val="14"/>
              </w:rPr>
              <w:t>.</w:t>
            </w:r>
            <w:r w:rsidRPr="00360191">
              <w:rPr>
                <w:rFonts w:ascii="Calibri" w:hAnsi="Calibri"/>
                <w:bCs/>
                <w:sz w:val="14"/>
              </w:rPr>
              <w:t>447</w:t>
            </w:r>
          </w:p>
        </w:tc>
      </w:tr>
      <w:tr w:rsidR="00391609" w:rsidRPr="00360191" w14:paraId="32613618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87CBDC9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sz w:val="14"/>
              </w:rPr>
            </w:pPr>
            <w:r w:rsidRPr="00360191">
              <w:rPr>
                <w:rFonts w:ascii="Calibri" w:hAnsi="Calibri"/>
                <w:bCs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CC9A66" w14:textId="5913B6C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sz w:val="14"/>
              </w:rPr>
            </w:pPr>
            <w:proofErr w:type="spellStart"/>
            <w:r w:rsidRPr="00360191">
              <w:rPr>
                <w:rFonts w:ascii="Calibri" w:hAnsi="Calibri"/>
                <w:bCs/>
                <w:sz w:val="14"/>
              </w:rPr>
              <w:t>Francolí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53024E" w14:textId="7FC6163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sz w:val="14"/>
              </w:rPr>
            </w:pPr>
            <w:r w:rsidRPr="00360191">
              <w:rPr>
                <w:rFonts w:ascii="Calibri" w:hAnsi="Calibri"/>
                <w:bCs/>
                <w:i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bCs/>
                <w:i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bCs/>
                <w:i/>
                <w:sz w:val="14"/>
              </w:rPr>
              <w:t>)</w:t>
            </w:r>
            <w:r w:rsidRPr="00360191">
              <w:rPr>
                <w:rFonts w:ascii="Calibri" w:hAnsi="Calibri"/>
                <w:bCs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7FA248" w14:textId="220FFDF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sz w:val="14"/>
              </w:rPr>
            </w:pPr>
            <w:r w:rsidRPr="00360191">
              <w:rPr>
                <w:bCs/>
                <w:sz w:val="14"/>
              </w:rPr>
              <w:t>0</w:t>
            </w:r>
            <w:r w:rsidR="00D5016F" w:rsidRPr="00360191">
              <w:rPr>
                <w:bCs/>
                <w:sz w:val="14"/>
              </w:rPr>
              <w:t>.</w:t>
            </w:r>
            <w:r w:rsidRPr="00360191">
              <w:rPr>
                <w:bCs/>
                <w:sz w:val="14"/>
              </w:rPr>
              <w:t>6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836909" w14:textId="26B1677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sz w:val="14"/>
              </w:rPr>
            </w:pPr>
            <w:r w:rsidRPr="00360191">
              <w:rPr>
                <w:rFonts w:ascii="Calibri" w:hAnsi="Calibri"/>
                <w:bCs/>
                <w:sz w:val="14"/>
              </w:rPr>
              <w:t>0</w:t>
            </w:r>
            <w:r w:rsidR="00D5016F" w:rsidRPr="00360191">
              <w:rPr>
                <w:rFonts w:ascii="Calibri" w:hAnsi="Calibri"/>
                <w:bCs/>
                <w:sz w:val="14"/>
              </w:rPr>
              <w:t>.</w:t>
            </w:r>
            <w:r w:rsidRPr="00360191">
              <w:rPr>
                <w:rFonts w:ascii="Calibri" w:hAnsi="Calibri"/>
                <w:bCs/>
                <w:sz w:val="14"/>
              </w:rPr>
              <w:t>368</w:t>
            </w:r>
          </w:p>
        </w:tc>
      </w:tr>
      <w:tr w:rsidR="00391609" w:rsidRPr="00360191" w14:paraId="4FBC22D3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A539C7E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sz w:val="14"/>
              </w:rPr>
            </w:pPr>
            <w:r w:rsidRPr="00360191">
              <w:rPr>
                <w:rFonts w:ascii="Calibri" w:hAnsi="Calibri"/>
                <w:bCs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82902E" w14:textId="1224036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sz w:val="14"/>
              </w:rPr>
            </w:pPr>
            <w:r w:rsidRPr="00360191">
              <w:rPr>
                <w:rFonts w:ascii="Calibri" w:hAnsi="Calibri"/>
                <w:bCs/>
                <w:sz w:val="14"/>
              </w:rPr>
              <w:t>Nonpare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2544C3" w14:textId="15751F7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sz w:val="14"/>
              </w:rPr>
            </w:pPr>
            <w:r w:rsidRPr="00360191">
              <w:rPr>
                <w:rFonts w:ascii="Calibri" w:hAnsi="Calibri"/>
                <w:bCs/>
                <w:i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bCs/>
                <w:i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bCs/>
                <w:i/>
                <w:sz w:val="14"/>
              </w:rPr>
              <w:t>)</w:t>
            </w:r>
            <w:r w:rsidRPr="00360191">
              <w:rPr>
                <w:rFonts w:ascii="Calibri" w:hAnsi="Calibri"/>
                <w:bCs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52ECBF" w14:textId="3BD0B92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sz w:val="14"/>
              </w:rPr>
            </w:pPr>
            <w:r w:rsidRPr="00360191">
              <w:rPr>
                <w:bCs/>
                <w:sz w:val="14"/>
              </w:rPr>
              <w:t>0</w:t>
            </w:r>
            <w:r w:rsidR="00D5016F" w:rsidRPr="00360191">
              <w:rPr>
                <w:bCs/>
                <w:sz w:val="14"/>
              </w:rPr>
              <w:t>.</w:t>
            </w:r>
            <w:r w:rsidRPr="00360191">
              <w:rPr>
                <w:bCs/>
                <w:sz w:val="14"/>
              </w:rPr>
              <w:t>644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2B6485" w14:textId="66626D6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sz w:val="14"/>
              </w:rPr>
            </w:pPr>
            <w:r w:rsidRPr="00360191">
              <w:rPr>
                <w:rFonts w:ascii="Calibri" w:hAnsi="Calibri"/>
                <w:bCs/>
                <w:sz w:val="14"/>
              </w:rPr>
              <w:t>0</w:t>
            </w:r>
            <w:r w:rsidR="00D5016F" w:rsidRPr="00360191">
              <w:rPr>
                <w:rFonts w:ascii="Calibri" w:hAnsi="Calibri"/>
                <w:bCs/>
                <w:sz w:val="14"/>
              </w:rPr>
              <w:t>.</w:t>
            </w:r>
            <w:r w:rsidRPr="00360191">
              <w:rPr>
                <w:rFonts w:ascii="Calibri" w:hAnsi="Calibri"/>
                <w:bCs/>
                <w:sz w:val="14"/>
              </w:rPr>
              <w:t>356</w:t>
            </w:r>
          </w:p>
        </w:tc>
      </w:tr>
      <w:tr w:rsidR="00391609" w:rsidRPr="00360191" w14:paraId="104663EF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1A3008C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sz w:val="14"/>
              </w:rPr>
            </w:pPr>
            <w:r w:rsidRPr="00360191">
              <w:rPr>
                <w:rFonts w:ascii="Calibri" w:hAnsi="Calibri"/>
                <w:bCs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2C0304" w14:textId="103EA77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sz w:val="14"/>
              </w:rPr>
            </w:pPr>
            <w:proofErr w:type="spellStart"/>
            <w:r w:rsidRPr="00360191">
              <w:rPr>
                <w:rFonts w:ascii="Calibri" w:hAnsi="Calibri"/>
                <w:bCs/>
                <w:sz w:val="14"/>
              </w:rPr>
              <w:t>Francolí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BB7AC4" w14:textId="483D428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sz w:val="14"/>
              </w:rPr>
            </w:pPr>
            <w:r w:rsidRPr="00360191">
              <w:rPr>
                <w:rFonts w:ascii="Calibri" w:hAnsi="Calibri"/>
                <w:bCs/>
                <w:i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bCs/>
                <w:i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bCs/>
                <w:i/>
                <w:sz w:val="14"/>
              </w:rPr>
              <w:t>)</w:t>
            </w:r>
            <w:r w:rsidRPr="00360191">
              <w:rPr>
                <w:rFonts w:ascii="Calibri" w:hAnsi="Calibri"/>
                <w:bCs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52DAF1" w14:textId="02B84BE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sz w:val="14"/>
              </w:rPr>
            </w:pPr>
            <w:r w:rsidRPr="00360191">
              <w:rPr>
                <w:bCs/>
                <w:sz w:val="14"/>
              </w:rPr>
              <w:t>0</w:t>
            </w:r>
            <w:r w:rsidR="00D5016F" w:rsidRPr="00360191">
              <w:rPr>
                <w:bCs/>
                <w:sz w:val="14"/>
              </w:rPr>
              <w:t>.</w:t>
            </w:r>
            <w:r w:rsidRPr="00360191">
              <w:rPr>
                <w:bCs/>
                <w:sz w:val="14"/>
              </w:rPr>
              <w:t>6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586C7A" w14:textId="3FA8386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sz w:val="14"/>
              </w:rPr>
            </w:pPr>
            <w:r w:rsidRPr="00360191">
              <w:rPr>
                <w:rFonts w:ascii="Calibri" w:hAnsi="Calibri"/>
                <w:bCs/>
                <w:sz w:val="14"/>
              </w:rPr>
              <w:t>0</w:t>
            </w:r>
            <w:r w:rsidR="00D5016F" w:rsidRPr="00360191">
              <w:rPr>
                <w:rFonts w:ascii="Calibri" w:hAnsi="Calibri"/>
                <w:bCs/>
                <w:sz w:val="14"/>
              </w:rPr>
              <w:t>.</w:t>
            </w:r>
            <w:r w:rsidRPr="00360191">
              <w:rPr>
                <w:rFonts w:ascii="Calibri" w:hAnsi="Calibri"/>
                <w:bCs/>
                <w:sz w:val="14"/>
              </w:rPr>
              <w:t>348</w:t>
            </w:r>
          </w:p>
        </w:tc>
      </w:tr>
      <w:tr w:rsidR="00391609" w:rsidRPr="00360191" w14:paraId="48BC4757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CD011F1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sz w:val="14"/>
              </w:rPr>
            </w:pPr>
            <w:r w:rsidRPr="00360191">
              <w:rPr>
                <w:rFonts w:ascii="Calibri" w:hAnsi="Calibri"/>
                <w:bCs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3182B4" w14:textId="3537328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sz w:val="14"/>
              </w:rPr>
            </w:pPr>
            <w:r w:rsidRPr="00360191">
              <w:rPr>
                <w:rFonts w:ascii="Calibri" w:hAnsi="Calibri"/>
                <w:bCs/>
                <w:sz w:val="14"/>
              </w:rPr>
              <w:t>Nonpare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2354F1" w14:textId="1FB562A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sz w:val="14"/>
              </w:rPr>
            </w:pPr>
            <w:r w:rsidRPr="00360191">
              <w:rPr>
                <w:rFonts w:ascii="Calibri" w:hAnsi="Calibri"/>
                <w:bCs/>
                <w:i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bCs/>
                <w:i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bCs/>
                <w:i/>
                <w:sz w:val="14"/>
              </w:rPr>
              <w:t>)</w:t>
            </w:r>
            <w:r w:rsidRPr="00360191">
              <w:rPr>
                <w:rFonts w:ascii="Calibri" w:hAnsi="Calibri"/>
                <w:bCs/>
                <w:sz w:val="14"/>
              </w:rPr>
              <w:t xml:space="preserve"> heter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507D01" w14:textId="1BB071E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sz w:val="14"/>
              </w:rPr>
            </w:pPr>
            <w:r w:rsidRPr="00360191">
              <w:rPr>
                <w:bCs/>
                <w:sz w:val="14"/>
              </w:rPr>
              <w:t>0</w:t>
            </w:r>
            <w:r w:rsidR="00D5016F" w:rsidRPr="00360191">
              <w:rPr>
                <w:bCs/>
                <w:sz w:val="14"/>
              </w:rPr>
              <w:t>.</w:t>
            </w:r>
            <w:r w:rsidRPr="00360191">
              <w:rPr>
                <w:bCs/>
                <w:sz w:val="14"/>
              </w:rPr>
              <w:t>681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77C48D" w14:textId="2B03D31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sz w:val="14"/>
              </w:rPr>
            </w:pPr>
            <w:r w:rsidRPr="00360191">
              <w:rPr>
                <w:rFonts w:ascii="Calibri" w:hAnsi="Calibri"/>
                <w:bCs/>
                <w:sz w:val="14"/>
              </w:rPr>
              <w:t>0</w:t>
            </w:r>
            <w:r w:rsidR="00D5016F" w:rsidRPr="00360191">
              <w:rPr>
                <w:rFonts w:ascii="Calibri" w:hAnsi="Calibri"/>
                <w:bCs/>
                <w:sz w:val="14"/>
              </w:rPr>
              <w:t>.</w:t>
            </w:r>
            <w:r w:rsidRPr="00360191">
              <w:rPr>
                <w:rFonts w:ascii="Calibri" w:hAnsi="Calibri"/>
                <w:bCs/>
                <w:sz w:val="14"/>
              </w:rPr>
              <w:t>319</w:t>
            </w:r>
          </w:p>
        </w:tc>
      </w:tr>
      <w:tr w:rsidR="00391609" w:rsidRPr="00360191" w14:paraId="4EBE1623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E6534E1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color w:val="000000"/>
                <w:sz w:val="14"/>
              </w:rPr>
            </w:pPr>
            <w:r w:rsidRPr="00360191">
              <w:rPr>
                <w:rFonts w:ascii="Calibri" w:hAnsi="Calibri"/>
                <w:bCs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C8CE43" w14:textId="314F251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bCs/>
                <w:color w:val="000000"/>
                <w:sz w:val="14"/>
              </w:rPr>
              <w:t>Marinad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B746F0" w14:textId="73EB936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color w:val="000000"/>
                <w:sz w:val="14"/>
              </w:rPr>
            </w:pPr>
            <w:r w:rsidRPr="00360191">
              <w:rPr>
                <w:rFonts w:ascii="Calibri" w:hAnsi="Calibri"/>
                <w:bCs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bCs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bCs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bCs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A224F9" w14:textId="7887488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color w:val="000000"/>
                <w:sz w:val="14"/>
              </w:rPr>
            </w:pPr>
            <w:r w:rsidRPr="00360191">
              <w:rPr>
                <w:bCs/>
                <w:sz w:val="14"/>
              </w:rPr>
              <w:t>0</w:t>
            </w:r>
            <w:r w:rsidR="00D5016F" w:rsidRPr="00360191">
              <w:rPr>
                <w:bCs/>
                <w:sz w:val="14"/>
              </w:rPr>
              <w:t>.</w:t>
            </w:r>
            <w:r w:rsidRPr="00360191">
              <w:rPr>
                <w:bCs/>
                <w:sz w:val="14"/>
              </w:rPr>
              <w:t>7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C11137" w14:textId="3346D36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color w:val="000000"/>
                <w:sz w:val="14"/>
              </w:rPr>
            </w:pPr>
            <w:r w:rsidRPr="00360191">
              <w:rPr>
                <w:rFonts w:ascii="Calibri" w:hAnsi="Calibri"/>
                <w:bCs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bCs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bCs/>
                <w:color w:val="000000"/>
                <w:sz w:val="14"/>
              </w:rPr>
              <w:t>245</w:t>
            </w:r>
          </w:p>
        </w:tc>
      </w:tr>
      <w:tr w:rsidR="00391609" w:rsidRPr="00360191" w14:paraId="6DD523CC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759EDE0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color w:val="000000"/>
                <w:sz w:val="14"/>
              </w:rPr>
            </w:pPr>
            <w:r w:rsidRPr="00360191">
              <w:rPr>
                <w:rFonts w:ascii="Calibri" w:hAnsi="Calibri"/>
                <w:bCs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349D01" w14:textId="347C5BC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bCs/>
                <w:color w:val="000000"/>
                <w:sz w:val="14"/>
              </w:rPr>
              <w:t>Vair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808643" w14:textId="3365C14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color w:val="000000"/>
                <w:sz w:val="14"/>
              </w:rPr>
            </w:pPr>
            <w:r w:rsidRPr="00360191">
              <w:rPr>
                <w:rFonts w:ascii="Calibri" w:hAnsi="Calibri"/>
                <w:bCs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bCs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bCs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bCs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E059BA" w14:textId="4E5A568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color w:val="000000"/>
                <w:sz w:val="14"/>
              </w:rPr>
            </w:pPr>
            <w:r w:rsidRPr="00360191">
              <w:rPr>
                <w:bCs/>
                <w:sz w:val="14"/>
              </w:rPr>
              <w:t>0</w:t>
            </w:r>
            <w:r w:rsidR="00D5016F" w:rsidRPr="00360191">
              <w:rPr>
                <w:bCs/>
                <w:sz w:val="14"/>
              </w:rPr>
              <w:t>.</w:t>
            </w:r>
            <w:r w:rsidRPr="00360191">
              <w:rPr>
                <w:bCs/>
                <w:sz w:val="14"/>
              </w:rPr>
              <w:t>7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379ED5" w14:textId="2F20775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bCs/>
                <w:color w:val="000000"/>
                <w:sz w:val="14"/>
              </w:rPr>
            </w:pPr>
            <w:r w:rsidRPr="00360191">
              <w:rPr>
                <w:rFonts w:ascii="Calibri" w:hAnsi="Calibri"/>
                <w:bCs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bCs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bCs/>
                <w:color w:val="000000"/>
                <w:sz w:val="14"/>
              </w:rPr>
              <w:t>240</w:t>
            </w:r>
          </w:p>
        </w:tc>
      </w:tr>
      <w:tr w:rsidR="00391609" w:rsidRPr="00360191" w14:paraId="23D4AF28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4A8E0BE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D33FC7" w14:textId="5CBE7C7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Vair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7E6504" w14:textId="0A49A6A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3FE9E7" w14:textId="31C020C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7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0E9E1E" w14:textId="7B05836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239</w:t>
            </w:r>
          </w:p>
        </w:tc>
      </w:tr>
      <w:tr w:rsidR="00391609" w:rsidRPr="00360191" w14:paraId="369844E8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F7CCF02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331540" w14:textId="0795DA1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Glorie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007B56" w14:textId="060860D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729C15" w14:textId="79B476B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7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E08697" w14:textId="7B26761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231</w:t>
            </w:r>
          </w:p>
        </w:tc>
      </w:tr>
      <w:tr w:rsidR="00391609" w:rsidRPr="00360191" w14:paraId="20F97A40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EB61668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600C8D" w14:textId="6B78D9B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IRTA-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BAB9DD" w14:textId="5533E16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B4651D" w14:textId="224CF43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7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42B3D3" w14:textId="4734DD4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228</w:t>
            </w:r>
          </w:p>
        </w:tc>
      </w:tr>
      <w:tr w:rsidR="00391609" w:rsidRPr="00360191" w14:paraId="22FC15C6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A9AB875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1632BD" w14:textId="4BB90F5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Glorie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39BD06" w14:textId="311B9F1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291BFF" w14:textId="5A382E6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7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5055E6" w14:textId="4B1143F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226</w:t>
            </w:r>
          </w:p>
        </w:tc>
      </w:tr>
      <w:tr w:rsidR="00391609" w:rsidRPr="00360191" w14:paraId="730A5934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455ACF2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9EB733" w14:textId="20C82A9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Lauran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A9C72D" w14:textId="637C6B8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FAD121" w14:textId="026DE85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7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A16772" w14:textId="63FA8E2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221</w:t>
            </w:r>
          </w:p>
        </w:tc>
      </w:tr>
      <w:tr w:rsidR="00391609" w:rsidRPr="00360191" w14:paraId="244D9293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13C9C70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EF3D78" w14:textId="214FC03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Masbove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37B172" w14:textId="34AA714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335726" w14:textId="104107D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7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79375B" w14:textId="025C223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215</w:t>
            </w:r>
          </w:p>
        </w:tc>
      </w:tr>
      <w:tr w:rsidR="00391609" w:rsidRPr="00360191" w14:paraId="010EC5DF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4B49F68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888B0A" w14:textId="5D1E93A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Lauran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2838C3" w14:textId="490B7E3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A4FD3E" w14:textId="54568CE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7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5C394B" w14:textId="4482CEE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213</w:t>
            </w:r>
          </w:p>
        </w:tc>
      </w:tr>
      <w:tr w:rsidR="00391609" w:rsidRPr="00360191" w14:paraId="237074B8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A6DEF60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1B464F" w14:textId="2558B49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IRTA-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4A7ADF" w14:textId="4097DEC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09681B" w14:textId="0F13AB4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7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61A7D6" w14:textId="482F15E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213</w:t>
            </w:r>
          </w:p>
        </w:tc>
      </w:tr>
      <w:tr w:rsidR="00391609" w:rsidRPr="00360191" w14:paraId="2FA4FD20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9B14A94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7D1CCF" w14:textId="45E4F3C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Francol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B3511F" w14:textId="55B12D9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953F54" w14:textId="38FC999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7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D71748" w14:textId="0EF6B80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212</w:t>
            </w:r>
          </w:p>
        </w:tc>
      </w:tr>
      <w:tr w:rsidR="00391609" w:rsidRPr="00360191" w14:paraId="42C29C0B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503AED3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4C0DA9" w14:textId="30E64EF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Francol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237A41" w14:textId="57789B3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8CC315" w14:textId="3AF7C4B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7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B3CCC0" w14:textId="615F526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211</w:t>
            </w:r>
          </w:p>
        </w:tc>
      </w:tr>
      <w:tr w:rsidR="00391609" w:rsidRPr="00360191" w14:paraId="2D4F47DE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4152D77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A707A0" w14:textId="7026C12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Marinad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CC8744" w14:textId="7EB1531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B658C1" w14:textId="18BCB32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7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2EA3D1" w14:textId="5B8E1DC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208</w:t>
            </w:r>
          </w:p>
        </w:tc>
      </w:tr>
      <w:tr w:rsidR="00391609" w:rsidRPr="00360191" w14:paraId="72884B4E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4914E04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D2C73E" w14:textId="425334D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Glorie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30C016" w14:textId="0F2FC03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301252" w14:textId="4C807C1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7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D4A9F0" w14:textId="759CE53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201</w:t>
            </w:r>
          </w:p>
        </w:tc>
      </w:tr>
      <w:tr w:rsidR="00391609" w:rsidRPr="00360191" w14:paraId="1A80AEC8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B009C78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A3DBDD" w14:textId="16A6535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Marinad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90D6E1" w14:textId="1526770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46A70E" w14:textId="798BF91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8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67BB14" w14:textId="1055BC9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197</w:t>
            </w:r>
          </w:p>
        </w:tc>
      </w:tr>
      <w:tr w:rsidR="00391609" w:rsidRPr="00360191" w14:paraId="10C18814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2DACA07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7E2F2B" w14:textId="3A43B65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Ramille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698042" w14:textId="2304F7C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0EA9E1" w14:textId="0AB6ED7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8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114CF0" w14:textId="7514BC0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196</w:t>
            </w:r>
          </w:p>
        </w:tc>
      </w:tr>
      <w:tr w:rsidR="00391609" w:rsidRPr="00360191" w14:paraId="4AFC2395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7B5A4E6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51965D" w14:textId="3D6F4E0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Francol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E9D0A8" w14:textId="56C7DE4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2C4482" w14:textId="2FF59BD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8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0196A0" w14:textId="3D3338A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191</w:t>
            </w:r>
          </w:p>
        </w:tc>
      </w:tr>
      <w:tr w:rsidR="00391609" w:rsidRPr="00360191" w14:paraId="247C4782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47B387C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C4D8F1" w14:textId="2794940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Marinad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27D3A5" w14:textId="37B7922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06C7D4" w14:textId="5086008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8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D8F002" w14:textId="6B402C3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190</w:t>
            </w:r>
          </w:p>
        </w:tc>
      </w:tr>
      <w:tr w:rsidR="00391609" w:rsidRPr="00360191" w14:paraId="459E10FB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D436DB3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0238E8" w14:textId="28B819A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Marinad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068A25" w14:textId="5CB910F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366472" w14:textId="0B9A4A3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8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9A6193" w14:textId="40333E2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189</w:t>
            </w:r>
          </w:p>
        </w:tc>
      </w:tr>
      <w:tr w:rsidR="00391609" w:rsidRPr="00360191" w14:paraId="6C6CF5C2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2E0DAE8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lastRenderedPageBreak/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210901" w14:textId="30ECD81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Glorie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533746" w14:textId="48EAF27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C88313" w14:textId="430F831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8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526802" w14:textId="3C92BA9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185</w:t>
            </w:r>
          </w:p>
        </w:tc>
      </w:tr>
      <w:tr w:rsidR="00391609" w:rsidRPr="00360191" w14:paraId="5D650EB3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1139F61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BD0149" w14:textId="25F2143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Masbove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3FD2AB" w14:textId="56CCDB5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64C747" w14:textId="641CF54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8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F3BB4B" w14:textId="4BAFC2F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183</w:t>
            </w:r>
          </w:p>
        </w:tc>
      </w:tr>
      <w:tr w:rsidR="00391609" w:rsidRPr="00360191" w14:paraId="062065C4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1B5E351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DA807F" w14:textId="17962CD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Masbove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36BCEF" w14:textId="3331F25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FB8A47" w14:textId="6D539F2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8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2F496B" w14:textId="60507E0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178</w:t>
            </w:r>
          </w:p>
        </w:tc>
      </w:tr>
      <w:tr w:rsidR="00391609" w:rsidRPr="00360191" w14:paraId="19C79230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D7A979D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ED54B0" w14:textId="394B28F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Primorskiy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108759" w14:textId="00232DB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114788" w14:textId="71A95E2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8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1DBC25" w14:textId="0208E27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174</w:t>
            </w:r>
          </w:p>
        </w:tc>
      </w:tr>
      <w:tr w:rsidR="00391609" w:rsidRPr="00360191" w14:paraId="08B40817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A133DC7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F2E058" w14:textId="2270295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Francol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A57C9A" w14:textId="2F1D6AD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550FE5" w14:textId="343418D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8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85950D" w14:textId="1AA3298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170</w:t>
            </w:r>
          </w:p>
        </w:tc>
      </w:tr>
      <w:tr w:rsidR="00391609" w:rsidRPr="00360191" w14:paraId="03ABD314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D4EB01B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845216" w14:textId="1E8B91A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Primorskiy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3A1D58" w14:textId="4E158D6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4C4B8D" w14:textId="4E61374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8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B36EBB" w14:textId="50ECD71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141</w:t>
            </w:r>
          </w:p>
        </w:tc>
      </w:tr>
      <w:tr w:rsidR="00391609" w:rsidRPr="00360191" w14:paraId="3CA18C90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F65AF45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C51601" w14:textId="0870A8B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IRTA-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480F80" w14:textId="75D5369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84D3E8" w14:textId="4B67E53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8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75CF61" w14:textId="3BCE29E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132</w:t>
            </w:r>
          </w:p>
        </w:tc>
      </w:tr>
      <w:tr w:rsidR="00391609" w:rsidRPr="00360191" w14:paraId="36565D83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47D9E76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57092B" w14:textId="1CE0CA5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Francol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2906AD" w14:textId="6A17565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C5AD43" w14:textId="3C3FCE5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8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22424D" w14:textId="1372953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128</w:t>
            </w:r>
          </w:p>
        </w:tc>
      </w:tr>
      <w:tr w:rsidR="00391609" w:rsidRPr="00360191" w14:paraId="20F03752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7FD1DA0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123809" w14:textId="4ECD9DC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Tarrac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5FAD0B" w14:textId="2950BA8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CEE820" w14:textId="324D981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8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599684" w14:textId="69AB889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128</w:t>
            </w:r>
          </w:p>
        </w:tc>
      </w:tr>
      <w:tr w:rsidR="00391609" w:rsidRPr="00360191" w14:paraId="07BCE80C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BAC23CC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9D6A92" w14:textId="1B32108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Marinad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176BE8" w14:textId="1C38749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C1BEA7" w14:textId="4DA71F0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8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C7F2DD" w14:textId="2BB72E4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127</w:t>
            </w:r>
          </w:p>
        </w:tc>
      </w:tr>
      <w:tr w:rsidR="00391609" w:rsidRPr="00360191" w14:paraId="4AC48B92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9B4251A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C4A11F" w14:textId="20187A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Tarrac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56C450" w14:textId="1402AD3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B63E22" w14:textId="4C5E951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8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BA8671" w14:textId="2AF419D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125</w:t>
            </w:r>
          </w:p>
        </w:tc>
      </w:tr>
      <w:tr w:rsidR="00391609" w:rsidRPr="00360191" w14:paraId="62492F83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1E54396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C95CA1" w14:textId="4A2ED29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Vair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CA88A8" w14:textId="5C7050A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CD2A77" w14:textId="235D86B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8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DD0D04" w14:textId="3D4CC18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119</w:t>
            </w:r>
          </w:p>
        </w:tc>
      </w:tr>
      <w:tr w:rsidR="00391609" w:rsidRPr="00360191" w14:paraId="62627C27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FC47C10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C7D1CC" w14:textId="5B94A37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Vair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B5214F" w14:textId="2A18A2A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A61FAD" w14:textId="2DFC0DF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8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1DC02D" w14:textId="3BA32E6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116</w:t>
            </w:r>
          </w:p>
        </w:tc>
      </w:tr>
      <w:tr w:rsidR="00391609" w:rsidRPr="00360191" w14:paraId="643C7EE5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000A5F4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FF7EF3" w14:textId="707D5FD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Tarrac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07CC4E" w14:textId="4C6E4F5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710FCA" w14:textId="58D7B75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8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EE18DB" w14:textId="7960891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115</w:t>
            </w:r>
          </w:p>
        </w:tc>
      </w:tr>
      <w:tr w:rsidR="00391609" w:rsidRPr="00360191" w14:paraId="49BE3D60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CACB3D5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F43F64" w14:textId="1D83F27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Tarrac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CD3145" w14:textId="5C63BC0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8F524B" w14:textId="3F5F043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8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F4F094" w14:textId="623E95C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114</w:t>
            </w:r>
          </w:p>
        </w:tc>
      </w:tr>
      <w:tr w:rsidR="00391609" w:rsidRPr="00360191" w14:paraId="592A6111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A0E7E27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3FD8A8" w14:textId="7CD479E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IRTA-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6AA357" w14:textId="76377CC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E9FFE2" w14:textId="32A5637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8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8BD2FF" w14:textId="143C14B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107</w:t>
            </w:r>
          </w:p>
        </w:tc>
      </w:tr>
      <w:tr w:rsidR="00391609" w:rsidRPr="00360191" w14:paraId="25B11A38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81C0F0A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D94AC6" w14:textId="783E270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Marinad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5D995C" w14:textId="143AD28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FACD6B" w14:textId="2D08A56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A4A73F" w14:textId="28C6CFB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98</w:t>
            </w:r>
          </w:p>
        </w:tc>
      </w:tr>
      <w:tr w:rsidR="00391609" w:rsidRPr="00360191" w14:paraId="7CA637E0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2EEFE68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7D16A8" w14:textId="72503EF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IRTA-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2CBFCA" w14:textId="6D8EF00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4D8D12" w14:textId="519122C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3BDD50" w14:textId="67BEE99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98</w:t>
            </w:r>
          </w:p>
        </w:tc>
      </w:tr>
      <w:tr w:rsidR="00391609" w:rsidRPr="00360191" w14:paraId="7D8C8824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2316135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CA3B77" w14:textId="198E2E6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IRTA-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869756" w14:textId="25B7AC3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40D619" w14:textId="6941776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E99F2E" w14:textId="0D51CC9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98</w:t>
            </w:r>
          </w:p>
        </w:tc>
      </w:tr>
      <w:tr w:rsidR="00391609" w:rsidRPr="00360191" w14:paraId="08DC9C81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632C41B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20AA36" w14:textId="47B94DD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Vair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A33749" w14:textId="7F9F33F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4DABA1" w14:textId="3BD0088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C3994B" w14:textId="6027A14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98</w:t>
            </w:r>
          </w:p>
        </w:tc>
      </w:tr>
      <w:tr w:rsidR="00391609" w:rsidRPr="00360191" w14:paraId="72E327EC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F57DEE3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CAA9E8" w14:textId="2FF6072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Tarrac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30D84F" w14:textId="2628321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D67096" w14:textId="5004E13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649CE1" w14:textId="5BECFF1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97</w:t>
            </w:r>
          </w:p>
        </w:tc>
      </w:tr>
      <w:tr w:rsidR="00391609" w:rsidRPr="00360191" w14:paraId="3EF3FC51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6A49FC1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D368C7" w14:textId="25E8C14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Marinad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92B316" w14:textId="66499C3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93536E" w14:textId="578466A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949A65" w14:textId="249BE2F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94</w:t>
            </w:r>
          </w:p>
        </w:tc>
      </w:tr>
      <w:tr w:rsidR="00391609" w:rsidRPr="00360191" w14:paraId="274FDDBA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C8C3969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59DFD4" w14:textId="207E07D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IRTA-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D36B2F" w14:textId="4295C99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D60C82" w14:textId="5EA9C1D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C5BF7C" w14:textId="64656A8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93</w:t>
            </w:r>
          </w:p>
        </w:tc>
      </w:tr>
      <w:tr w:rsidR="00391609" w:rsidRPr="00360191" w14:paraId="6BA95D41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84A29B3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623A86" w14:textId="1BEB453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Marinad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A5CD2A" w14:textId="0727FD6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EF9562" w14:textId="5678572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E3AE7A" w14:textId="4B31E44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93</w:t>
            </w:r>
          </w:p>
        </w:tc>
      </w:tr>
      <w:tr w:rsidR="00391609" w:rsidRPr="00360191" w14:paraId="607D3D1F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22C2AC8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F3D00B" w14:textId="27ED5FE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Marinad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0838B8" w14:textId="2258B9B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0F88C2" w14:textId="43520B7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AA39EF" w14:textId="1A72BC0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93</w:t>
            </w:r>
          </w:p>
        </w:tc>
      </w:tr>
      <w:tr w:rsidR="00391609" w:rsidRPr="00360191" w14:paraId="7CE9E682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4EE7BC1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C8F962" w14:textId="534BDFB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Tarrac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6B8D9D" w14:textId="66D1CF6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9D07A0" w14:textId="6380265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9706BA" w14:textId="1375ED9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92</w:t>
            </w:r>
          </w:p>
        </w:tc>
      </w:tr>
      <w:tr w:rsidR="00391609" w:rsidRPr="00360191" w14:paraId="7CDF516B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25DCCC7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0835C6" w14:textId="616A84C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IRTA-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B5A032" w14:textId="40E8A3C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E57F6C" w14:textId="77E1D41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5513A5" w14:textId="5C64163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91</w:t>
            </w:r>
          </w:p>
        </w:tc>
      </w:tr>
      <w:tr w:rsidR="00391609" w:rsidRPr="00360191" w14:paraId="4E58755F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A554869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EA7414" w14:textId="7C15AC1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Garbí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91BC1D" w14:textId="065AAC1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9A5F13" w14:textId="7EF8B14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2DC7D8" w14:textId="738BFDF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91</w:t>
            </w:r>
          </w:p>
        </w:tc>
      </w:tr>
      <w:tr w:rsidR="00391609" w:rsidRPr="00360191" w14:paraId="7B501645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60D093E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EFD08F" w14:textId="1615838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IRTA-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780ADC" w14:textId="28E3342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BB4BE0" w14:textId="2E0D3C1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71016A" w14:textId="28216F0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89</w:t>
            </w:r>
          </w:p>
        </w:tc>
      </w:tr>
      <w:tr w:rsidR="00391609" w:rsidRPr="00360191" w14:paraId="60B63EF1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78F334F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0FBB1F" w14:textId="111161D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IRTA-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F2BFD7" w14:textId="06ED22F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88CFE2" w14:textId="54479F1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EC1389" w14:textId="69B849F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88</w:t>
            </w:r>
          </w:p>
        </w:tc>
      </w:tr>
      <w:tr w:rsidR="00391609" w:rsidRPr="00360191" w14:paraId="5E253554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F775F76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CFD389" w14:textId="373CB8D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Tarrac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FF19FB" w14:textId="6CA4120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280D55" w14:textId="76DB947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192821" w14:textId="0945F74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84</w:t>
            </w:r>
          </w:p>
        </w:tc>
      </w:tr>
      <w:tr w:rsidR="00391609" w:rsidRPr="00360191" w14:paraId="70D6BBCF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D4088D4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51A398" w14:textId="7C4E563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Francol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42050A" w14:textId="7D45AB4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7BA379" w14:textId="0A7EDED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F255EA" w14:textId="27390A9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79</w:t>
            </w:r>
          </w:p>
        </w:tc>
      </w:tr>
      <w:tr w:rsidR="00391609" w:rsidRPr="00360191" w14:paraId="57D6EF14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8044AA7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E3E0C3" w14:textId="5ABB93A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Ramille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4F3A12" w14:textId="72C02AE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372773" w14:textId="3B65C1D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48BF12" w14:textId="60C1B27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77</w:t>
            </w:r>
          </w:p>
        </w:tc>
      </w:tr>
      <w:tr w:rsidR="00391609" w:rsidRPr="00360191" w14:paraId="7F6323BA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1967579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3D4648" w14:textId="573E6A0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Glorie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233E08" w14:textId="48A6A6F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828CC3" w14:textId="555872D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4579EC" w14:textId="09DCA2A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75</w:t>
            </w:r>
          </w:p>
        </w:tc>
      </w:tr>
      <w:tr w:rsidR="00391609" w:rsidRPr="00360191" w14:paraId="07B527D2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ED34431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F7922C" w14:textId="4406787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Tarrac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4EE8BB" w14:textId="4FE7780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3D1568" w14:textId="74962AE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3EAE65" w14:textId="37FD235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73</w:t>
            </w:r>
          </w:p>
        </w:tc>
      </w:tr>
      <w:tr w:rsidR="00391609" w:rsidRPr="00360191" w14:paraId="5684FFCD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B8A7B4A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BEFA09" w14:textId="286E437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Glorie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A6D1C7" w14:textId="45D2CB8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6DD80F" w14:textId="45F63DB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549FD7" w14:textId="3EE81CE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73</w:t>
            </w:r>
          </w:p>
        </w:tc>
      </w:tr>
      <w:tr w:rsidR="00391609" w:rsidRPr="00360191" w14:paraId="44B527E4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53BE236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610D89" w14:textId="79C4923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Glorie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09C1A4" w14:textId="360F94A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1FA491" w14:textId="23599E9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EB374B" w14:textId="171612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72</w:t>
            </w:r>
          </w:p>
        </w:tc>
      </w:tr>
      <w:tr w:rsidR="00391609" w:rsidRPr="00360191" w14:paraId="2C9A1394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CD41C12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A21D2E" w14:textId="7531AF0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4-6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9F34FB" w14:textId="4B92055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F88ED0" w14:textId="58580C8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E0E40F" w14:textId="574D087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72</w:t>
            </w:r>
          </w:p>
        </w:tc>
      </w:tr>
      <w:tr w:rsidR="00391609" w:rsidRPr="00360191" w14:paraId="255397A6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9A89BD9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5E5412" w14:textId="6A2A2D9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Glorie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9DE663" w14:textId="3D0C6A9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C9F6A6" w14:textId="54C340D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6B5975" w14:textId="753D3F6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71</w:t>
            </w:r>
          </w:p>
        </w:tc>
      </w:tr>
      <w:tr w:rsidR="00391609" w:rsidRPr="00360191" w14:paraId="2DB8DEC0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F3A8138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AD8875" w14:textId="1FEBBAA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IRTA-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7B9E4A" w14:textId="560EB1D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69F456" w14:textId="7899C9E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853116" w14:textId="128FC1E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70</w:t>
            </w:r>
          </w:p>
        </w:tc>
      </w:tr>
      <w:tr w:rsidR="00391609" w:rsidRPr="00360191" w14:paraId="5A2773FF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B869C6A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C4CAB4" w14:textId="6632116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Glorie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0BA28F" w14:textId="149F702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B5E5B5" w14:textId="6002974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98B369" w14:textId="7D504A0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69</w:t>
            </w:r>
          </w:p>
        </w:tc>
      </w:tr>
      <w:tr w:rsidR="00391609" w:rsidRPr="00360191" w14:paraId="5DFDA6C4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964A401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BDF6DD" w14:textId="6B34770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Glorie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ECF322" w14:textId="0599CB4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0D470E" w14:textId="7EF2E49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6C90DA" w14:textId="7888E8E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67</w:t>
            </w:r>
          </w:p>
        </w:tc>
      </w:tr>
      <w:tr w:rsidR="00391609" w:rsidRPr="00360191" w14:paraId="0DD19C0C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8470A7F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1190A3" w14:textId="3CE62DC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Glorie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046B00" w14:textId="4259B9A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227822" w14:textId="31E7054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77B117" w14:textId="5D03851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67</w:t>
            </w:r>
          </w:p>
        </w:tc>
      </w:tr>
      <w:tr w:rsidR="00391609" w:rsidRPr="00360191" w14:paraId="6268EA2A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24176FB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35768B" w14:textId="0B781F1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Vair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96B963" w14:textId="744C6C5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BB0F7C" w14:textId="5C920AD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8F16C2" w14:textId="0ECEEFA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66</w:t>
            </w:r>
          </w:p>
        </w:tc>
      </w:tr>
      <w:tr w:rsidR="00391609" w:rsidRPr="00360191" w14:paraId="64FA3B98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A147FB1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A362F6" w14:textId="5330A28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IRTA-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8FF0AD" w14:textId="24B8F9A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D743F8" w14:textId="454A846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1FBF4A" w14:textId="1C37BCB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66</w:t>
            </w:r>
          </w:p>
        </w:tc>
      </w:tr>
      <w:tr w:rsidR="00391609" w:rsidRPr="00360191" w14:paraId="47A431CA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DA5AD55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B612CA" w14:textId="589EC63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Marinad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FBBBC7" w14:textId="3BCCE32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1FB567" w14:textId="1E863BC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9C98F1" w14:textId="40DA59F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66</w:t>
            </w:r>
          </w:p>
        </w:tc>
      </w:tr>
      <w:tr w:rsidR="00391609" w:rsidRPr="00360191" w14:paraId="3A49ED8F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523D2E4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0B329B" w14:textId="2BDD6E3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Masbove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13AD11" w14:textId="2236018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1B85FF" w14:textId="70C4458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5D3F15" w14:textId="6593713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66</w:t>
            </w:r>
          </w:p>
        </w:tc>
      </w:tr>
      <w:tr w:rsidR="00391609" w:rsidRPr="00360191" w14:paraId="1BCE5326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6472CE9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C0FD48" w14:textId="327659A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Tarrac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044BF9" w14:textId="48CA5B0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D88AF7" w14:textId="5A9E8F0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113FED" w14:textId="3EB77EE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64</w:t>
            </w:r>
          </w:p>
        </w:tc>
      </w:tr>
      <w:tr w:rsidR="00391609" w:rsidRPr="00360191" w14:paraId="02D8EA2C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09D3CBE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84514D" w14:textId="1F6A7A8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IRTA-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C2DCA4" w14:textId="59662AB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E9BF94" w14:textId="5D9ACE8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37B99F" w14:textId="7535561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64</w:t>
            </w:r>
          </w:p>
        </w:tc>
      </w:tr>
      <w:tr w:rsidR="00391609" w:rsidRPr="00360191" w14:paraId="4C834285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617F0BF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B8B4FD" w14:textId="4897A42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Garbí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761D23" w14:textId="1369E7D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2EE705" w14:textId="6B56211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7736EE" w14:textId="7F0D2AC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59</w:t>
            </w:r>
          </w:p>
        </w:tc>
      </w:tr>
      <w:tr w:rsidR="00391609" w:rsidRPr="00360191" w14:paraId="56A8FF6D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BD63152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7A0B3B" w14:textId="6AC84A8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Tarrac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462BC9" w14:textId="0AD4A11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3F4442" w14:textId="288A8BE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E065AA" w14:textId="63B2EC5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59</w:t>
            </w:r>
          </w:p>
        </w:tc>
      </w:tr>
      <w:tr w:rsidR="00391609" w:rsidRPr="00360191" w14:paraId="60A9DC54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B1A938C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709226" w14:textId="10754DC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IRTA-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5ED099" w14:textId="49FF30B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546B2A" w14:textId="342A061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9B58C9" w14:textId="6D7BF65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56</w:t>
            </w:r>
          </w:p>
        </w:tc>
      </w:tr>
      <w:tr w:rsidR="00391609" w:rsidRPr="00360191" w14:paraId="0FA2F4FA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ADBBF91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56D312" w14:textId="2D77EC2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Vair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DF96FA" w14:textId="2AF7ED5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5329AD" w14:textId="01FBA64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ABE5FD" w14:textId="122DA68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55</w:t>
            </w:r>
          </w:p>
        </w:tc>
      </w:tr>
      <w:tr w:rsidR="00391609" w:rsidRPr="00360191" w14:paraId="4DEA9BE0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18BB54D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B9E58F" w14:textId="7A540DE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Vair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9A0EA6" w14:textId="3D4A9AB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4E37D4" w14:textId="0FAA5BB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0E47F0" w14:textId="6EFFC38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54</w:t>
            </w:r>
          </w:p>
        </w:tc>
      </w:tr>
      <w:tr w:rsidR="00391609" w:rsidRPr="00360191" w14:paraId="70BACED4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7E66596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C2D2AD" w14:textId="5C48F0E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Marinad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F2013B" w14:textId="77E57F7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B93CB2" w14:textId="0257CF7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249026" w14:textId="49A192A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50</w:t>
            </w:r>
          </w:p>
        </w:tc>
      </w:tr>
      <w:tr w:rsidR="00391609" w:rsidRPr="00360191" w14:paraId="28BF46CC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CC61732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379133" w14:textId="63A0C50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Tarrac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465FEC" w14:textId="6D55831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CD7243" w14:textId="13E100F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0EAAE8" w14:textId="1A300D4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50</w:t>
            </w:r>
          </w:p>
        </w:tc>
      </w:tr>
      <w:tr w:rsidR="00391609" w:rsidRPr="00360191" w14:paraId="4406CF94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737192B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41E64A" w14:textId="434DFFF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Masbove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EC4876" w14:textId="1EFE12C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61E361" w14:textId="4BBD03E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9966BB" w14:textId="1F1EC1E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49</w:t>
            </w:r>
          </w:p>
        </w:tc>
      </w:tr>
      <w:tr w:rsidR="00391609" w:rsidRPr="00360191" w14:paraId="26A97E18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8B1B967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340DA4" w14:textId="3A05E09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Masbove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9D9D7F" w14:textId="091373B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2F1AED" w14:textId="1B948AD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A0E622" w14:textId="7350944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49</w:t>
            </w:r>
          </w:p>
        </w:tc>
      </w:tr>
      <w:tr w:rsidR="00391609" w:rsidRPr="00360191" w14:paraId="2BDAC963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E69CB68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521F5E" w14:textId="49EFC54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IRTA-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AD98E7" w14:textId="678E422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51A5C2" w14:textId="11685C6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C1D37A" w14:textId="5F3AC7D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46</w:t>
            </w:r>
          </w:p>
        </w:tc>
      </w:tr>
      <w:tr w:rsidR="00391609" w:rsidRPr="00360191" w14:paraId="381919FA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88A00BC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648E5B" w14:textId="2C8B80D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Cristomort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5667F9" w14:textId="6235AB7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588E4A" w14:textId="2CDF80E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FD6BAF" w14:textId="4C0C431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46</w:t>
            </w:r>
          </w:p>
        </w:tc>
      </w:tr>
      <w:tr w:rsidR="00391609" w:rsidRPr="00360191" w14:paraId="3D62DE17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CB66A3E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836046" w14:textId="185C671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IRTA-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C84B56" w14:textId="4D78806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F31FEC" w14:textId="7BC6B2C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B6C9A7" w14:textId="6259E11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45</w:t>
            </w:r>
          </w:p>
        </w:tc>
      </w:tr>
      <w:tr w:rsidR="00391609" w:rsidRPr="00360191" w14:paraId="1FCA7B60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CAEC6C5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75B24E" w14:textId="28EA3B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Masbove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27ED33" w14:textId="212233D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62678C" w14:textId="2C38B97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1766AA" w14:textId="1C5A084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42</w:t>
            </w:r>
          </w:p>
        </w:tc>
      </w:tr>
      <w:tr w:rsidR="00391609" w:rsidRPr="00360191" w14:paraId="06010B54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28E6D64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93F28B" w14:textId="110BDF3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Tarrac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B10819" w14:textId="09D7097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2127B5" w14:textId="0D9AD27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C06576" w14:textId="07278A9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41</w:t>
            </w:r>
          </w:p>
        </w:tc>
      </w:tr>
      <w:tr w:rsidR="00391609" w:rsidRPr="00360191" w14:paraId="3FB8F2B7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72E72AA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C93CCE" w14:textId="37216ED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Vair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33489E" w14:textId="3F43D9A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266DF0" w14:textId="7458517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A979F8" w14:textId="17B9F73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41</w:t>
            </w:r>
          </w:p>
        </w:tc>
      </w:tr>
      <w:tr w:rsidR="00391609" w:rsidRPr="00360191" w14:paraId="1772C8ED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2551E9B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B9DF31" w14:textId="1399DC0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Constantí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617984" w14:textId="2B6FED5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0E665C" w14:textId="1DDB807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D2C240" w14:textId="5453659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39</w:t>
            </w:r>
          </w:p>
        </w:tc>
      </w:tr>
      <w:tr w:rsidR="00391609" w:rsidRPr="00360191" w14:paraId="180BA516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25B7ECB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9CDD37" w14:textId="56DCABE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IRTA-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F1EE98" w14:textId="396A96A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3CE45C" w14:textId="3BD31DB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38330F" w14:textId="4A350B7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37</w:t>
            </w:r>
          </w:p>
        </w:tc>
      </w:tr>
      <w:tr w:rsidR="00391609" w:rsidRPr="00360191" w14:paraId="7063D139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71C81FA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C5C8BB" w14:textId="01B46AF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Vair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8F55F9" w14:textId="68AD2A0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E741AD" w14:textId="164F62D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6CDCEA" w14:textId="7A6AE94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36</w:t>
            </w:r>
          </w:p>
        </w:tc>
      </w:tr>
      <w:tr w:rsidR="00391609" w:rsidRPr="00360191" w14:paraId="59A210FE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41C6C88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0F5613" w14:textId="207656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Francol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6A6837" w14:textId="3E746C2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B0372E" w14:textId="5E68E5E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72EAAF" w14:textId="63F49F2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35</w:t>
            </w:r>
          </w:p>
        </w:tc>
      </w:tr>
      <w:tr w:rsidR="00391609" w:rsidRPr="00360191" w14:paraId="2A37F39B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1C2378E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73CD78" w14:textId="069C4EF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Constantí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00E444" w14:textId="3B7EE92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2E6A3A" w14:textId="53CA3E8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5FBF3B" w14:textId="1529928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34</w:t>
            </w:r>
          </w:p>
        </w:tc>
      </w:tr>
      <w:tr w:rsidR="00391609" w:rsidRPr="00360191" w14:paraId="4D762A0C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121CD82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1638F7" w14:textId="1C90A42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Masbove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893498" w14:textId="4BF2287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FE76DF" w14:textId="70078B8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EECE88" w14:textId="487D931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33</w:t>
            </w:r>
          </w:p>
        </w:tc>
      </w:tr>
      <w:tr w:rsidR="00391609" w:rsidRPr="00360191" w14:paraId="36AE1B77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05543E5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97D3AE" w14:textId="58AF623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Tarrac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3864E7" w14:textId="397E367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A506C6" w14:textId="3299616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B11CE3" w14:textId="059243B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32</w:t>
            </w:r>
          </w:p>
        </w:tc>
      </w:tr>
      <w:tr w:rsidR="00391609" w:rsidRPr="00360191" w14:paraId="4C53B15E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D44F315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30C1E0" w14:textId="40A6343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Glorie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AF0912" w14:textId="0854840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AD049A" w14:textId="24CBE15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00A1FF" w14:textId="1664A4B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29</w:t>
            </w:r>
          </w:p>
        </w:tc>
      </w:tr>
      <w:tr w:rsidR="00391609" w:rsidRPr="00360191" w14:paraId="482FDDAE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8AD9508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427F74" w14:textId="5F68CE2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Francol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510129" w14:textId="446A30E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6E42C4" w14:textId="059AC3C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0991EC" w14:textId="5ED1BBA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26</w:t>
            </w:r>
          </w:p>
        </w:tc>
      </w:tr>
      <w:tr w:rsidR="00391609" w:rsidRPr="00360191" w14:paraId="57F47D51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68E7D5A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7A89A3" w14:textId="1D1FFE3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Ferragn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29FA20" w14:textId="1D1174C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C1A4A2" w14:textId="6C9A324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E8E05F" w14:textId="7EC8D2D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24</w:t>
            </w:r>
          </w:p>
        </w:tc>
      </w:tr>
      <w:tr w:rsidR="00391609" w:rsidRPr="00360191" w14:paraId="3D0CBDA6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EE0635E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356192" w14:textId="688C2F2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Constantí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8963C0" w14:textId="15FE7A2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82A4B9" w14:textId="5A09A20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12106B" w14:textId="56F60C4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23</w:t>
            </w:r>
          </w:p>
        </w:tc>
      </w:tr>
      <w:tr w:rsidR="00391609" w:rsidRPr="00360191" w14:paraId="79E1BF46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CAF9FCF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14434F" w14:textId="0B30597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IRTA-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53761C" w14:textId="4AB1A06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FD9CB0" w14:textId="3F163F0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AC811B" w14:textId="7B17834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20</w:t>
            </w:r>
          </w:p>
        </w:tc>
      </w:tr>
      <w:tr w:rsidR="00391609" w:rsidRPr="00360191" w14:paraId="2396CAC4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A445234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lastRenderedPageBreak/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B59081" w14:textId="62424FA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Marinad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456DDB" w14:textId="79ABB84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27A22F" w14:textId="352203A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7EA542" w14:textId="7B94282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20</w:t>
            </w:r>
          </w:p>
        </w:tc>
      </w:tr>
      <w:tr w:rsidR="00391609" w:rsidRPr="00360191" w14:paraId="2293994A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5BB6531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AEAAB4" w14:textId="168A9DE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Ferragn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B806AD" w14:textId="70A86E4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35F082" w14:textId="00AD8DE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E418AE" w14:textId="07BEF1E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19</w:t>
            </w:r>
          </w:p>
        </w:tc>
      </w:tr>
      <w:tr w:rsidR="00391609" w:rsidRPr="00360191" w14:paraId="24B6123E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11FCC3F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C23462" w14:textId="4729CE2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IRTA-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4D3BBF" w14:textId="56CE222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E44405" w14:textId="6DC1AB4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CA5F48" w14:textId="36B8EF6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19</w:t>
            </w:r>
          </w:p>
        </w:tc>
      </w:tr>
      <w:tr w:rsidR="00391609" w:rsidRPr="00360191" w14:paraId="1EE7B1DF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4B3DA60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11B4AB" w14:textId="17124BE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Constantí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E936B0" w14:textId="0726642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D6DF18" w14:textId="4F25D67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EC9A48" w14:textId="31E789B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18</w:t>
            </w:r>
          </w:p>
        </w:tc>
      </w:tr>
      <w:tr w:rsidR="00391609" w:rsidRPr="00360191" w14:paraId="73714C88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5F9746B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D85226" w14:textId="07BFFD9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Masbove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E70E76" w14:textId="3E5D9E1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5283EA" w14:textId="61B67E7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7AF762" w14:textId="7342817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18</w:t>
            </w:r>
          </w:p>
        </w:tc>
      </w:tr>
      <w:tr w:rsidR="00391609" w:rsidRPr="00360191" w14:paraId="7CD0C2F5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44E62F0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5E5595" w14:textId="75CCB54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Marinad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A999F7" w14:textId="3DCE876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8AF871" w14:textId="6C27968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74BF04" w14:textId="7CE42E4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14</w:t>
            </w:r>
          </w:p>
        </w:tc>
      </w:tr>
      <w:tr w:rsidR="00391609" w:rsidRPr="00360191" w14:paraId="51F7D5A2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A0074F8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D54199" w14:textId="32F6FA5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Constantí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0A7CA8" w14:textId="68A0421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8C5A02" w14:textId="73353B0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F4A200" w14:textId="358F3BC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11</w:t>
            </w:r>
          </w:p>
        </w:tc>
      </w:tr>
      <w:tr w:rsidR="00391609" w:rsidRPr="00360191" w14:paraId="378036E2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78C085F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A50DA4" w14:textId="26FDA1A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IRTA-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3E8759" w14:textId="17198A2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AFC829" w14:textId="73C757B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C01F5D" w14:textId="06FE228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10</w:t>
            </w:r>
          </w:p>
        </w:tc>
      </w:tr>
      <w:tr w:rsidR="00391609" w:rsidRPr="00360191" w14:paraId="2C44DDD2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134C0B3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99C9B6" w14:textId="0AD115B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IRTA-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347F52" w14:textId="397E5DC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34FC8F" w14:textId="6BD8F5F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F2160D" w14:textId="6D9C6BD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08</w:t>
            </w:r>
          </w:p>
        </w:tc>
      </w:tr>
      <w:tr w:rsidR="00391609" w:rsidRPr="00360191" w14:paraId="098A2083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78435D7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75D418" w14:textId="1A083A6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Francol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8A5B1B" w14:textId="111CC1C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73D45E" w14:textId="285072D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411332" w14:textId="31953D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07</w:t>
            </w:r>
          </w:p>
        </w:tc>
      </w:tr>
      <w:tr w:rsidR="00391609" w:rsidRPr="00360191" w14:paraId="22259000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8B06829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74BE54" w14:textId="029D13C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Constantí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134E3A" w14:textId="5FE166C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BB6B1D" w14:textId="232B534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F4531E" w14:textId="045621F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06</w:t>
            </w:r>
          </w:p>
        </w:tc>
      </w:tr>
      <w:tr w:rsidR="00391609" w:rsidRPr="00360191" w14:paraId="68221EBC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D47238B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CD3212" w14:textId="0ED78B5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Constantí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DB5C6A" w14:textId="78DA12A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0388C4" w14:textId="5F443E3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3D34DF" w14:textId="010AF07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04</w:t>
            </w:r>
          </w:p>
        </w:tc>
      </w:tr>
      <w:tr w:rsidR="00391609" w:rsidRPr="00360191" w14:paraId="3E3A53B9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653BACC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15D9B8" w14:textId="65B4774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Constantí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06DA15" w14:textId="10F9D2D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C7E6FF" w14:textId="5DF9F27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B3A129" w14:textId="6CCCEDE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03</w:t>
            </w:r>
          </w:p>
        </w:tc>
      </w:tr>
      <w:tr w:rsidR="00391609" w:rsidRPr="00360191" w14:paraId="7A644E62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57C9DDE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DAB824" w14:textId="77621CE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Vair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CDDD9E" w14:textId="2C0A1A8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97D5AA" w14:textId="43AF374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14FE16" w14:textId="2812EB8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02</w:t>
            </w:r>
          </w:p>
        </w:tc>
      </w:tr>
      <w:tr w:rsidR="00391609" w:rsidRPr="00360191" w14:paraId="75969548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51C0015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5C46E1" w14:textId="7672440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Francol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7FD9A3" w14:textId="46FC11F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5D4158" w14:textId="2DEA138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0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9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C3FB90" w14:textId="4BFCECB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02</w:t>
            </w:r>
          </w:p>
        </w:tc>
      </w:tr>
      <w:tr w:rsidR="00391609" w:rsidRPr="00360191" w14:paraId="0A47EF71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3534D0D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3360AF" w14:textId="2D81529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Cristomort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E60155" w14:textId="660E7A0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0B28FC" w14:textId="4A76CB7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DA6455" w14:textId="2CD34CC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00</w:t>
            </w:r>
          </w:p>
        </w:tc>
      </w:tr>
      <w:tr w:rsidR="00391609" w:rsidRPr="00360191" w14:paraId="67822014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B31BE74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0FF72B" w14:textId="7394B20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Vair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252F7A" w14:textId="41FEA82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1889BB" w14:textId="573C7D7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D60B74" w14:textId="50AF123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03</w:t>
            </w:r>
          </w:p>
        </w:tc>
      </w:tr>
      <w:tr w:rsidR="00391609" w:rsidRPr="00360191" w14:paraId="4D1147FE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426AC34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B36D26" w14:textId="345BA30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Constantí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B262DC" w14:textId="4D863F0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0FEB94" w14:textId="274637D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F6AB29" w14:textId="675BEAA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05</w:t>
            </w:r>
          </w:p>
        </w:tc>
      </w:tr>
      <w:tr w:rsidR="00391609" w:rsidRPr="00360191" w14:paraId="43046410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9A0DBB0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6B0580" w14:textId="4EF4E9C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Masbove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FB0A8E" w14:textId="59C3678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7DD4E3" w14:textId="12972C5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298C9E" w14:textId="4C46EF5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06</w:t>
            </w:r>
          </w:p>
        </w:tc>
      </w:tr>
      <w:tr w:rsidR="00391609" w:rsidRPr="00360191" w14:paraId="66299D5C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A140D91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E01F8F" w14:textId="1D1E623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Francol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BB8591" w14:textId="011E6E7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0FB8ED" w14:textId="1A1D02A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8FAE97" w14:textId="585916E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07</w:t>
            </w:r>
          </w:p>
        </w:tc>
      </w:tr>
      <w:tr w:rsidR="00391609" w:rsidRPr="00360191" w14:paraId="74AE055D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FDAFAD6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9C20F8" w14:textId="7FD0104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Constantí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DD2B44" w14:textId="7955CA7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8F8691" w14:textId="0623A10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AAACA4" w14:textId="6CCF7EA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09</w:t>
            </w:r>
          </w:p>
        </w:tc>
      </w:tr>
      <w:tr w:rsidR="00391609" w:rsidRPr="00360191" w14:paraId="24809D52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2221A2E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BA2294" w14:textId="6BA6715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Vair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024B56" w14:textId="3711EAB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8A7E04" w14:textId="7023702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6B53F5" w14:textId="6F3A4FA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10</w:t>
            </w:r>
          </w:p>
        </w:tc>
      </w:tr>
      <w:tr w:rsidR="00391609" w:rsidRPr="00360191" w14:paraId="06EC4683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B68F02C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FB5D5D" w14:textId="7127D16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Vair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C5F91D" w14:textId="72F0993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541356" w14:textId="21B025D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347152" w14:textId="2B0F10C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10</w:t>
            </w:r>
          </w:p>
        </w:tc>
      </w:tr>
      <w:tr w:rsidR="00391609" w:rsidRPr="00360191" w14:paraId="69DA69E5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A9D605B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CE70E2" w14:textId="41B523A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Ferragn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8C4EA5" w14:textId="220FEA7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D595AB" w14:textId="7254EB3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87B292" w14:textId="7C03DBB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11</w:t>
            </w:r>
          </w:p>
        </w:tc>
      </w:tr>
      <w:tr w:rsidR="00391609" w:rsidRPr="00360191" w14:paraId="6551CE10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4149536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EF8F1D" w14:textId="2DE37EB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Ferragn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0B3261" w14:textId="2398E52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00899C" w14:textId="6386BE0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960BDC" w14:textId="3B11D10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11</w:t>
            </w:r>
          </w:p>
        </w:tc>
      </w:tr>
      <w:tr w:rsidR="00391609" w:rsidRPr="00360191" w14:paraId="76D0814F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8C788EA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5FE99E" w14:textId="0D6C58C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IRTA-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B05648" w14:textId="645E0C8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E962FC" w14:textId="1F718B1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119D69" w14:textId="358BEA3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13</w:t>
            </w:r>
          </w:p>
        </w:tc>
      </w:tr>
      <w:tr w:rsidR="00391609" w:rsidRPr="00360191" w14:paraId="1FC3D547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A19A02F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DD2C18" w14:textId="39A103B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Glorie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756947" w14:textId="2DDC265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09D15C" w14:textId="17BDDA7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17CA98" w14:textId="53A4BAB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14</w:t>
            </w:r>
          </w:p>
        </w:tc>
      </w:tr>
      <w:tr w:rsidR="00391609" w:rsidRPr="00360191" w14:paraId="678171BF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E1F4B74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13D07C" w14:textId="629DDFA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Marinad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AA4C46" w14:textId="353DCD9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EB319A" w14:textId="14B58F2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BFE359" w14:textId="719CA31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17</w:t>
            </w:r>
          </w:p>
        </w:tc>
      </w:tr>
      <w:tr w:rsidR="00391609" w:rsidRPr="00360191" w14:paraId="7BDCCB70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6C35E61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F8A786" w14:textId="217E34C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Masbove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786B22" w14:textId="2FD4613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4071D1" w14:textId="5AC4FA0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6BFD2F" w14:textId="2128F58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21</w:t>
            </w:r>
          </w:p>
        </w:tc>
      </w:tr>
      <w:tr w:rsidR="00391609" w:rsidRPr="00360191" w14:paraId="487FFB2D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6BA5549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3C3773" w14:textId="6489A4E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IRTA-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1AD56A" w14:textId="3D37B3C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574A68" w14:textId="07DF63F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0C50AE" w14:textId="3B5F3B6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24</w:t>
            </w:r>
          </w:p>
        </w:tc>
      </w:tr>
      <w:tr w:rsidR="00391609" w:rsidRPr="00360191" w14:paraId="43BF0182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8F77DD1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0D1917" w14:textId="59B4B1F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IRTA-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7E70A8" w14:textId="6D895B3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09BB04" w14:textId="1269F5D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D9B344" w14:textId="4F7649E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24</w:t>
            </w:r>
          </w:p>
        </w:tc>
      </w:tr>
      <w:tr w:rsidR="00391609" w:rsidRPr="00360191" w14:paraId="0339E20A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5A56D69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CC8537" w14:textId="755447D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Glorie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ACFC1B" w14:textId="67A4EEC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44068A" w14:textId="51F70FD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B25A2B" w14:textId="07FD6C2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25</w:t>
            </w:r>
          </w:p>
        </w:tc>
      </w:tr>
      <w:tr w:rsidR="00391609" w:rsidRPr="00360191" w14:paraId="18462984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EDB488A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E5455B" w14:textId="0FDA793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Glorie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23957A" w14:textId="0D9B847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F16471" w14:textId="71920F6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0F33E2" w14:textId="202AA9C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25</w:t>
            </w:r>
          </w:p>
        </w:tc>
      </w:tr>
      <w:tr w:rsidR="00391609" w:rsidRPr="00360191" w14:paraId="04590B96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998985E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F00CEB" w14:textId="6F9798B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Masbove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540ED0" w14:textId="6B36FC1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5D6B5D" w14:textId="4B71171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113632" w14:textId="1FBEEA3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28</w:t>
            </w:r>
          </w:p>
        </w:tc>
      </w:tr>
      <w:tr w:rsidR="00391609" w:rsidRPr="00360191" w14:paraId="27AD1C8B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C42912C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81D6C9" w14:textId="4F86392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4-6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B6291B" w14:textId="4110AA7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ABF2D0" w14:textId="35051F0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A2B2AB" w14:textId="7A2C140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29</w:t>
            </w:r>
          </w:p>
        </w:tc>
      </w:tr>
      <w:tr w:rsidR="00391609" w:rsidRPr="00360191" w14:paraId="2E3D078A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DA173D9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B35B01" w14:textId="46E6A77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Ferragn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DF1426" w14:textId="62E57A2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FE2121" w14:textId="071B55C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C4A00E" w14:textId="080A08E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31</w:t>
            </w:r>
          </w:p>
        </w:tc>
      </w:tr>
      <w:tr w:rsidR="00391609" w:rsidRPr="00360191" w14:paraId="5D575AE1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0C58294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711CF9" w14:textId="0741618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Tarrac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5097BC" w14:textId="4A6F215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7E5543" w14:textId="712E3CA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8AF149" w14:textId="0405034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31</w:t>
            </w:r>
          </w:p>
        </w:tc>
      </w:tr>
      <w:tr w:rsidR="00391609" w:rsidRPr="00360191" w14:paraId="66C11581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37880F8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D02F26" w14:textId="587605A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Masbove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B885C8" w14:textId="6C7B260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6FCADC" w14:textId="10B1A1E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018E68" w14:textId="4F5A8CF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33</w:t>
            </w:r>
          </w:p>
        </w:tc>
      </w:tr>
      <w:tr w:rsidR="00391609" w:rsidRPr="00360191" w14:paraId="04B93FC3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3790A89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BF38BD" w14:textId="6D40631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Constantí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AF12C3" w14:textId="7C4843D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787E42" w14:textId="39C7A10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1A5845" w14:textId="5FDE839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43</w:t>
            </w:r>
          </w:p>
        </w:tc>
      </w:tr>
      <w:tr w:rsidR="00391609" w:rsidRPr="00360191" w14:paraId="00F65F80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D651BAF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94A3A6" w14:textId="6338192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Constantí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5706AA" w14:textId="766EECA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5654F0" w14:textId="51A5839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A0A567" w14:textId="3299393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45</w:t>
            </w:r>
          </w:p>
        </w:tc>
      </w:tr>
      <w:tr w:rsidR="00391609" w:rsidRPr="00360191" w14:paraId="39AE495D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81C985B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05C728" w14:textId="62E3FC9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Belo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412D2B" w14:textId="70583CC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DF091A" w14:textId="45282A8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AED1AA" w14:textId="3B35598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48</w:t>
            </w:r>
          </w:p>
        </w:tc>
      </w:tr>
      <w:tr w:rsidR="00391609" w:rsidRPr="00360191" w14:paraId="45838D55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AAB9F36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BCC886" w14:textId="235EF9B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Glorie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9508CE" w14:textId="15CEC87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DC0C28" w14:textId="55615AC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1E03C6" w14:textId="08B8B31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58</w:t>
            </w:r>
          </w:p>
        </w:tc>
      </w:tr>
      <w:tr w:rsidR="00391609" w:rsidRPr="00360191" w14:paraId="343D35C7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839DF13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8D4084" w14:textId="0F92EB1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Belo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D2A9F7" w14:textId="722C8EC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13F760" w14:textId="5E59F79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C149E9" w14:textId="30BB366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68</w:t>
            </w:r>
          </w:p>
        </w:tc>
      </w:tr>
      <w:tr w:rsidR="00391609" w:rsidRPr="00360191" w14:paraId="328CCBDD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E6101FE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30EEE3" w14:textId="58F7D85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Belo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428695" w14:textId="4D39298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66B214" w14:textId="00F95C3B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C909E0" w14:textId="1923A88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70</w:t>
            </w:r>
          </w:p>
        </w:tc>
      </w:tr>
      <w:tr w:rsidR="00391609" w:rsidRPr="00360191" w14:paraId="057E047A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3EB24B6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4CBBC2" w14:textId="6E7AFE1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Lauran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3A3A69" w14:textId="34214FD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4711BD" w14:textId="2FD9620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139669" w14:textId="0803F31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83</w:t>
            </w:r>
          </w:p>
        </w:tc>
      </w:tr>
      <w:tr w:rsidR="00391609" w:rsidRPr="00360191" w14:paraId="31A2BB96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4A7AA5D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BEDE0E" w14:textId="14B6E6B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Francol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B025C3" w14:textId="14FFBA4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6CB8ED" w14:textId="54ECC13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FEDE4B" w14:textId="1A929DB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84</w:t>
            </w:r>
          </w:p>
        </w:tc>
      </w:tr>
      <w:tr w:rsidR="00391609" w:rsidRPr="00360191" w14:paraId="46DE064A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81DFB55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73B447" w14:textId="55C9BF0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Lauran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524B4D" w14:textId="21F4714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EBC6E4" w14:textId="4579838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C4397C" w14:textId="05B94AD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86</w:t>
            </w:r>
          </w:p>
        </w:tc>
      </w:tr>
      <w:tr w:rsidR="00391609" w:rsidRPr="00360191" w14:paraId="66E608AA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974EE4C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D3A145" w14:textId="3D9BFFBA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Ferragn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A10BC9" w14:textId="027DDCF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F6C6EB" w14:textId="4EBAE60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4D4F40" w14:textId="3078563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89</w:t>
            </w:r>
          </w:p>
        </w:tc>
      </w:tr>
      <w:tr w:rsidR="00391609" w:rsidRPr="00360191" w14:paraId="5DFE8AD1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262B610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47FF99" w14:textId="5049F7B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Francol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0B8E65" w14:textId="41A8693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462C79" w14:textId="3420299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0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331020" w14:textId="03EEED8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095</w:t>
            </w:r>
          </w:p>
        </w:tc>
      </w:tr>
      <w:tr w:rsidR="00391609" w:rsidRPr="00360191" w14:paraId="7F27084D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A848526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C4DA04" w14:textId="111714E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Constantí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F9E0B9" w14:textId="4B138C1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9CCE28" w14:textId="2F85D10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1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11BA5A" w14:textId="171A2CD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101</w:t>
            </w:r>
          </w:p>
        </w:tc>
      </w:tr>
      <w:tr w:rsidR="00391609" w:rsidRPr="00360191" w14:paraId="504F6CE9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4E78707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3EB418" w14:textId="5D66CCB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Constantí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5B81D0" w14:textId="1B0EC8E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3B231C" w14:textId="6737074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1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46B30A" w14:textId="6A9FFF83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102</w:t>
            </w:r>
          </w:p>
        </w:tc>
      </w:tr>
      <w:tr w:rsidR="00391609" w:rsidRPr="00360191" w14:paraId="46D85FE7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7504ABA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DE67BD" w14:textId="613CF7C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proofErr w:type="spellStart"/>
            <w:r w:rsidRPr="00360191">
              <w:rPr>
                <w:rFonts w:ascii="Calibri" w:hAnsi="Calibri"/>
                <w:color w:val="000000"/>
                <w:sz w:val="14"/>
              </w:rPr>
              <w:t>Belo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AA8AF6" w14:textId="62DD1A9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E86E7C" w14:textId="7493795D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1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79C070" w14:textId="67D4D29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107</w:t>
            </w:r>
          </w:p>
        </w:tc>
      </w:tr>
      <w:tr w:rsidR="00391609" w:rsidRPr="00360191" w14:paraId="54247EE0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89019B2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095DBD" w14:textId="20505774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IRTA-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4ABE37" w14:textId="2974B9B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2C07D8" w14:textId="35F813E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1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62D223" w14:textId="4A56324F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108</w:t>
            </w:r>
          </w:p>
        </w:tc>
      </w:tr>
      <w:tr w:rsidR="00391609" w:rsidRPr="00360191" w14:paraId="48B73962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515FEE8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3A3850" w14:textId="3BB2FDCC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IRTA-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AD8C3B" w14:textId="0C11CED9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19B9DF" w14:textId="229FE176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1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982458" w14:textId="258715A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132</w:t>
            </w:r>
          </w:p>
        </w:tc>
      </w:tr>
      <w:tr w:rsidR="00391609" w:rsidRPr="00360191" w14:paraId="2089E602" w14:textId="77777777" w:rsidTr="00360191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C45FF2A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67857C" w14:textId="04852ED1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IRTA-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DC8136" w14:textId="0076CEEE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C1F401" w14:textId="4CDF9452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1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01E3B8" w14:textId="571D9918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144</w:t>
            </w:r>
          </w:p>
        </w:tc>
      </w:tr>
      <w:tr w:rsidR="00391609" w:rsidRPr="00360191" w14:paraId="4460BC6D" w14:textId="77777777" w:rsidTr="00360191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4856E3" w14:textId="7777777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201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5CAE02" w14:textId="0E2EFAC7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IRTA-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8E11A0" w14:textId="6D6D213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i/>
                <w:color w:val="000000"/>
                <w:sz w:val="14"/>
              </w:rPr>
              <w:t>(</w:t>
            </w:r>
            <w:proofErr w:type="spellStart"/>
            <w:r w:rsidRPr="00360191">
              <w:rPr>
                <w:rFonts w:ascii="Calibri" w:hAnsi="Calibri"/>
                <w:i/>
                <w:color w:val="000000"/>
                <w:sz w:val="14"/>
              </w:rPr>
              <w:t>SkSk</w:t>
            </w:r>
            <w:proofErr w:type="spellEnd"/>
            <w:r w:rsidRPr="00360191">
              <w:rPr>
                <w:rFonts w:ascii="Calibri" w:hAnsi="Calibri"/>
                <w:i/>
                <w:color w:val="000000"/>
                <w:sz w:val="14"/>
              </w:rPr>
              <w:t>)</w:t>
            </w:r>
            <w:r w:rsidRPr="00360191">
              <w:rPr>
                <w:rFonts w:ascii="Calibri" w:hAnsi="Calibri"/>
                <w:color w:val="000000"/>
                <w:sz w:val="14"/>
              </w:rPr>
              <w:t xml:space="preserve"> homozygou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3D179E" w14:textId="3D757BF0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sz w:val="14"/>
              </w:rPr>
              <w:t>1</w:t>
            </w:r>
            <w:r w:rsidR="00D5016F" w:rsidRPr="00360191">
              <w:rPr>
                <w:sz w:val="14"/>
              </w:rPr>
              <w:t>.</w:t>
            </w:r>
            <w:r w:rsidRPr="00360191">
              <w:rPr>
                <w:sz w:val="14"/>
              </w:rPr>
              <w:t>16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45D09B" w14:textId="67EBAB75" w:rsidR="00391609" w:rsidRPr="00360191" w:rsidRDefault="00391609" w:rsidP="0036019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Calibri" w:hAnsi="Calibri"/>
                <w:color w:val="000000"/>
                <w:sz w:val="14"/>
              </w:rPr>
            </w:pPr>
            <w:r w:rsidRPr="00360191">
              <w:rPr>
                <w:rFonts w:ascii="Calibri" w:hAnsi="Calibri"/>
                <w:color w:val="000000"/>
                <w:sz w:val="14"/>
              </w:rPr>
              <w:t>-</w:t>
            </w:r>
            <w:r w:rsidR="00CD65DC" w:rsidRPr="00360191">
              <w:rPr>
                <w:rFonts w:ascii="Calibri" w:hAnsi="Calibri"/>
                <w:color w:val="000000"/>
                <w:sz w:val="14"/>
              </w:rPr>
              <w:t xml:space="preserve"> </w:t>
            </w:r>
            <w:r w:rsidRPr="00360191">
              <w:rPr>
                <w:rFonts w:ascii="Calibri" w:hAnsi="Calibri"/>
                <w:color w:val="000000"/>
                <w:sz w:val="14"/>
              </w:rPr>
              <w:t>0</w:t>
            </w:r>
            <w:r w:rsidR="00D5016F" w:rsidRPr="00360191">
              <w:rPr>
                <w:rFonts w:ascii="Calibri" w:hAnsi="Calibri"/>
                <w:color w:val="000000"/>
                <w:sz w:val="14"/>
              </w:rPr>
              <w:t>.</w:t>
            </w:r>
            <w:r w:rsidRPr="00360191">
              <w:rPr>
                <w:rFonts w:ascii="Calibri" w:hAnsi="Calibri"/>
                <w:color w:val="000000"/>
                <w:sz w:val="14"/>
              </w:rPr>
              <w:t>160</w:t>
            </w:r>
          </w:p>
        </w:tc>
      </w:tr>
    </w:tbl>
    <w:p w14:paraId="6874C625" w14:textId="6B8F9E67" w:rsidR="009D08B6" w:rsidRPr="003E531C" w:rsidRDefault="00F61602" w:rsidP="00F03E31">
      <w:pPr>
        <w:pStyle w:val="MDPI43tablefooter"/>
        <w:jc w:val="center"/>
      </w:pPr>
      <w:r>
        <w:t>c</w:t>
      </w:r>
      <w:r w:rsidR="00F03E31" w:rsidRPr="00F03E31">
        <w:t>lassification threshold = 0.5</w:t>
      </w:r>
      <w:r>
        <w:t>;</w:t>
      </w:r>
      <w:r w:rsidR="00F03E31" w:rsidRPr="00F03E31">
        <w:t xml:space="preserve"> </w:t>
      </w:r>
      <w:r>
        <w:t>a</w:t>
      </w:r>
      <w:r w:rsidR="00F03E31" w:rsidRPr="00F03E31">
        <w:t>sterisk indicates uncorrected classifications.</w:t>
      </w:r>
      <w:r w:rsidR="009D08B6" w:rsidRPr="003E531C">
        <w:br w:type="page"/>
      </w:r>
    </w:p>
    <w:p w14:paraId="36D905BA" w14:textId="0CE30BB4" w:rsidR="009D08B6" w:rsidRDefault="00AE0096" w:rsidP="00AE0096">
      <w:pPr>
        <w:pStyle w:val="MDPI41tablecaption"/>
      </w:pPr>
      <w:r w:rsidRPr="00AE0096">
        <w:rPr>
          <w:b/>
        </w:rPr>
        <w:lastRenderedPageBreak/>
        <w:t xml:space="preserve">Table </w:t>
      </w:r>
      <w:r w:rsidR="00220F7B">
        <w:rPr>
          <w:b/>
        </w:rPr>
        <w:t>S</w:t>
      </w:r>
      <w:r w:rsidRPr="00AE0096">
        <w:rPr>
          <w:b/>
        </w:rPr>
        <w:t xml:space="preserve">6. </w:t>
      </w:r>
      <w:r w:rsidR="009D08B6">
        <w:t>Samples from cultivars and selections with unknown genotype, and their p</w:t>
      </w:r>
      <w:r w:rsidR="009D08B6" w:rsidRPr="00E559D8">
        <w:t xml:space="preserve">redicted values </w:t>
      </w:r>
      <w:r w:rsidR="009D08B6" w:rsidRPr="00DE5075">
        <w:t xml:space="preserve">as the </w:t>
      </w:r>
      <w:proofErr w:type="spellStart"/>
      <w:r w:rsidR="009D08B6" w:rsidRPr="00DE5075">
        <w:rPr>
          <w:i/>
        </w:rPr>
        <w:t>SkSk</w:t>
      </w:r>
      <w:proofErr w:type="spellEnd"/>
      <w:r w:rsidR="009D08B6" w:rsidRPr="00DE5075">
        <w:rPr>
          <w:i/>
        </w:rPr>
        <w:t xml:space="preserve"> </w:t>
      </w:r>
      <w:r w:rsidR="009D08B6" w:rsidRPr="00DE5075">
        <w:t xml:space="preserve">(homozygous) class of the </w:t>
      </w:r>
      <w:r w:rsidR="009D08B6">
        <w:t xml:space="preserve">PLS-DA </w:t>
      </w:r>
      <w:r w:rsidR="009D08B6" w:rsidRPr="00DE5075">
        <w:t>model</w:t>
      </w:r>
      <w:r w:rsidR="009D08B6" w:rsidRPr="000641BE">
        <w:t>.</w:t>
      </w:r>
    </w:p>
    <w:tbl>
      <w:tblPr>
        <w:tblStyle w:val="TableGrid"/>
        <w:tblW w:w="52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768"/>
        <w:gridCol w:w="1560"/>
        <w:gridCol w:w="2917"/>
      </w:tblGrid>
      <w:tr w:rsidR="009D08B6" w:rsidRPr="00AE0096" w14:paraId="6714E732" w14:textId="77777777" w:rsidTr="00AE0096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DA977C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  <w:lang w:val="en-GB"/>
              </w:rPr>
            </w:pPr>
            <w:r w:rsidRPr="00AE0096">
              <w:rPr>
                <w:b/>
                <w:sz w:val="18"/>
                <w:lang w:val="en-GB"/>
              </w:rPr>
              <w:t>Sampl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F22D09" w14:textId="5133C65B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</w:rPr>
            </w:pPr>
            <w:r w:rsidRPr="00AE0096">
              <w:rPr>
                <w:b/>
                <w:sz w:val="18"/>
                <w:lang w:val="en-GB"/>
              </w:rPr>
              <w:t>Cultivar/</w:t>
            </w:r>
            <w:r w:rsidR="00AE0096">
              <w:rPr>
                <w:b/>
                <w:sz w:val="18"/>
                <w:lang w:val="en-GB"/>
              </w:rPr>
              <w:t>S</w:t>
            </w:r>
            <w:r w:rsidRPr="00AE0096">
              <w:rPr>
                <w:b/>
                <w:sz w:val="18"/>
                <w:lang w:val="en-GB"/>
              </w:rPr>
              <w:t>elec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B6ACED" w14:textId="4C356953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18"/>
              </w:rPr>
            </w:pPr>
            <w:r w:rsidRPr="00AE0096">
              <w:rPr>
                <w:rFonts w:ascii="Calibri" w:hAnsi="Calibri"/>
                <w:b/>
                <w:color w:val="000000"/>
                <w:sz w:val="18"/>
              </w:rPr>
              <w:t xml:space="preserve">Predicted </w:t>
            </w:r>
            <w:r w:rsidR="00AE0096">
              <w:rPr>
                <w:rFonts w:ascii="Calibri" w:hAnsi="Calibri"/>
                <w:b/>
                <w:color w:val="000000"/>
                <w:sz w:val="18"/>
              </w:rPr>
              <w:t>V</w:t>
            </w:r>
            <w:r w:rsidRPr="00AE0096">
              <w:rPr>
                <w:rFonts w:ascii="Calibri" w:hAnsi="Calibri"/>
                <w:b/>
                <w:color w:val="000000"/>
                <w:sz w:val="18"/>
              </w:rPr>
              <w:t xml:space="preserve">alue as </w:t>
            </w:r>
            <w:proofErr w:type="spellStart"/>
            <w:r w:rsidRPr="00AE0096">
              <w:rPr>
                <w:rFonts w:ascii="Calibri" w:hAnsi="Calibri"/>
                <w:b/>
                <w:i/>
                <w:color w:val="000000"/>
                <w:sz w:val="18"/>
              </w:rPr>
              <w:t>SkSk</w:t>
            </w:r>
            <w:proofErr w:type="spellEnd"/>
            <w:r w:rsidRPr="00AE0096">
              <w:rPr>
                <w:rFonts w:ascii="Calibri" w:hAnsi="Calibri"/>
                <w:b/>
                <w:color w:val="000000"/>
                <w:sz w:val="18"/>
              </w:rPr>
              <w:t xml:space="preserve"> (</w:t>
            </w:r>
            <w:r w:rsidR="00AE0096" w:rsidRPr="00AE0096">
              <w:rPr>
                <w:rFonts w:ascii="Calibri" w:hAnsi="Calibri"/>
                <w:b/>
                <w:color w:val="000000"/>
                <w:sz w:val="18"/>
              </w:rPr>
              <w:t>Homozygous) Class</w:t>
            </w:r>
          </w:p>
        </w:tc>
      </w:tr>
      <w:tr w:rsidR="009D08B6" w:rsidRPr="00AE0096" w14:paraId="773EB3F2" w14:textId="77777777" w:rsidTr="00AE009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F666F8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D910F6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sz w:val="18"/>
                <w:lang w:val="en-GB"/>
              </w:rPr>
              <w:t>IRTA-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6C712D" w14:textId="4D518F78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1.026</w:t>
            </w:r>
          </w:p>
        </w:tc>
      </w:tr>
      <w:tr w:rsidR="009D08B6" w:rsidRPr="00AE0096" w14:paraId="74FBA077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B8A3AA2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F82C19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sz w:val="18"/>
                <w:lang w:val="en-GB"/>
              </w:rPr>
              <w:t>IRTA-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C08D5B" w14:textId="27AA638E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1.003</w:t>
            </w:r>
          </w:p>
        </w:tc>
      </w:tr>
      <w:tr w:rsidR="009D08B6" w:rsidRPr="00AE0096" w14:paraId="40159DCF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447EF36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B0DFBC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sz w:val="18"/>
                <w:lang w:val="en-GB"/>
              </w:rPr>
              <w:t>IRTA-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83DF2D" w14:textId="5279141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1.017</w:t>
            </w:r>
          </w:p>
        </w:tc>
      </w:tr>
      <w:tr w:rsidR="009D08B6" w:rsidRPr="00AE0096" w14:paraId="0965C2CE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853ED96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CE4FBC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sz w:val="18"/>
                <w:lang w:val="en-GB"/>
              </w:rPr>
              <w:t>IRTA-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D5BAA3" w14:textId="6DBD6D15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1.040</w:t>
            </w:r>
          </w:p>
        </w:tc>
      </w:tr>
      <w:tr w:rsidR="009D08B6" w:rsidRPr="00AE0096" w14:paraId="0EF5488A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FEF062B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CC7557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sz w:val="18"/>
                <w:lang w:val="en-GB"/>
              </w:rPr>
              <w:t>IRTA-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BE5CA7" w14:textId="285A8A21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0.998</w:t>
            </w:r>
          </w:p>
        </w:tc>
      </w:tr>
      <w:tr w:rsidR="009D08B6" w:rsidRPr="00AE0096" w14:paraId="2A537C5A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2EC8FC0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53ACBC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sz w:val="18"/>
                <w:lang w:val="en-GB"/>
              </w:rPr>
              <w:t>IRTA-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16AF65" w14:textId="0FEEE483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0.976</w:t>
            </w:r>
          </w:p>
        </w:tc>
      </w:tr>
      <w:tr w:rsidR="009D08B6" w:rsidRPr="00AE0096" w14:paraId="2174D645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FD6472F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75C2A5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sz w:val="18"/>
                <w:lang w:val="en-GB"/>
              </w:rPr>
              <w:t>IRTA-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B91559" w14:textId="40F21018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0.936</w:t>
            </w:r>
          </w:p>
        </w:tc>
      </w:tr>
      <w:tr w:rsidR="009D08B6" w:rsidRPr="00AE0096" w14:paraId="0F14FCB7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A4CCDDD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8264FD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sz w:val="18"/>
                <w:lang w:val="en-GB"/>
              </w:rPr>
              <w:t>IRTA-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68FF40" w14:textId="0744BE56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0.957</w:t>
            </w:r>
          </w:p>
        </w:tc>
      </w:tr>
      <w:tr w:rsidR="009D08B6" w:rsidRPr="00AE0096" w14:paraId="0DF87B5A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32FB061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8E400C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sz w:val="18"/>
                <w:lang w:val="en-GB"/>
              </w:rPr>
              <w:t>IRTA-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3BD8C9" w14:textId="78D15B2C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1.027</w:t>
            </w:r>
          </w:p>
        </w:tc>
      </w:tr>
      <w:tr w:rsidR="009D08B6" w:rsidRPr="00AE0096" w14:paraId="4706BDF7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0A0E77E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DD7E4E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sz w:val="18"/>
                <w:lang w:val="en-GB"/>
              </w:rPr>
              <w:t>IRTA-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432C49" w14:textId="2CD89C99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1.071</w:t>
            </w:r>
          </w:p>
        </w:tc>
      </w:tr>
      <w:tr w:rsidR="009D08B6" w:rsidRPr="00AE0096" w14:paraId="09CD0A7C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8B29793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6DE35B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sz w:val="18"/>
                <w:lang w:val="en-GB"/>
              </w:rPr>
              <w:t>IRTA-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B7E4AF" w14:textId="495E0501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1.111</w:t>
            </w:r>
          </w:p>
        </w:tc>
      </w:tr>
      <w:tr w:rsidR="009D08B6" w:rsidRPr="00AE0096" w14:paraId="42029AED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A17E2A8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5F15EF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sz w:val="18"/>
                <w:lang w:val="en-GB"/>
              </w:rPr>
              <w:t>IRTA-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D92F90" w14:textId="1D395F1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0.976</w:t>
            </w:r>
          </w:p>
        </w:tc>
      </w:tr>
      <w:tr w:rsidR="009D08B6" w:rsidRPr="00AE0096" w14:paraId="4EDAB758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8FE5A59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DD09E2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sz w:val="18"/>
                <w:lang w:val="en-GB"/>
              </w:rPr>
              <w:t>IRTA-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D0FF30" w14:textId="055D520B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0.986</w:t>
            </w:r>
          </w:p>
        </w:tc>
      </w:tr>
      <w:tr w:rsidR="009D08B6" w:rsidRPr="00AE0096" w14:paraId="3360F350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7B87BD1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72DA64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sz w:val="18"/>
                <w:lang w:val="en-GB"/>
              </w:rPr>
              <w:t>IRTA-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310386" w14:textId="5B7CFD91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1.186</w:t>
            </w:r>
          </w:p>
        </w:tc>
      </w:tr>
      <w:tr w:rsidR="009D08B6" w:rsidRPr="00AE0096" w14:paraId="3C35E49D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963106B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798FDE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sz w:val="18"/>
                <w:lang w:val="en-GB"/>
              </w:rPr>
              <w:t>IRTA-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911DED" w14:textId="78601971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1.209</w:t>
            </w:r>
          </w:p>
        </w:tc>
      </w:tr>
      <w:tr w:rsidR="009D08B6" w:rsidRPr="00AE0096" w14:paraId="00CC13F1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A903ADD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2F3CB4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sz w:val="18"/>
                <w:lang w:val="en-GB"/>
              </w:rPr>
              <w:t>IRTA-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388827" w14:textId="7FAD0D92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0.945</w:t>
            </w:r>
          </w:p>
        </w:tc>
      </w:tr>
      <w:tr w:rsidR="009D08B6" w:rsidRPr="00AE0096" w14:paraId="3F816F97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025BAE0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7EF14E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sz w:val="18"/>
                <w:lang w:val="en-GB"/>
              </w:rPr>
              <w:t>IRTA-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FBF8B7" w14:textId="5949A6B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0.935</w:t>
            </w:r>
          </w:p>
        </w:tc>
      </w:tr>
      <w:tr w:rsidR="009D08B6" w:rsidRPr="00AE0096" w14:paraId="5F511018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3A2D39D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9D0D1E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sz w:val="18"/>
                <w:lang w:val="en-GB"/>
              </w:rPr>
              <w:t>IRTA-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0D24FF" w14:textId="4793FE8E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0.779</w:t>
            </w:r>
          </w:p>
        </w:tc>
      </w:tr>
      <w:tr w:rsidR="009D08B6" w:rsidRPr="00AE0096" w14:paraId="489B57EF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3E3512B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ADC068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sz w:val="18"/>
                <w:lang w:val="en-GB"/>
              </w:rPr>
              <w:t>IRTA-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BB0AD4" w14:textId="0080427F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0.800</w:t>
            </w:r>
          </w:p>
        </w:tc>
      </w:tr>
      <w:tr w:rsidR="009D08B6" w:rsidRPr="00AE0096" w14:paraId="5D13AA64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A895268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2B0672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sz w:val="18"/>
                <w:lang w:val="en-GB"/>
              </w:rPr>
              <w:t>IRTA-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A312C3" w14:textId="7E2EA1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1.026</w:t>
            </w:r>
          </w:p>
        </w:tc>
      </w:tr>
      <w:tr w:rsidR="009D08B6" w:rsidRPr="00AE0096" w14:paraId="01B3CFB0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67C995D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14793A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sz w:val="18"/>
                <w:lang w:val="en-GB"/>
              </w:rPr>
              <w:t>IRTA-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7B63E2" w14:textId="25DE6FDE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1.092</w:t>
            </w:r>
          </w:p>
        </w:tc>
      </w:tr>
      <w:tr w:rsidR="009D08B6" w:rsidRPr="00AE0096" w14:paraId="120B3501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A334CB4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129751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proofErr w:type="spellStart"/>
            <w:r w:rsidRPr="00AE0096">
              <w:rPr>
                <w:sz w:val="18"/>
                <w:lang w:val="en-GB"/>
              </w:rPr>
              <w:t>Camb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43EDEB" w14:textId="129177C6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1.039</w:t>
            </w:r>
          </w:p>
        </w:tc>
      </w:tr>
      <w:tr w:rsidR="009D08B6" w:rsidRPr="00AE0096" w14:paraId="05A6A3EC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2FD18AA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A81F87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proofErr w:type="spellStart"/>
            <w:r w:rsidRPr="00AE0096">
              <w:rPr>
                <w:sz w:val="18"/>
                <w:lang w:val="en-GB"/>
              </w:rPr>
              <w:t>Camb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CE5BDB" w14:textId="06FCAA53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0.950</w:t>
            </w:r>
          </w:p>
        </w:tc>
      </w:tr>
      <w:tr w:rsidR="009D08B6" w:rsidRPr="00AE0096" w14:paraId="1DB52346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4EB5386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F01DC3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proofErr w:type="spellStart"/>
            <w:r w:rsidRPr="00AE0096">
              <w:rPr>
                <w:sz w:val="18"/>
                <w:lang w:val="en-GB"/>
              </w:rPr>
              <w:t>Camb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B292C3" w14:textId="0CC9073B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0.954</w:t>
            </w:r>
          </w:p>
        </w:tc>
      </w:tr>
      <w:tr w:rsidR="009D08B6" w:rsidRPr="00AE0096" w14:paraId="43C4C339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9170580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3AEDDF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proofErr w:type="spellStart"/>
            <w:r w:rsidRPr="00AE0096">
              <w:rPr>
                <w:sz w:val="18"/>
                <w:lang w:val="en-GB"/>
              </w:rPr>
              <w:t>Camb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C44CD7" w14:textId="50442B8B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0.975</w:t>
            </w:r>
          </w:p>
        </w:tc>
      </w:tr>
      <w:tr w:rsidR="009D08B6" w:rsidRPr="00AE0096" w14:paraId="57947BEF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E8249DB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5842D5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proofErr w:type="spellStart"/>
            <w:r w:rsidRPr="00AE0096">
              <w:rPr>
                <w:sz w:val="18"/>
                <w:lang w:val="en-GB"/>
              </w:rPr>
              <w:t>Felis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08AAFD" w14:textId="634F3AD8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0.865</w:t>
            </w:r>
          </w:p>
        </w:tc>
      </w:tr>
      <w:tr w:rsidR="009D08B6" w:rsidRPr="00AE0096" w14:paraId="161D4ADB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663595C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6820F2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proofErr w:type="spellStart"/>
            <w:r w:rsidRPr="00AE0096">
              <w:rPr>
                <w:sz w:val="18"/>
                <w:lang w:val="en-GB"/>
              </w:rPr>
              <w:t>Felis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C4CDF1" w14:textId="720F9A00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0.892</w:t>
            </w:r>
          </w:p>
        </w:tc>
      </w:tr>
      <w:tr w:rsidR="009D08B6" w:rsidRPr="00AE0096" w14:paraId="2C4FD08C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CCD5ECA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BA642A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proofErr w:type="spellStart"/>
            <w:r w:rsidRPr="00AE0096">
              <w:rPr>
                <w:sz w:val="18"/>
                <w:lang w:val="en-GB"/>
              </w:rPr>
              <w:t>Felis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A197F8" w14:textId="54AB930D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1.004</w:t>
            </w:r>
          </w:p>
        </w:tc>
      </w:tr>
      <w:tr w:rsidR="009D08B6" w:rsidRPr="00AE0096" w14:paraId="34F9F1F9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D006154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A29E84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proofErr w:type="spellStart"/>
            <w:r w:rsidRPr="00AE0096">
              <w:rPr>
                <w:sz w:val="18"/>
                <w:lang w:val="en-GB"/>
              </w:rPr>
              <w:t>Felis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A82757" w14:textId="77CDED0A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0.998</w:t>
            </w:r>
          </w:p>
        </w:tc>
      </w:tr>
      <w:tr w:rsidR="009D08B6" w:rsidRPr="00AE0096" w14:paraId="5CCD276B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3C4AE3A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5CDFEE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proofErr w:type="spellStart"/>
            <w:r w:rsidRPr="00AE0096">
              <w:rPr>
                <w:sz w:val="18"/>
                <w:lang w:val="en-GB"/>
              </w:rPr>
              <w:t>Sole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0786DA" w14:textId="7ED11F7E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0.781</w:t>
            </w:r>
          </w:p>
        </w:tc>
      </w:tr>
      <w:tr w:rsidR="009D08B6" w:rsidRPr="00AE0096" w14:paraId="2DA131DA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56E25FD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B426E4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proofErr w:type="spellStart"/>
            <w:r w:rsidRPr="00AE0096">
              <w:rPr>
                <w:sz w:val="18"/>
                <w:lang w:val="en-GB"/>
              </w:rPr>
              <w:t>Sole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44B358" w14:textId="4804FF5C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0.774</w:t>
            </w:r>
          </w:p>
        </w:tc>
      </w:tr>
      <w:tr w:rsidR="009D08B6" w:rsidRPr="00AE0096" w14:paraId="0309526D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C024DD7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70FC30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proofErr w:type="spellStart"/>
            <w:r w:rsidRPr="00AE0096">
              <w:rPr>
                <w:sz w:val="18"/>
                <w:lang w:val="en-GB"/>
              </w:rPr>
              <w:t>Sole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877110" w14:textId="62E38401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1.033</w:t>
            </w:r>
          </w:p>
        </w:tc>
      </w:tr>
      <w:tr w:rsidR="009D08B6" w:rsidRPr="00AE0096" w14:paraId="6AF653BF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7ABCA62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7FE094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proofErr w:type="spellStart"/>
            <w:r w:rsidRPr="00AE0096">
              <w:rPr>
                <w:sz w:val="18"/>
                <w:lang w:val="en-GB"/>
              </w:rPr>
              <w:t>Sole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D7697B" w14:textId="793A112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1.017</w:t>
            </w:r>
          </w:p>
        </w:tc>
      </w:tr>
      <w:tr w:rsidR="009D08B6" w:rsidRPr="00AE0096" w14:paraId="11C00FF2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6F7ABD8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882ED8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proofErr w:type="spellStart"/>
            <w:r w:rsidRPr="00AE0096">
              <w:rPr>
                <w:sz w:val="18"/>
                <w:lang w:val="en-GB"/>
              </w:rPr>
              <w:t>Sole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7A0936" w14:textId="7847A958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0.754</w:t>
            </w:r>
          </w:p>
        </w:tc>
      </w:tr>
      <w:tr w:rsidR="009D08B6" w:rsidRPr="00AE0096" w14:paraId="26596B8E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0307AA7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DE13F0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proofErr w:type="spellStart"/>
            <w:r w:rsidRPr="00AE0096">
              <w:rPr>
                <w:sz w:val="18"/>
                <w:lang w:val="en-GB"/>
              </w:rPr>
              <w:t>Sole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AFABAB" w14:textId="43278888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0.754</w:t>
            </w:r>
          </w:p>
        </w:tc>
      </w:tr>
      <w:tr w:rsidR="009D08B6" w:rsidRPr="00AE0096" w14:paraId="75075812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F7FF569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F69A47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proofErr w:type="spellStart"/>
            <w:r w:rsidRPr="00AE0096">
              <w:rPr>
                <w:sz w:val="18"/>
                <w:lang w:val="en-GB"/>
              </w:rPr>
              <w:t>Sole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898D87" w14:textId="453D067E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1.076</w:t>
            </w:r>
          </w:p>
        </w:tc>
      </w:tr>
      <w:tr w:rsidR="009D08B6" w:rsidRPr="00AE0096" w14:paraId="5AE0102B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5CA9730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16CE9A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proofErr w:type="spellStart"/>
            <w:r w:rsidRPr="00AE0096">
              <w:rPr>
                <w:sz w:val="18"/>
                <w:lang w:val="en-GB"/>
              </w:rPr>
              <w:t>Sole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00AC55" w14:textId="0E384F8F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1.083</w:t>
            </w:r>
          </w:p>
        </w:tc>
      </w:tr>
      <w:tr w:rsidR="009D08B6" w:rsidRPr="00AE0096" w14:paraId="0A6F0460" w14:textId="77777777" w:rsidTr="00AE00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0D932E9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830710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proofErr w:type="spellStart"/>
            <w:r w:rsidRPr="00AE0096">
              <w:rPr>
                <w:sz w:val="18"/>
                <w:lang w:val="en-GB"/>
              </w:rPr>
              <w:t>Sole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B2B24D" w14:textId="33DE37B0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0.965</w:t>
            </w:r>
          </w:p>
        </w:tc>
      </w:tr>
      <w:tr w:rsidR="009D08B6" w:rsidRPr="00AE0096" w14:paraId="32634505" w14:textId="77777777" w:rsidTr="00AE0096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0078687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lang w:val="en-GB"/>
              </w:rPr>
            </w:pPr>
            <w:r w:rsidRPr="00AE0096">
              <w:rPr>
                <w:sz w:val="18"/>
                <w:lang w:val="en-GB"/>
              </w:rPr>
              <w:t>3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C0D6F7" w14:textId="77777777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proofErr w:type="spellStart"/>
            <w:r w:rsidRPr="00AE0096">
              <w:rPr>
                <w:sz w:val="18"/>
                <w:lang w:val="en-GB"/>
              </w:rPr>
              <w:t>Soleta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03871D" w14:textId="17EF7644" w:rsidR="009D08B6" w:rsidRPr="00AE0096" w:rsidRDefault="009D08B6" w:rsidP="00AE0096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</w:rPr>
            </w:pPr>
            <w:r w:rsidRPr="00AE0096">
              <w:rPr>
                <w:rFonts w:ascii="Calibri" w:hAnsi="Calibri"/>
                <w:color w:val="000000"/>
                <w:sz w:val="18"/>
                <w:lang w:val="en-GB"/>
              </w:rPr>
              <w:t>0.958</w:t>
            </w:r>
          </w:p>
        </w:tc>
      </w:tr>
    </w:tbl>
    <w:p w14:paraId="48EB0DF9" w14:textId="07E962B5" w:rsidR="00CD3841" w:rsidRPr="003E531C" w:rsidRDefault="00F61602" w:rsidP="00F03E31">
      <w:pPr>
        <w:pStyle w:val="MDPI43tablefooter"/>
        <w:jc w:val="center"/>
      </w:pPr>
      <w:r>
        <w:t>c</w:t>
      </w:r>
      <w:r w:rsidR="00F03E31" w:rsidRPr="00F03E31">
        <w:t>lassification threshold = 0.5.</w:t>
      </w:r>
    </w:p>
    <w:sectPr w:rsidR="00CD3841" w:rsidRPr="003E531C" w:rsidSect="003E531C">
      <w:pgSz w:w="12240" w:h="15840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73A87E" w14:textId="77777777" w:rsidR="004A5E86" w:rsidRDefault="004A5E86" w:rsidP="004D5E6D">
      <w:pPr>
        <w:spacing w:after="0" w:line="240" w:lineRule="auto"/>
      </w:pPr>
      <w:r>
        <w:separator/>
      </w:r>
    </w:p>
  </w:endnote>
  <w:endnote w:type="continuationSeparator" w:id="0">
    <w:p w14:paraId="123B6497" w14:textId="77777777" w:rsidR="004A5E86" w:rsidRDefault="004A5E86" w:rsidP="004D5E6D">
      <w:pPr>
        <w:spacing w:after="0" w:line="240" w:lineRule="auto"/>
      </w:pPr>
      <w:r>
        <w:continuationSeparator/>
      </w:r>
    </w:p>
  </w:endnote>
  <w:endnote w:type="continuationNotice" w:id="1">
    <w:p w14:paraId="796CB4C2" w14:textId="77777777" w:rsidR="004A5E86" w:rsidRDefault="004A5E8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B95C11" w14:textId="77777777" w:rsidR="00D21F2F" w:rsidRDefault="00D21F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DF8E58" w14:textId="77777777" w:rsidR="00D664B9" w:rsidRPr="00D21F2F" w:rsidRDefault="00D664B9" w:rsidP="00D21F2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CB0B06" w14:textId="77777777" w:rsidR="00D21F2F" w:rsidRDefault="00D21F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40006B" w14:textId="77777777" w:rsidR="004A5E86" w:rsidRDefault="004A5E86" w:rsidP="004D5E6D">
      <w:pPr>
        <w:spacing w:after="0" w:line="240" w:lineRule="auto"/>
      </w:pPr>
      <w:r>
        <w:separator/>
      </w:r>
    </w:p>
  </w:footnote>
  <w:footnote w:type="continuationSeparator" w:id="0">
    <w:p w14:paraId="250C9168" w14:textId="77777777" w:rsidR="004A5E86" w:rsidRDefault="004A5E86" w:rsidP="004D5E6D">
      <w:pPr>
        <w:spacing w:after="0" w:line="240" w:lineRule="auto"/>
      </w:pPr>
      <w:r>
        <w:continuationSeparator/>
      </w:r>
    </w:p>
  </w:footnote>
  <w:footnote w:type="continuationNotice" w:id="1">
    <w:p w14:paraId="386DE1FD" w14:textId="77777777" w:rsidR="004A5E86" w:rsidRDefault="004A5E8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A2175D" w14:textId="77777777" w:rsidR="00D21F2F" w:rsidRDefault="00D21F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3D8B43" w14:textId="77777777" w:rsidR="00D664B9" w:rsidRDefault="00D664B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C3F43E" w14:textId="77777777" w:rsidR="00D21F2F" w:rsidRDefault="00D21F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4064"/>
    <w:rsid w:val="0000201A"/>
    <w:rsid w:val="000165C0"/>
    <w:rsid w:val="00047790"/>
    <w:rsid w:val="000641BE"/>
    <w:rsid w:val="0008394C"/>
    <w:rsid w:val="000A2374"/>
    <w:rsid w:val="000A68F6"/>
    <w:rsid w:val="00127DCA"/>
    <w:rsid w:val="0013414C"/>
    <w:rsid w:val="001E428A"/>
    <w:rsid w:val="001F2ED2"/>
    <w:rsid w:val="00210624"/>
    <w:rsid w:val="00220F7B"/>
    <w:rsid w:val="002B4EDB"/>
    <w:rsid w:val="002C22C0"/>
    <w:rsid w:val="002D57B4"/>
    <w:rsid w:val="00315A65"/>
    <w:rsid w:val="00352F4C"/>
    <w:rsid w:val="00360191"/>
    <w:rsid w:val="00391609"/>
    <w:rsid w:val="00391FBF"/>
    <w:rsid w:val="003B1365"/>
    <w:rsid w:val="003C2136"/>
    <w:rsid w:val="003C77DA"/>
    <w:rsid w:val="003E531C"/>
    <w:rsid w:val="004A5E86"/>
    <w:rsid w:val="004B66A4"/>
    <w:rsid w:val="004D5E6D"/>
    <w:rsid w:val="004F5750"/>
    <w:rsid w:val="0052338B"/>
    <w:rsid w:val="00571C8E"/>
    <w:rsid w:val="005A7A54"/>
    <w:rsid w:val="005B087D"/>
    <w:rsid w:val="005B2AFC"/>
    <w:rsid w:val="005C73FD"/>
    <w:rsid w:val="00611183"/>
    <w:rsid w:val="00723B9D"/>
    <w:rsid w:val="00770BCE"/>
    <w:rsid w:val="00794F5E"/>
    <w:rsid w:val="00850C13"/>
    <w:rsid w:val="00871B1C"/>
    <w:rsid w:val="008E6026"/>
    <w:rsid w:val="00954064"/>
    <w:rsid w:val="00957F0C"/>
    <w:rsid w:val="009616BE"/>
    <w:rsid w:val="00980775"/>
    <w:rsid w:val="009C36AB"/>
    <w:rsid w:val="009D08B6"/>
    <w:rsid w:val="00A02B9B"/>
    <w:rsid w:val="00A1674B"/>
    <w:rsid w:val="00AE0096"/>
    <w:rsid w:val="00B1703B"/>
    <w:rsid w:val="00B23F75"/>
    <w:rsid w:val="00B43D58"/>
    <w:rsid w:val="00B862E4"/>
    <w:rsid w:val="00B91157"/>
    <w:rsid w:val="00B941F6"/>
    <w:rsid w:val="00BE39B6"/>
    <w:rsid w:val="00BE6483"/>
    <w:rsid w:val="00BF7C7A"/>
    <w:rsid w:val="00C10821"/>
    <w:rsid w:val="00C47A0B"/>
    <w:rsid w:val="00CA321C"/>
    <w:rsid w:val="00CA3FFF"/>
    <w:rsid w:val="00CB3AB4"/>
    <w:rsid w:val="00CD3841"/>
    <w:rsid w:val="00CD65DC"/>
    <w:rsid w:val="00D21F2F"/>
    <w:rsid w:val="00D34E78"/>
    <w:rsid w:val="00D42F46"/>
    <w:rsid w:val="00D5016F"/>
    <w:rsid w:val="00D63A55"/>
    <w:rsid w:val="00D664B9"/>
    <w:rsid w:val="00D73E04"/>
    <w:rsid w:val="00D85BA4"/>
    <w:rsid w:val="00DB39E3"/>
    <w:rsid w:val="00DB4BE2"/>
    <w:rsid w:val="00DE5075"/>
    <w:rsid w:val="00E108AC"/>
    <w:rsid w:val="00E22C78"/>
    <w:rsid w:val="00E2511F"/>
    <w:rsid w:val="00E406B7"/>
    <w:rsid w:val="00E526AC"/>
    <w:rsid w:val="00E961F9"/>
    <w:rsid w:val="00EB559F"/>
    <w:rsid w:val="00EB70B9"/>
    <w:rsid w:val="00EF04E2"/>
    <w:rsid w:val="00F03E31"/>
    <w:rsid w:val="00F46134"/>
    <w:rsid w:val="00F61602"/>
    <w:rsid w:val="00FD3E47"/>
    <w:rsid w:val="00FE0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C5E97"/>
  <w15:chartTrackingRefBased/>
  <w15:docId w15:val="{9BA95C0A-E18B-42A8-911B-297C692EF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954064"/>
  </w:style>
  <w:style w:type="table" w:styleId="TableGrid">
    <w:name w:val="Table Grid"/>
    <w:basedOn w:val="TableNormal"/>
    <w:uiPriority w:val="39"/>
    <w:rsid w:val="00CD3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11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11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11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1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1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1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15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D5E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5E6D"/>
  </w:style>
  <w:style w:type="paragraph" w:styleId="Footer">
    <w:name w:val="footer"/>
    <w:basedOn w:val="Normal"/>
    <w:link w:val="FooterChar"/>
    <w:uiPriority w:val="99"/>
    <w:unhideWhenUsed/>
    <w:rsid w:val="004D5E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5E6D"/>
  </w:style>
  <w:style w:type="paragraph" w:customStyle="1" w:styleId="MDPI11articletype">
    <w:name w:val="MDPI_1.1_article_type"/>
    <w:next w:val="Normal"/>
    <w:qFormat/>
    <w:rsid w:val="004D5E6D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4D5E6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4D5E6D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4D5E6D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5academiceditor">
    <w:name w:val="MDPI_1.5_academic_editor"/>
    <w:qFormat/>
    <w:rsid w:val="004D5E6D"/>
    <w:pPr>
      <w:adjustRightInd w:val="0"/>
      <w:snapToGrid w:val="0"/>
      <w:spacing w:after="0" w:line="260" w:lineRule="atLeast"/>
      <w:ind w:left="113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6affiliation">
    <w:name w:val="MDPI_1.6_affiliation"/>
    <w:qFormat/>
    <w:rsid w:val="004D5E6D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4D5E6D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18keywords">
    <w:name w:val="MDPI_1.8_keywords"/>
    <w:next w:val="Normal"/>
    <w:qFormat/>
    <w:rsid w:val="004D5E6D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9classification">
    <w:name w:val="MDPI_1.9_classification"/>
    <w:qFormat/>
    <w:rsid w:val="004D5E6D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9line">
    <w:name w:val="MDPI_1.9_line"/>
    <w:qFormat/>
    <w:rsid w:val="004D5E6D"/>
    <w:pPr>
      <w:pBdr>
        <w:bottom w:val="single" w:sz="6" w:space="1" w:color="auto"/>
      </w:pBdr>
      <w:spacing w:after="0" w:line="260" w:lineRule="atLeast"/>
      <w:jc w:val="both"/>
    </w:pPr>
    <w:rPr>
      <w:rFonts w:ascii="Palatino Linotype" w:eastAsia="Times New Roman" w:hAnsi="Palatino Linotype"/>
      <w:color w:val="000000"/>
      <w:sz w:val="20"/>
      <w:szCs w:val="24"/>
      <w:lang w:eastAsia="de-DE" w:bidi="en-US"/>
    </w:rPr>
  </w:style>
  <w:style w:type="paragraph" w:customStyle="1" w:styleId="MDPI21heading1">
    <w:name w:val="MDPI_2.1_heading1"/>
    <w:qFormat/>
    <w:rsid w:val="004D5E6D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4D5E6D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4D5E6D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1text">
    <w:name w:val="MDPI_3.1_text"/>
    <w:qFormat/>
    <w:rsid w:val="004D5E6D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2textnoindent">
    <w:name w:val="MDPI_3.2_text_no_indent"/>
    <w:qFormat/>
    <w:rsid w:val="004D5E6D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4D5E6D"/>
    <w:pPr>
      <w:spacing w:after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4D5E6D"/>
    <w:pPr>
      <w:spacing w:before="24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4D5E6D"/>
    <w:pPr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4D5E6D"/>
    <w:pPr>
      <w:spacing w:before="12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4D5E6D"/>
    <w:pPr>
      <w:numPr>
        <w:numId w:val="1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4D5E6D"/>
    <w:pPr>
      <w:numPr>
        <w:numId w:val="2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4D5E6D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4D5E6D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4D5E6D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41tablecaption">
    <w:name w:val="MDPI_4.1_table_caption"/>
    <w:qFormat/>
    <w:rsid w:val="004D5E6D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4D5E6D"/>
    <w:pPr>
      <w:adjustRightInd w:val="0"/>
      <w:snapToGrid w:val="0"/>
      <w:spacing w:after="0" w:line="240" w:lineRule="auto"/>
      <w:jc w:val="center"/>
    </w:pPr>
    <w:rPr>
      <w:rFonts w:ascii="Palatino Linotype" w:hAnsi="Palatino Linotype" w:cs="Times New Roman"/>
      <w:color w:val="00000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next w:val="MDPI31text"/>
    <w:qFormat/>
    <w:rsid w:val="004D5E6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11onefigurecaption">
    <w:name w:val="MDPI_5.1.1_one_figure_caption"/>
    <w:qFormat/>
    <w:rsid w:val="004D5E6D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noProof/>
      <w:color w:val="000000"/>
      <w:sz w:val="18"/>
      <w:szCs w:val="20"/>
      <w:lang w:bidi="en-US"/>
    </w:rPr>
  </w:style>
  <w:style w:type="paragraph" w:customStyle="1" w:styleId="MDPI51figurecaption">
    <w:name w:val="MDPI_5.1_figure_caption"/>
    <w:qFormat/>
    <w:rsid w:val="004D5E6D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4D5E6D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61Supplementary">
    <w:name w:val="MDPI_6.1_Supplementary"/>
    <w:qFormat/>
    <w:rsid w:val="004D5E6D"/>
    <w:pPr>
      <w:spacing w:before="24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2Acknowledgments">
    <w:name w:val="MDPI_6.2_Acknowledgments"/>
    <w:qFormat/>
    <w:rsid w:val="004D5E6D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3AuthorContributions">
    <w:name w:val="MDPI_6.3_AuthorContributions"/>
    <w:qFormat/>
    <w:rsid w:val="004D5E6D"/>
    <w:pPr>
      <w:spacing w:after="0" w:line="260" w:lineRule="atLeast"/>
      <w:jc w:val="both"/>
    </w:pPr>
    <w:rPr>
      <w:rFonts w:ascii="Palatino Linotype" w:eastAsia="SimSun" w:hAnsi="Palatino Linotype" w:cs="Times New Roman"/>
      <w:snapToGrid w:val="0"/>
      <w:sz w:val="18"/>
      <w:szCs w:val="20"/>
      <w:lang w:bidi="en-US"/>
    </w:rPr>
  </w:style>
  <w:style w:type="paragraph" w:customStyle="1" w:styleId="MDPI64CoI">
    <w:name w:val="MDPI_6.4_CoI"/>
    <w:qFormat/>
    <w:rsid w:val="004D5E6D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71References">
    <w:name w:val="MDPI_7.1_References"/>
    <w:qFormat/>
    <w:rsid w:val="004D5E6D"/>
    <w:pPr>
      <w:numPr>
        <w:numId w:val="3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72Copyright">
    <w:name w:val="MDPI_7.2_Copyright"/>
    <w:qFormat/>
    <w:rsid w:val="004D5E6D"/>
    <w:pPr>
      <w:adjustRightInd w:val="0"/>
      <w:snapToGrid w:val="0"/>
      <w:spacing w:before="400" w:after="0" w:line="260" w:lineRule="atLeast"/>
      <w:jc w:val="both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8"/>
      <w:szCs w:val="20"/>
      <w:lang w:val="en-GB" w:eastAsia="en-GB"/>
    </w:rPr>
  </w:style>
  <w:style w:type="paragraph" w:customStyle="1" w:styleId="MDPI73CopyrightImage">
    <w:name w:val="MDPI_7.3_CopyrightImage"/>
    <w:rsid w:val="004D5E6D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81theorem">
    <w:name w:val="MDPI_8.1_theorem"/>
    <w:qFormat/>
    <w:rsid w:val="004D5E6D"/>
    <w:pPr>
      <w:spacing w:after="0" w:line="260" w:lineRule="atLeast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4D5E6D"/>
    <w:p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equationFram">
    <w:name w:val="MDPI_equationFram"/>
    <w:qFormat/>
    <w:rsid w:val="004D5E6D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4D5E6D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4D5E6D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4D5E6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4D5E6D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journallogo">
    <w:name w:val="MDPI_header_journal_logo"/>
    <w:qFormat/>
    <w:rsid w:val="004D5E6D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headermdpilogo">
    <w:name w:val="MDPI_header_mdpi_logo"/>
    <w:qFormat/>
    <w:rsid w:val="004D5E6D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paragraph" w:customStyle="1" w:styleId="MDPItext">
    <w:name w:val="MDPI_text"/>
    <w:qFormat/>
    <w:rsid w:val="004D5E6D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4D5E6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styleId="Revision">
    <w:name w:val="Revision"/>
    <w:hidden/>
    <w:uiPriority w:val="99"/>
    <w:semiHidden/>
    <w:rsid w:val="003E53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2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6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CC8F23E26029544B89AB57D68C41EE2" ma:contentTypeVersion="13" ma:contentTypeDescription="Crear nuevo documento." ma:contentTypeScope="" ma:versionID="b31bb96cb9ec5f6adc1256b8571bfb4b">
  <xsd:schema xmlns:xsd="http://www.w3.org/2001/XMLSchema" xmlns:xs="http://www.w3.org/2001/XMLSchema" xmlns:p="http://schemas.microsoft.com/office/2006/metadata/properties" xmlns:ns3="df06f33e-9ebd-4ff2-a3f2-7ced2bbfb7b0" xmlns:ns4="cfb7c4d5-0fbc-4422-9ea5-2246927755d3" targetNamespace="http://schemas.microsoft.com/office/2006/metadata/properties" ma:root="true" ma:fieldsID="02aad5882ea5b3930fd8830223c06633" ns3:_="" ns4:_="">
    <xsd:import namespace="df06f33e-9ebd-4ff2-a3f2-7ced2bbfb7b0"/>
    <xsd:import namespace="cfb7c4d5-0fbc-4422-9ea5-2246927755d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06f33e-9ebd-4ff2-a3f2-7ced2bbfb7b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b7c4d5-0fbc-4422-9ea5-2246927755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E16FA80-7597-4E3A-BC73-6DBDF9D2AC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06f33e-9ebd-4ff2-a3f2-7ced2bbfb7b0"/>
    <ds:schemaRef ds:uri="cfb7c4d5-0fbc-4422-9ea5-2246927755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F80B0E-7139-4561-B207-C726EB9AEF1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99F45A8-EDA9-407F-928A-AC5C33D339E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2480</Words>
  <Characters>13534</Characters>
  <Application>Microsoft Office Word</Application>
  <DocSecurity>0</DocSecurity>
  <Lines>1828</Lines>
  <Paragraphs>178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de Barcelona</Company>
  <LinksUpToDate>false</LinksUpToDate>
  <CharactersWithSpaces>14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Vichi</dc:creator>
  <cp:keywords/>
  <dc:description/>
  <cp:lastModifiedBy>MDPI-18</cp:lastModifiedBy>
  <cp:revision>5</cp:revision>
  <dcterms:created xsi:type="dcterms:W3CDTF">2020-06-04T18:29:00Z</dcterms:created>
  <dcterms:modified xsi:type="dcterms:W3CDTF">2020-06-05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C8F23E26029544B89AB57D68C41EE2</vt:lpwstr>
  </property>
</Properties>
</file>